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73F2E" w14:textId="77777777" w:rsidR="00E50116" w:rsidRDefault="00E50116" w:rsidP="00E50116">
      <w:pPr>
        <w:rPr>
          <w:rFonts w:ascii="Times New Roman" w:hAnsi="Times New Roman" w:cs="Times New Roman"/>
          <w:b/>
          <w:bCs/>
        </w:rPr>
      </w:pPr>
      <w:r w:rsidRPr="00C875C5">
        <w:rPr>
          <w:rFonts w:ascii="Times New Roman" w:hAnsi="Times New Roman" w:cs="Times New Roman"/>
          <w:b/>
          <w:bCs/>
        </w:rPr>
        <w:t>Supplementary Materials</w:t>
      </w:r>
      <w:r>
        <w:rPr>
          <w:rFonts w:ascii="Times New Roman" w:hAnsi="Times New Roman" w:cs="Times New Roman"/>
          <w:b/>
          <w:bCs/>
        </w:rPr>
        <w:t xml:space="preserve"> for manuscript '</w:t>
      </w:r>
      <w:r w:rsidRPr="00EE4DAF">
        <w:rPr>
          <w:rFonts w:ascii="Times New Roman" w:hAnsi="Times New Roman" w:cs="Times New Roman"/>
        </w:rPr>
        <w:t>Housing adaptations and older adults’ health trajectories by level of initial health: Evidence from the English Longitudinal Study of Ageing</w:t>
      </w:r>
      <w:r>
        <w:rPr>
          <w:rFonts w:ascii="Times New Roman" w:hAnsi="Times New Roman" w:cs="Times New Roman"/>
          <w:b/>
          <w:bCs/>
        </w:rPr>
        <w:t>'</w:t>
      </w:r>
    </w:p>
    <w:p w14:paraId="2E2FA5E6" w14:textId="77777777" w:rsidR="007C4ECF" w:rsidRDefault="007C4ECF" w:rsidP="00E50116">
      <w:pPr>
        <w:rPr>
          <w:rFonts w:ascii="Times New Roman" w:hAnsi="Times New Roman" w:cs="Times New Roman"/>
          <w:b/>
          <w:bCs/>
        </w:rPr>
      </w:pP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4"/>
          <w:szCs w:val="24"/>
          <w:lang w:eastAsia="zh-CN"/>
        </w:rPr>
        <w:id w:val="-117024558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4FC2864" w14:textId="77777777" w:rsidR="003233C1" w:rsidRDefault="003233C1">
          <w:pPr>
            <w:pStyle w:val="TOCHeading"/>
          </w:pPr>
          <w:r>
            <w:t>Table of Contents</w:t>
          </w:r>
        </w:p>
        <w:p w14:paraId="08A67B3E" w14:textId="77777777" w:rsidR="00F14D69" w:rsidRDefault="003233C1">
          <w:pPr>
            <w:pStyle w:val="TOC2"/>
            <w:tabs>
              <w:tab w:val="right" w:pos="1045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87964550" w:history="1">
            <w:r w:rsidR="00F14D69" w:rsidRPr="0019503E">
              <w:rPr>
                <w:rStyle w:val="Hyperlink"/>
                <w:noProof/>
              </w:rPr>
              <w:t>Table S1. Standardised factor loadings for observer-measured variables, goodness of fit indicators and distribution of latent physical health variables for men and women at ELSA wave 2 and wave 6, corresponding to Tables 4 and 5.</w:t>
            </w:r>
            <w:r w:rsidR="00F14D69">
              <w:rPr>
                <w:noProof/>
                <w:webHidden/>
              </w:rPr>
              <w:tab/>
            </w:r>
            <w:r w:rsidR="00F14D69">
              <w:rPr>
                <w:noProof/>
                <w:webHidden/>
              </w:rPr>
              <w:fldChar w:fldCharType="begin"/>
            </w:r>
            <w:r w:rsidR="00F14D69">
              <w:rPr>
                <w:noProof/>
                <w:webHidden/>
              </w:rPr>
              <w:instrText xml:space="preserve"> PAGEREF _Toc187964550 \h </w:instrText>
            </w:r>
            <w:r w:rsidR="00F14D69">
              <w:rPr>
                <w:noProof/>
                <w:webHidden/>
              </w:rPr>
            </w:r>
            <w:r w:rsidR="00F14D69">
              <w:rPr>
                <w:noProof/>
                <w:webHidden/>
              </w:rPr>
              <w:fldChar w:fldCharType="separate"/>
            </w:r>
            <w:r w:rsidR="00F14D69">
              <w:rPr>
                <w:noProof/>
                <w:webHidden/>
              </w:rPr>
              <w:t>2</w:t>
            </w:r>
            <w:r w:rsidR="00F14D69">
              <w:rPr>
                <w:noProof/>
                <w:webHidden/>
              </w:rPr>
              <w:fldChar w:fldCharType="end"/>
            </w:r>
          </w:hyperlink>
        </w:p>
        <w:p w14:paraId="75D2B730" w14:textId="77777777" w:rsidR="00F14D69" w:rsidRDefault="00F14D69">
          <w:pPr>
            <w:pStyle w:val="TOC2"/>
            <w:tabs>
              <w:tab w:val="right" w:pos="1045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7964551" w:history="1">
            <w:r w:rsidRPr="0019503E">
              <w:rPr>
                <w:rStyle w:val="Hyperlink"/>
                <w:noProof/>
              </w:rPr>
              <w:t>Figure S1. Factor scores for men's and women's latent physical health at ELSA waves 2 and 6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9645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CA9916" w14:textId="77777777" w:rsidR="00F14D69" w:rsidRDefault="00F14D69">
          <w:pPr>
            <w:pStyle w:val="TOC2"/>
            <w:tabs>
              <w:tab w:val="right" w:pos="1045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7964552" w:history="1">
            <w:r w:rsidRPr="0019503E">
              <w:rPr>
                <w:rStyle w:val="Hyperlink"/>
                <w:noProof/>
              </w:rPr>
              <w:t>Table S2. Proportion with housing adaptations among those with no housing adaptations at first observation point in the relevant cohort (ELSA wave 2 or 6), by gender and response patter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9645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5FA328" w14:textId="77777777" w:rsidR="00F14D69" w:rsidRDefault="00F14D69">
          <w:pPr>
            <w:pStyle w:val="TOC2"/>
            <w:tabs>
              <w:tab w:val="right" w:pos="1045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7964553" w:history="1">
            <w:r w:rsidRPr="0019503E">
              <w:rPr>
                <w:rStyle w:val="Hyperlink"/>
                <w:noProof/>
              </w:rPr>
              <w:t>Figure S2. Concordance between latent health decile and self-reported mobility impairments for men and women at ELSA wave 2/6. The size of circles corresponds to frequenci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9645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02F7EC" w14:textId="77777777" w:rsidR="00F14D69" w:rsidRDefault="00F14D69">
          <w:pPr>
            <w:pStyle w:val="TOC2"/>
            <w:tabs>
              <w:tab w:val="right" w:pos="1045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7964554" w:history="1">
            <w:r w:rsidRPr="0019503E">
              <w:rPr>
                <w:rStyle w:val="Hyperlink"/>
                <w:noProof/>
              </w:rPr>
              <w:t>Figure S3. Margins plots for significant associations in Table 4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9645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EDC9AA" w14:textId="77777777" w:rsidR="00F14D69" w:rsidRDefault="00F14D69">
          <w:pPr>
            <w:pStyle w:val="TOC2"/>
            <w:tabs>
              <w:tab w:val="right" w:pos="1045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7964555" w:history="1">
            <w:r w:rsidRPr="0019503E">
              <w:rPr>
                <w:rStyle w:val="Hyperlink"/>
                <w:noProof/>
              </w:rPr>
              <w:t>Figure S4. Margins plots for significant associations in Table 5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9645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5E49B0" w14:textId="77777777" w:rsidR="00F14D69" w:rsidRDefault="00F14D69">
          <w:pPr>
            <w:pStyle w:val="TOC2"/>
            <w:tabs>
              <w:tab w:val="right" w:pos="1045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7964556" w:history="1">
            <w:r w:rsidRPr="0019503E">
              <w:rPr>
                <w:rStyle w:val="Hyperlink"/>
                <w:noProof/>
              </w:rPr>
              <w:t>Figure S5. Margins plots for significant associations in Table 4 re-examined by using the number of mobility impairments as the alternative moderator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9645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3DB0FE" w14:textId="77777777" w:rsidR="00F14D69" w:rsidRDefault="00F14D69">
          <w:pPr>
            <w:pStyle w:val="TOC2"/>
            <w:tabs>
              <w:tab w:val="right" w:pos="1045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7964557" w:history="1">
            <w:r w:rsidRPr="0019503E">
              <w:rPr>
                <w:rStyle w:val="Hyperlink"/>
                <w:noProof/>
              </w:rPr>
              <w:t>Figure S6. Margins plots for significant associations in Table 5 re-examined by using the number of mobility impairments as the alternative moderator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9645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BBC1C2" w14:textId="77777777" w:rsidR="00F14D69" w:rsidRDefault="00F14D69">
          <w:pPr>
            <w:pStyle w:val="TOC2"/>
            <w:tabs>
              <w:tab w:val="right" w:pos="1045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7964558" w:history="1">
            <w:r w:rsidRPr="0019503E">
              <w:rPr>
                <w:rStyle w:val="Hyperlink"/>
                <w:noProof/>
              </w:rPr>
              <w:t>Figure S7. Margins plots for the effects of housing adaptations on falls moderated by initial latent health tertil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9645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05263D" w14:textId="77777777" w:rsidR="00F14D69" w:rsidRDefault="00F14D69">
          <w:pPr>
            <w:pStyle w:val="TOC2"/>
            <w:tabs>
              <w:tab w:val="right" w:pos="1045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7964559" w:history="1">
            <w:r w:rsidRPr="0019503E">
              <w:rPr>
                <w:rStyle w:val="Hyperlink"/>
                <w:noProof/>
              </w:rPr>
              <w:t>Figure S8. Margins plots for the effects of housing adaptations on falls moderated by initial number of mobility impairm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9645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98C841" w14:textId="77777777" w:rsidR="00F14D69" w:rsidRDefault="00F14D69">
          <w:pPr>
            <w:pStyle w:val="TOC2"/>
            <w:tabs>
              <w:tab w:val="right" w:pos="1045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7964560" w:history="1">
            <w:r w:rsidRPr="0019503E">
              <w:rPr>
                <w:rStyle w:val="Hyperlink"/>
                <w:noProof/>
              </w:rPr>
              <w:t>Figure S9. Margins plots for the effects of housing adaptations on falls moderated by initial categories of mobility impairme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9645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473423" w14:textId="77777777" w:rsidR="00F14D69" w:rsidRDefault="00F14D69">
          <w:pPr>
            <w:pStyle w:val="TOC2"/>
            <w:tabs>
              <w:tab w:val="right" w:pos="1045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7964561" w:history="1">
            <w:r w:rsidRPr="0019503E">
              <w:rPr>
                <w:rStyle w:val="Hyperlink"/>
                <w:noProof/>
              </w:rPr>
              <w:t>Table S3. Results from mixed-effects models re-examining the association in Tables 4 and 5, with alternative interaction terms (Housing adaptations × latent health quartile at waves 2/6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9645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A80A57" w14:textId="77777777" w:rsidR="00F14D69" w:rsidRDefault="00F14D69">
          <w:pPr>
            <w:pStyle w:val="TOC2"/>
            <w:tabs>
              <w:tab w:val="right" w:pos="1045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7964562" w:history="1">
            <w:r w:rsidRPr="0019503E">
              <w:rPr>
                <w:rStyle w:val="Hyperlink"/>
                <w:noProof/>
              </w:rPr>
              <w:t>Table S4. Results from mixed-effects models re-examining the association in Tables 4 and 5, with alternative interaction terms (Housing adaptations × continuous latent health at waves 2/6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9645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DA18D76" w14:textId="77777777" w:rsidR="00F14D69" w:rsidRDefault="00F14D69">
          <w:pPr>
            <w:pStyle w:val="TOC2"/>
            <w:tabs>
              <w:tab w:val="right" w:pos="1045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7964563" w:history="1">
            <w:r w:rsidRPr="0019503E">
              <w:rPr>
                <w:rStyle w:val="Hyperlink"/>
                <w:noProof/>
              </w:rPr>
              <w:t>Table S5. Results from mixed-effects models re-examining the association in Tables 4 and 5, excluding those interviewed in both earlier and later cohor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9645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BCCA3F" w14:textId="77777777" w:rsidR="003233C1" w:rsidRDefault="003233C1">
          <w:r>
            <w:rPr>
              <w:b/>
              <w:bCs/>
              <w:noProof/>
            </w:rPr>
            <w:fldChar w:fldCharType="end"/>
          </w:r>
        </w:p>
      </w:sdtContent>
    </w:sdt>
    <w:p w14:paraId="6AA7BFAE" w14:textId="77777777" w:rsidR="007C4ECF" w:rsidRDefault="007C4ECF" w:rsidP="00E50116">
      <w:pPr>
        <w:rPr>
          <w:rFonts w:ascii="Times New Roman" w:hAnsi="Times New Roman" w:cs="Times New Roman"/>
        </w:rPr>
      </w:pPr>
    </w:p>
    <w:p w14:paraId="40716C86" w14:textId="77777777" w:rsidR="007C4ECF" w:rsidRDefault="007C4ECF" w:rsidP="00E50116">
      <w:pPr>
        <w:rPr>
          <w:rFonts w:ascii="Times New Roman" w:hAnsi="Times New Roman" w:cs="Times New Roman"/>
        </w:rPr>
      </w:pPr>
    </w:p>
    <w:p w14:paraId="5A5D2340" w14:textId="77777777" w:rsidR="007C4ECF" w:rsidRDefault="007C4E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21E2E88" w14:textId="77777777" w:rsidR="00E50116" w:rsidRPr="00C875C5" w:rsidRDefault="00E50116" w:rsidP="00E50116">
      <w:pPr>
        <w:rPr>
          <w:rFonts w:ascii="Times New Roman" w:hAnsi="Times New Roman" w:cs="Times New Roman"/>
        </w:rPr>
      </w:pPr>
    </w:p>
    <w:p w14:paraId="1AEC00E8" w14:textId="77777777" w:rsidR="00E50116" w:rsidRPr="00C875C5" w:rsidRDefault="00E50116" w:rsidP="008B1AB0">
      <w:pPr>
        <w:pStyle w:val="Heading2"/>
      </w:pPr>
      <w:bookmarkStart w:id="0" w:name="_Toc187964550"/>
      <w:r w:rsidRPr="00C875C5">
        <w:t>Table S1. Standardised factor loadings for observer-measured variables, goodness of fit indicators and distribution of latent physical health variable</w:t>
      </w:r>
      <w:r w:rsidR="002823B5">
        <w:t>s</w:t>
      </w:r>
      <w:r w:rsidRPr="00C875C5">
        <w:t xml:space="preserve"> for men and women at ELSA wave 2 and wave 6, corresponding to Tables 4 and 5.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6"/>
        <w:gridCol w:w="1656"/>
        <w:gridCol w:w="1536"/>
        <w:gridCol w:w="1656"/>
        <w:gridCol w:w="1416"/>
      </w:tblGrid>
      <w:tr w:rsidR="00E50116" w:rsidRPr="00C875C5" w14:paraId="0D254817" w14:textId="77777777" w:rsidTr="006D66F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EB9487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ADED7C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av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7CA45C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BA2FFF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ave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D0038E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50116" w:rsidRPr="00C875C5" w14:paraId="5ADFFB2C" w14:textId="77777777" w:rsidTr="006D66F6">
        <w:tc>
          <w:tcPr>
            <w:tcW w:w="0" w:type="auto"/>
            <w:tcBorders>
              <w:top w:val="single" w:sz="4" w:space="0" w:color="auto"/>
            </w:tcBorders>
          </w:tcPr>
          <w:p w14:paraId="6A4B443D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Observed-measured variab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85C69A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20F81B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DB0ECF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D3DD5D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omen</w:t>
            </w:r>
          </w:p>
        </w:tc>
      </w:tr>
      <w:tr w:rsidR="00E50116" w:rsidRPr="00C875C5" w14:paraId="41BB80DA" w14:textId="77777777" w:rsidTr="006D66F6">
        <w:tc>
          <w:tcPr>
            <w:tcW w:w="0" w:type="auto"/>
          </w:tcPr>
          <w:p w14:paraId="5DB39E47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Maximum grip strength</w:t>
            </w:r>
          </w:p>
        </w:tc>
        <w:tc>
          <w:tcPr>
            <w:tcW w:w="0" w:type="auto"/>
          </w:tcPr>
          <w:p w14:paraId="4ECBE02F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</w:tcPr>
          <w:p w14:paraId="7E645578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</w:tcPr>
          <w:p w14:paraId="6A2FDA19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</w:tcPr>
          <w:p w14:paraId="48CED483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56</w:t>
            </w:r>
          </w:p>
        </w:tc>
      </w:tr>
      <w:tr w:rsidR="00E50116" w:rsidRPr="00C875C5" w14:paraId="6D5C1CEC" w14:textId="77777777" w:rsidTr="006D66F6">
        <w:tc>
          <w:tcPr>
            <w:tcW w:w="0" w:type="auto"/>
          </w:tcPr>
          <w:p w14:paraId="514B0E2D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Full tandem stand</w:t>
            </w:r>
          </w:p>
        </w:tc>
        <w:tc>
          <w:tcPr>
            <w:tcW w:w="0" w:type="auto"/>
          </w:tcPr>
          <w:p w14:paraId="476BAC2A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</w:tcPr>
          <w:p w14:paraId="08B89C9B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</w:tcPr>
          <w:p w14:paraId="2D5C9584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</w:tcPr>
          <w:p w14:paraId="53E0AD10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34</w:t>
            </w:r>
          </w:p>
        </w:tc>
      </w:tr>
      <w:tr w:rsidR="00E50116" w:rsidRPr="00C875C5" w14:paraId="3D4CBD3C" w14:textId="77777777" w:rsidTr="006D66F6">
        <w:tc>
          <w:tcPr>
            <w:tcW w:w="0" w:type="auto"/>
          </w:tcPr>
          <w:p w14:paraId="01CE68F9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Inversed chair rise time</w:t>
            </w:r>
          </w:p>
        </w:tc>
        <w:tc>
          <w:tcPr>
            <w:tcW w:w="0" w:type="auto"/>
          </w:tcPr>
          <w:p w14:paraId="669DC6D6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</w:tcPr>
          <w:p w14:paraId="4DE1EA4B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</w:tcPr>
          <w:p w14:paraId="6EE614F6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</w:tcPr>
          <w:p w14:paraId="0BBF19C8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46</w:t>
            </w:r>
          </w:p>
        </w:tc>
      </w:tr>
      <w:tr w:rsidR="00E50116" w:rsidRPr="00C875C5" w14:paraId="73B07C88" w14:textId="77777777" w:rsidTr="006D66F6">
        <w:tc>
          <w:tcPr>
            <w:tcW w:w="0" w:type="auto"/>
          </w:tcPr>
          <w:p w14:paraId="44048DC0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Lung function (top FVC reading)</w:t>
            </w:r>
          </w:p>
        </w:tc>
        <w:tc>
          <w:tcPr>
            <w:tcW w:w="0" w:type="auto"/>
          </w:tcPr>
          <w:p w14:paraId="7DBEC840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</w:tcPr>
          <w:p w14:paraId="1B1546B9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</w:tcPr>
          <w:p w14:paraId="1A46EA45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</w:tcPr>
          <w:p w14:paraId="2D962259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48</w:t>
            </w:r>
          </w:p>
        </w:tc>
      </w:tr>
      <w:tr w:rsidR="00E50116" w:rsidRPr="00C875C5" w14:paraId="406FAA6E" w14:textId="77777777" w:rsidTr="006D66F6">
        <w:tc>
          <w:tcPr>
            <w:tcW w:w="0" w:type="auto"/>
          </w:tcPr>
          <w:p w14:paraId="54A66331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Goodness of fit indicators</w:t>
            </w:r>
          </w:p>
        </w:tc>
        <w:tc>
          <w:tcPr>
            <w:tcW w:w="0" w:type="auto"/>
          </w:tcPr>
          <w:p w14:paraId="0E383D53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95498F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033B376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789EC4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50116" w:rsidRPr="00C875C5" w14:paraId="20FB97CD" w14:textId="77777777" w:rsidTr="006D66F6">
        <w:tc>
          <w:tcPr>
            <w:tcW w:w="0" w:type="auto"/>
          </w:tcPr>
          <w:p w14:paraId="16EA2703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RMSEA</w:t>
            </w:r>
          </w:p>
        </w:tc>
        <w:tc>
          <w:tcPr>
            <w:tcW w:w="0" w:type="auto"/>
          </w:tcPr>
          <w:p w14:paraId="2FE76AE5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5BFC8DA2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02D273C5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5EAFFFF7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07</w:t>
            </w:r>
          </w:p>
        </w:tc>
      </w:tr>
      <w:tr w:rsidR="00E50116" w:rsidRPr="00C875C5" w14:paraId="450EC311" w14:textId="77777777" w:rsidTr="006D66F6">
        <w:tc>
          <w:tcPr>
            <w:tcW w:w="0" w:type="auto"/>
          </w:tcPr>
          <w:p w14:paraId="6EFB619F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CFI</w:t>
            </w:r>
          </w:p>
        </w:tc>
        <w:tc>
          <w:tcPr>
            <w:tcW w:w="0" w:type="auto"/>
          </w:tcPr>
          <w:p w14:paraId="3CDCFBE9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04B8E9E6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44F1BE46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091D533B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96</w:t>
            </w:r>
          </w:p>
        </w:tc>
      </w:tr>
      <w:tr w:rsidR="00E50116" w:rsidRPr="00C875C5" w14:paraId="0E6C9B60" w14:textId="77777777" w:rsidTr="006D66F6">
        <w:tc>
          <w:tcPr>
            <w:tcW w:w="0" w:type="auto"/>
          </w:tcPr>
          <w:p w14:paraId="625E4BB3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TLI</w:t>
            </w:r>
          </w:p>
        </w:tc>
        <w:tc>
          <w:tcPr>
            <w:tcW w:w="0" w:type="auto"/>
          </w:tcPr>
          <w:p w14:paraId="568AFAC7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</w:tcPr>
          <w:p w14:paraId="2CC37B96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</w:tcPr>
          <w:p w14:paraId="6268F46B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6F759F49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87</w:t>
            </w:r>
          </w:p>
        </w:tc>
      </w:tr>
      <w:tr w:rsidR="00E50116" w:rsidRPr="00C875C5" w14:paraId="07A11969" w14:textId="77777777" w:rsidTr="006D66F6">
        <w:tc>
          <w:tcPr>
            <w:tcW w:w="0" w:type="auto"/>
          </w:tcPr>
          <w:p w14:paraId="77915C0E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Latent physical health</w:t>
            </w:r>
          </w:p>
        </w:tc>
        <w:tc>
          <w:tcPr>
            <w:tcW w:w="0" w:type="auto"/>
          </w:tcPr>
          <w:p w14:paraId="1E858F68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DB4840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6F6CF4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B3C534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50116" w:rsidRPr="00C875C5" w14:paraId="17BC7D20" w14:textId="77777777" w:rsidTr="006D66F6">
        <w:tc>
          <w:tcPr>
            <w:tcW w:w="0" w:type="auto"/>
          </w:tcPr>
          <w:p w14:paraId="4A58897E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Range</w:t>
            </w:r>
          </w:p>
        </w:tc>
        <w:tc>
          <w:tcPr>
            <w:tcW w:w="0" w:type="auto"/>
          </w:tcPr>
          <w:p w14:paraId="419F7107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(-13.42, 13.49)</w:t>
            </w:r>
          </w:p>
        </w:tc>
        <w:tc>
          <w:tcPr>
            <w:tcW w:w="0" w:type="auto"/>
          </w:tcPr>
          <w:p w14:paraId="1CBFF39C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(-7.17, 10.84)</w:t>
            </w:r>
          </w:p>
        </w:tc>
        <w:tc>
          <w:tcPr>
            <w:tcW w:w="0" w:type="auto"/>
          </w:tcPr>
          <w:p w14:paraId="0AF167E4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(-13.88, 11.94)</w:t>
            </w:r>
          </w:p>
        </w:tc>
        <w:tc>
          <w:tcPr>
            <w:tcW w:w="0" w:type="auto"/>
          </w:tcPr>
          <w:p w14:paraId="6A2B3C7D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(-7.00, 6.23)</w:t>
            </w:r>
          </w:p>
        </w:tc>
      </w:tr>
      <w:tr w:rsidR="00E50116" w:rsidRPr="00C875C5" w14:paraId="6CA6A0D2" w14:textId="77777777" w:rsidTr="006D66F6">
        <w:tc>
          <w:tcPr>
            <w:tcW w:w="0" w:type="auto"/>
          </w:tcPr>
          <w:p w14:paraId="3518F5D0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Skewness</w:t>
            </w:r>
          </w:p>
        </w:tc>
        <w:tc>
          <w:tcPr>
            <w:tcW w:w="0" w:type="auto"/>
          </w:tcPr>
          <w:p w14:paraId="199B0774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0" w:type="auto"/>
          </w:tcPr>
          <w:p w14:paraId="6B79AD47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</w:tcPr>
          <w:p w14:paraId="35F96937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0" w:type="auto"/>
          </w:tcPr>
          <w:p w14:paraId="3C463687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20</w:t>
            </w:r>
          </w:p>
        </w:tc>
      </w:tr>
      <w:tr w:rsidR="00E50116" w:rsidRPr="00C875C5" w14:paraId="68F41275" w14:textId="77777777" w:rsidTr="006D66F6">
        <w:tc>
          <w:tcPr>
            <w:tcW w:w="0" w:type="auto"/>
          </w:tcPr>
          <w:p w14:paraId="4F7498F1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Kurtosis</w:t>
            </w:r>
          </w:p>
        </w:tc>
        <w:tc>
          <w:tcPr>
            <w:tcW w:w="0" w:type="auto"/>
          </w:tcPr>
          <w:p w14:paraId="471C2ABF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0" w:type="auto"/>
          </w:tcPr>
          <w:p w14:paraId="1EA0A905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0" w:type="auto"/>
          </w:tcPr>
          <w:p w14:paraId="1480F12C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0" w:type="auto"/>
          </w:tcPr>
          <w:p w14:paraId="31B0DBFC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3.27</w:t>
            </w:r>
          </w:p>
        </w:tc>
      </w:tr>
      <w:tr w:rsidR="00E50116" w:rsidRPr="00C875C5" w14:paraId="6C6B68AC" w14:textId="77777777" w:rsidTr="006D66F6">
        <w:tc>
          <w:tcPr>
            <w:tcW w:w="0" w:type="auto"/>
          </w:tcPr>
          <w:p w14:paraId="76751061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</w:tcPr>
          <w:p w14:paraId="04025F70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1,224</w:t>
            </w:r>
          </w:p>
        </w:tc>
        <w:tc>
          <w:tcPr>
            <w:tcW w:w="0" w:type="auto"/>
          </w:tcPr>
          <w:p w14:paraId="6A140B73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1,228</w:t>
            </w:r>
          </w:p>
        </w:tc>
        <w:tc>
          <w:tcPr>
            <w:tcW w:w="0" w:type="auto"/>
          </w:tcPr>
          <w:p w14:paraId="1E082AB9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867</w:t>
            </w:r>
          </w:p>
        </w:tc>
        <w:tc>
          <w:tcPr>
            <w:tcW w:w="0" w:type="auto"/>
          </w:tcPr>
          <w:p w14:paraId="3A5BBCEB" w14:textId="77777777" w:rsidR="00E50116" w:rsidRPr="00C875C5" w:rsidRDefault="00E50116" w:rsidP="006D66F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994</w:t>
            </w:r>
          </w:p>
        </w:tc>
      </w:tr>
    </w:tbl>
    <w:p w14:paraId="6F9B7E80" w14:textId="77777777" w:rsidR="00E50116" w:rsidRPr="00C875C5" w:rsidRDefault="00E50116" w:rsidP="00E5011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C875C5">
        <w:rPr>
          <w:rFonts w:ascii="Times New Roman" w:hAnsi="Times New Roman" w:cs="Times New Roman"/>
        </w:rPr>
        <w:t>Notes: Data source: English Longitudinal Study of Ageing wave 2 and wave 6. RMSEA = root mean square error of approximation, CFI = comparative fit index, TLI = Tucker–</w:t>
      </w:r>
      <w:proofErr w:type="gramStart"/>
      <w:r w:rsidRPr="00C875C5">
        <w:rPr>
          <w:rFonts w:ascii="Times New Roman" w:hAnsi="Times New Roman" w:cs="Times New Roman"/>
        </w:rPr>
        <w:t>Lewis</w:t>
      </w:r>
      <w:proofErr w:type="gramEnd"/>
      <w:r w:rsidRPr="00C875C5">
        <w:rPr>
          <w:rFonts w:ascii="Times New Roman" w:hAnsi="Times New Roman" w:cs="Times New Roman"/>
        </w:rPr>
        <w:t xml:space="preserve"> index. Factor loadings were generally acceptable (all above 0.30). Goodness of fit indicators were satisfactory, except for RMSEA and TLI for women at wave 6.</w:t>
      </w:r>
    </w:p>
    <w:p w14:paraId="3B50E39F" w14:textId="77777777" w:rsidR="00E50116" w:rsidRPr="00C875C5" w:rsidRDefault="00E50116" w:rsidP="00E5011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29390CA0" w14:textId="77777777" w:rsidR="00E50116" w:rsidRDefault="00E50116" w:rsidP="00E5011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0CA62301" w14:textId="77777777" w:rsidR="00E50116" w:rsidRPr="00C875C5" w:rsidRDefault="00E50116" w:rsidP="00E5011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5C999EC6" w14:textId="77777777" w:rsidR="00E50116" w:rsidRPr="00C875C5" w:rsidRDefault="00E50116" w:rsidP="00E50116">
      <w:pPr>
        <w:rPr>
          <w:rFonts w:ascii="Times New Roman" w:hAnsi="Times New Roman" w:cs="Times New Roman"/>
        </w:rPr>
      </w:pPr>
      <w:r w:rsidRPr="00C875C5">
        <w:rPr>
          <w:rFonts w:ascii="Times New Roman" w:hAnsi="Times New Roman" w:cs="Times New Roman"/>
          <w:noProof/>
        </w:rPr>
        <w:drawing>
          <wp:inline distT="0" distB="0" distL="0" distR="0" wp14:anchorId="2FF7629A" wp14:editId="408E82FD">
            <wp:extent cx="5029200" cy="3657600"/>
            <wp:effectExtent l="0" t="0" r="0" b="0"/>
            <wp:docPr id="9916941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148944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6D01BA" w14:textId="5B99668A" w:rsidR="00E50116" w:rsidRPr="00C875C5" w:rsidRDefault="00E50116" w:rsidP="008B1AB0">
      <w:pPr>
        <w:pStyle w:val="Heading2"/>
      </w:pPr>
      <w:bookmarkStart w:id="1" w:name="_Toc187964551"/>
      <w:r w:rsidRPr="00C875C5">
        <w:t xml:space="preserve">Figure S1. Factor scores for </w:t>
      </w:r>
      <w:r w:rsidR="002823B5">
        <w:t xml:space="preserve">men's and women's </w:t>
      </w:r>
      <w:r w:rsidRPr="00C875C5">
        <w:t>latent physical health at ELSA waves 2 and 6.</w:t>
      </w:r>
      <w:bookmarkEnd w:id="1"/>
    </w:p>
    <w:p w14:paraId="4CE7F058" w14:textId="77777777" w:rsidR="00E50116" w:rsidRPr="00C875C5" w:rsidRDefault="00E50116" w:rsidP="00E5011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78FC4D83" w14:textId="77777777" w:rsidR="00E50116" w:rsidRPr="00C875C5" w:rsidRDefault="00E50116" w:rsidP="00E50116">
      <w:pPr>
        <w:rPr>
          <w:rFonts w:ascii="Times New Roman" w:hAnsi="Times New Roman" w:cs="Times New Roman"/>
        </w:rPr>
      </w:pPr>
      <w:r w:rsidRPr="00C875C5">
        <w:rPr>
          <w:rFonts w:ascii="Times New Roman" w:hAnsi="Times New Roman" w:cs="Times New Roman"/>
        </w:rPr>
        <w:br w:type="page"/>
      </w:r>
    </w:p>
    <w:p w14:paraId="023689DD" w14:textId="77777777" w:rsidR="00E50116" w:rsidRPr="00C875C5" w:rsidRDefault="00E50116" w:rsidP="008B1AB0">
      <w:pPr>
        <w:pStyle w:val="Heading2"/>
      </w:pPr>
      <w:bookmarkStart w:id="2" w:name="_Toc187964552"/>
      <w:r w:rsidRPr="00C875C5">
        <w:lastRenderedPageBreak/>
        <w:t>Table S2. Proportion with housing adaptations</w:t>
      </w:r>
      <w:r w:rsidRPr="00C875C5">
        <w:rPr>
          <w:b/>
          <w:bCs/>
        </w:rPr>
        <w:t xml:space="preserve"> </w:t>
      </w:r>
      <w:r w:rsidRPr="00C875C5">
        <w:t xml:space="preserve">among those with no housing adaptations at first observation </w:t>
      </w:r>
      <w:r w:rsidR="002823B5">
        <w:t xml:space="preserve">point </w:t>
      </w:r>
      <w:r w:rsidRPr="00C875C5">
        <w:t>in the relevant cohort (</w:t>
      </w:r>
      <w:r w:rsidR="002823B5">
        <w:t xml:space="preserve">ELSA </w:t>
      </w:r>
      <w:r w:rsidRPr="00C875C5">
        <w:t>wave 2 or 6), by gender and response pattern.</w:t>
      </w:r>
      <w:bookmarkEnd w:id="2"/>
      <w:r w:rsidRPr="00C875C5"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0"/>
        <w:gridCol w:w="713"/>
        <w:gridCol w:w="693"/>
        <w:gridCol w:w="693"/>
        <w:gridCol w:w="693"/>
        <w:gridCol w:w="823"/>
        <w:gridCol w:w="1061"/>
        <w:gridCol w:w="693"/>
        <w:gridCol w:w="693"/>
        <w:gridCol w:w="693"/>
        <w:gridCol w:w="821"/>
      </w:tblGrid>
      <w:tr w:rsidR="00E50116" w:rsidRPr="00C875C5" w14:paraId="2F8E72D6" w14:textId="77777777" w:rsidTr="006D66F6">
        <w:tc>
          <w:tcPr>
            <w:tcW w:w="1381" w:type="pct"/>
            <w:tcBorders>
              <w:top w:val="single" w:sz="4" w:space="0" w:color="auto"/>
              <w:bottom w:val="nil"/>
            </w:tcBorders>
          </w:tcPr>
          <w:p w14:paraId="01538CBA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</w:tcPr>
          <w:p w14:paraId="7D4A59D7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</w:tcPr>
          <w:p w14:paraId="28658CA1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</w:tcPr>
          <w:p w14:paraId="5AD0C923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</w:tcPr>
          <w:p w14:paraId="16C13CF4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</w:tcPr>
          <w:p w14:paraId="0E4C0C13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</w:tcPr>
          <w:p w14:paraId="1677E78F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</w:tcPr>
          <w:p w14:paraId="10FB0456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</w:tcPr>
          <w:p w14:paraId="08E2113E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</w:tcPr>
          <w:p w14:paraId="63BC1B43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</w:tcPr>
          <w:p w14:paraId="426ECBD5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50116" w:rsidRPr="00C875C5" w14:paraId="3CB23276" w14:textId="77777777" w:rsidTr="006D66F6">
        <w:tc>
          <w:tcPr>
            <w:tcW w:w="1381" w:type="pct"/>
            <w:tcBorders>
              <w:top w:val="nil"/>
              <w:bottom w:val="single" w:sz="4" w:space="0" w:color="auto"/>
            </w:tcBorders>
          </w:tcPr>
          <w:p w14:paraId="06D84806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</w:tcPr>
          <w:p w14:paraId="324FBE36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2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</w:tcPr>
          <w:p w14:paraId="3840E1A7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3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</w:tcPr>
          <w:p w14:paraId="2C1D9AD0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4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</w:tcPr>
          <w:p w14:paraId="06C8DA8F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5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14:paraId="62754DE1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14:paraId="493997D7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2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</w:tcPr>
          <w:p w14:paraId="4182EA8C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3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</w:tcPr>
          <w:p w14:paraId="566CD5B9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4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</w:tcPr>
          <w:p w14:paraId="28500462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5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14:paraId="20C4E5D7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N</w:t>
            </w:r>
          </w:p>
        </w:tc>
      </w:tr>
      <w:tr w:rsidR="00E50116" w:rsidRPr="00C875C5" w14:paraId="4E1AF45B" w14:textId="77777777" w:rsidTr="006D66F6">
        <w:tc>
          <w:tcPr>
            <w:tcW w:w="1381" w:type="pct"/>
            <w:tcBorders>
              <w:top w:val="single" w:sz="4" w:space="0" w:color="auto"/>
              <w:bottom w:val="nil"/>
            </w:tcBorders>
          </w:tcPr>
          <w:p w14:paraId="1B46AC0A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5C5">
              <w:rPr>
                <w:rFonts w:ascii="Times New Roman" w:hAnsi="Times New Roman" w:cs="Times New Roman"/>
                <w:b/>
                <w:bCs/>
              </w:rPr>
              <w:t>Earlier cohort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</w:tcPr>
          <w:p w14:paraId="0142C6F1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</w:tcPr>
          <w:p w14:paraId="79D6ADB7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</w:tcPr>
          <w:p w14:paraId="3BD33F17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</w:tcPr>
          <w:p w14:paraId="3228333E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</w:tcPr>
          <w:p w14:paraId="4B429BDA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</w:tcPr>
          <w:p w14:paraId="5561DB3A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</w:tcPr>
          <w:p w14:paraId="26242287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</w:tcPr>
          <w:p w14:paraId="534D6271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</w:tcPr>
          <w:p w14:paraId="5AC67B3D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</w:tcPr>
          <w:p w14:paraId="0B72CC79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50116" w:rsidRPr="00C875C5" w14:paraId="1CF7F8CC" w14:textId="77777777" w:rsidTr="006D66F6">
        <w:tc>
          <w:tcPr>
            <w:tcW w:w="1381" w:type="pct"/>
            <w:tcBorders>
              <w:top w:val="nil"/>
            </w:tcBorders>
          </w:tcPr>
          <w:p w14:paraId="7B1D1BF3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Present at waves 2 3 </w:t>
            </w:r>
          </w:p>
        </w:tc>
        <w:tc>
          <w:tcPr>
            <w:tcW w:w="341" w:type="pct"/>
            <w:tcBorders>
              <w:top w:val="nil"/>
            </w:tcBorders>
          </w:tcPr>
          <w:p w14:paraId="26C631C4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  <w:tcBorders>
              <w:top w:val="nil"/>
            </w:tcBorders>
          </w:tcPr>
          <w:p w14:paraId="1C6FE2AE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331" w:type="pct"/>
            <w:tcBorders>
              <w:top w:val="nil"/>
            </w:tcBorders>
          </w:tcPr>
          <w:p w14:paraId="0B57E2B7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  <w:tcBorders>
              <w:top w:val="nil"/>
            </w:tcBorders>
          </w:tcPr>
          <w:p w14:paraId="45A12E1E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  <w:tcBorders>
              <w:top w:val="nil"/>
            </w:tcBorders>
          </w:tcPr>
          <w:p w14:paraId="5373121C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507" w:type="pct"/>
            <w:tcBorders>
              <w:top w:val="nil"/>
            </w:tcBorders>
          </w:tcPr>
          <w:p w14:paraId="008A9484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  <w:tcBorders>
              <w:top w:val="nil"/>
            </w:tcBorders>
          </w:tcPr>
          <w:p w14:paraId="5F704559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331" w:type="pct"/>
            <w:tcBorders>
              <w:top w:val="nil"/>
            </w:tcBorders>
          </w:tcPr>
          <w:p w14:paraId="7121466A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  <w:tcBorders>
              <w:top w:val="nil"/>
            </w:tcBorders>
          </w:tcPr>
          <w:p w14:paraId="24974912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  <w:tcBorders>
              <w:top w:val="nil"/>
            </w:tcBorders>
          </w:tcPr>
          <w:p w14:paraId="5ADAF50E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152</w:t>
            </w:r>
          </w:p>
        </w:tc>
      </w:tr>
      <w:tr w:rsidR="00E50116" w:rsidRPr="00C875C5" w14:paraId="4811456E" w14:textId="77777777" w:rsidTr="006D66F6">
        <w:tc>
          <w:tcPr>
            <w:tcW w:w="1381" w:type="pct"/>
          </w:tcPr>
          <w:p w14:paraId="7010745C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Present at waves 2 4 </w:t>
            </w:r>
          </w:p>
        </w:tc>
        <w:tc>
          <w:tcPr>
            <w:tcW w:w="341" w:type="pct"/>
          </w:tcPr>
          <w:p w14:paraId="424CEDD9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1C4D8490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64E33CE9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331" w:type="pct"/>
          </w:tcPr>
          <w:p w14:paraId="7CA4A41D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5338D4D6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7" w:type="pct"/>
          </w:tcPr>
          <w:p w14:paraId="4649E996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1C930326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4EEC929C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331" w:type="pct"/>
          </w:tcPr>
          <w:p w14:paraId="64C14149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64F28CD2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13</w:t>
            </w:r>
          </w:p>
        </w:tc>
      </w:tr>
      <w:tr w:rsidR="00E50116" w:rsidRPr="00C875C5" w14:paraId="0A148868" w14:textId="77777777" w:rsidTr="006D66F6">
        <w:tc>
          <w:tcPr>
            <w:tcW w:w="1381" w:type="pct"/>
          </w:tcPr>
          <w:p w14:paraId="59A17170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Present at waves 2 5 </w:t>
            </w:r>
          </w:p>
        </w:tc>
        <w:tc>
          <w:tcPr>
            <w:tcW w:w="341" w:type="pct"/>
          </w:tcPr>
          <w:p w14:paraId="2189C5C8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3D75594E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59EFE265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62CD2D75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393" w:type="pct"/>
          </w:tcPr>
          <w:p w14:paraId="7455C980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07" w:type="pct"/>
          </w:tcPr>
          <w:p w14:paraId="1A203833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6118CA60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0F18BA84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42B8142C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393" w:type="pct"/>
          </w:tcPr>
          <w:p w14:paraId="2AEABAFF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25</w:t>
            </w:r>
          </w:p>
        </w:tc>
      </w:tr>
      <w:tr w:rsidR="00E50116" w:rsidRPr="00C875C5" w14:paraId="44A10A0B" w14:textId="77777777" w:rsidTr="006D66F6">
        <w:tc>
          <w:tcPr>
            <w:tcW w:w="1381" w:type="pct"/>
          </w:tcPr>
          <w:p w14:paraId="50C1A0FF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Present at waves 2 3 4 </w:t>
            </w:r>
          </w:p>
        </w:tc>
        <w:tc>
          <w:tcPr>
            <w:tcW w:w="341" w:type="pct"/>
          </w:tcPr>
          <w:p w14:paraId="2F4A3EB7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4E54B16B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19 </w:t>
            </w:r>
          </w:p>
        </w:tc>
        <w:tc>
          <w:tcPr>
            <w:tcW w:w="331" w:type="pct"/>
          </w:tcPr>
          <w:p w14:paraId="222745E4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331" w:type="pct"/>
          </w:tcPr>
          <w:p w14:paraId="57B10482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3D06D069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07" w:type="pct"/>
          </w:tcPr>
          <w:p w14:paraId="4976162C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523D8181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331" w:type="pct"/>
          </w:tcPr>
          <w:p w14:paraId="1C9E24CE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331" w:type="pct"/>
          </w:tcPr>
          <w:p w14:paraId="79F6BEBC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0A003294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147</w:t>
            </w:r>
          </w:p>
        </w:tc>
      </w:tr>
      <w:tr w:rsidR="00E50116" w:rsidRPr="00C875C5" w14:paraId="5624EB37" w14:textId="77777777" w:rsidTr="006D66F6">
        <w:tc>
          <w:tcPr>
            <w:tcW w:w="1381" w:type="pct"/>
          </w:tcPr>
          <w:p w14:paraId="710B1D43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Present at waves 2 3 5 </w:t>
            </w:r>
          </w:p>
        </w:tc>
        <w:tc>
          <w:tcPr>
            <w:tcW w:w="341" w:type="pct"/>
          </w:tcPr>
          <w:p w14:paraId="526E884D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756FE0A4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331" w:type="pct"/>
          </w:tcPr>
          <w:p w14:paraId="6009D848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74BB20CA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393" w:type="pct"/>
          </w:tcPr>
          <w:p w14:paraId="49E5CF08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07" w:type="pct"/>
          </w:tcPr>
          <w:p w14:paraId="1044443F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25FACC4D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331" w:type="pct"/>
          </w:tcPr>
          <w:p w14:paraId="217C6E48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3D9F7E7F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393" w:type="pct"/>
          </w:tcPr>
          <w:p w14:paraId="2AC4ACC6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42</w:t>
            </w:r>
          </w:p>
        </w:tc>
      </w:tr>
      <w:tr w:rsidR="00E50116" w:rsidRPr="00C875C5" w14:paraId="0807621C" w14:textId="77777777" w:rsidTr="006D66F6">
        <w:tc>
          <w:tcPr>
            <w:tcW w:w="1381" w:type="pct"/>
          </w:tcPr>
          <w:p w14:paraId="61607B2A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Present at waves 2 4 5 </w:t>
            </w:r>
          </w:p>
        </w:tc>
        <w:tc>
          <w:tcPr>
            <w:tcW w:w="341" w:type="pct"/>
          </w:tcPr>
          <w:p w14:paraId="4D61E076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3EECDF6A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2043C977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331" w:type="pct"/>
          </w:tcPr>
          <w:p w14:paraId="6394998B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393" w:type="pct"/>
          </w:tcPr>
          <w:p w14:paraId="56D355FE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07" w:type="pct"/>
          </w:tcPr>
          <w:p w14:paraId="0496CBB7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2811E82D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5204BEC5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331" w:type="pct"/>
          </w:tcPr>
          <w:p w14:paraId="1B175CCB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393" w:type="pct"/>
          </w:tcPr>
          <w:p w14:paraId="6A4F8753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32</w:t>
            </w:r>
          </w:p>
        </w:tc>
      </w:tr>
      <w:tr w:rsidR="00E50116" w:rsidRPr="00C875C5" w14:paraId="3A8D58D7" w14:textId="77777777" w:rsidTr="006D66F6">
        <w:tc>
          <w:tcPr>
            <w:tcW w:w="1381" w:type="pct"/>
          </w:tcPr>
          <w:p w14:paraId="1E4B6F51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Present at waves 2 3 4 5 </w:t>
            </w:r>
          </w:p>
        </w:tc>
        <w:tc>
          <w:tcPr>
            <w:tcW w:w="341" w:type="pct"/>
          </w:tcPr>
          <w:p w14:paraId="4EFA312B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6F3D280B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331" w:type="pct"/>
          </w:tcPr>
          <w:p w14:paraId="18361DA4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331" w:type="pct"/>
          </w:tcPr>
          <w:p w14:paraId="6F1BE8ED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393" w:type="pct"/>
          </w:tcPr>
          <w:p w14:paraId="1CC3CFD3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812</w:t>
            </w:r>
          </w:p>
        </w:tc>
        <w:tc>
          <w:tcPr>
            <w:tcW w:w="507" w:type="pct"/>
          </w:tcPr>
          <w:p w14:paraId="1F0891B8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26CAFEEF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331" w:type="pct"/>
          </w:tcPr>
          <w:p w14:paraId="54A2EE6A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331" w:type="pct"/>
          </w:tcPr>
          <w:p w14:paraId="09A13F50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393" w:type="pct"/>
          </w:tcPr>
          <w:p w14:paraId="0A069BA2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952</w:t>
            </w:r>
          </w:p>
        </w:tc>
      </w:tr>
      <w:tr w:rsidR="00E50116" w:rsidRPr="00C875C5" w14:paraId="6CC7E72B" w14:textId="77777777" w:rsidTr="006D66F6">
        <w:tc>
          <w:tcPr>
            <w:tcW w:w="1381" w:type="pct"/>
          </w:tcPr>
          <w:p w14:paraId="5B95F26A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Total</w:t>
            </w:r>
          </w:p>
        </w:tc>
        <w:tc>
          <w:tcPr>
            <w:tcW w:w="341" w:type="pct"/>
          </w:tcPr>
          <w:p w14:paraId="2281C332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672A2436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56BC1DA8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09CAA168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3D9ED16C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1,224</w:t>
            </w:r>
          </w:p>
        </w:tc>
        <w:tc>
          <w:tcPr>
            <w:tcW w:w="507" w:type="pct"/>
          </w:tcPr>
          <w:p w14:paraId="10D4F062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54169267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00FB591B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45961290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2952E92B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1,363</w:t>
            </w:r>
          </w:p>
        </w:tc>
      </w:tr>
      <w:tr w:rsidR="00E50116" w:rsidRPr="00C875C5" w14:paraId="18DC6840" w14:textId="77777777" w:rsidTr="006D66F6">
        <w:tc>
          <w:tcPr>
            <w:tcW w:w="1381" w:type="pct"/>
          </w:tcPr>
          <w:p w14:paraId="4BFC4093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5C5">
              <w:rPr>
                <w:rFonts w:ascii="Times New Roman" w:hAnsi="Times New Roman" w:cs="Times New Roman"/>
                <w:b/>
                <w:bCs/>
              </w:rPr>
              <w:t>Later cohort</w:t>
            </w:r>
          </w:p>
        </w:tc>
        <w:tc>
          <w:tcPr>
            <w:tcW w:w="341" w:type="pct"/>
            <w:vAlign w:val="center"/>
          </w:tcPr>
          <w:p w14:paraId="27462D3B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  <w:vAlign w:val="center"/>
          </w:tcPr>
          <w:p w14:paraId="4A420481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61B39B0F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42507241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233BFF5B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</w:tcPr>
          <w:p w14:paraId="4FC0146F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16DCC004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2DBF1D31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17CF9C12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12A32C05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50116" w:rsidRPr="00C875C5" w14:paraId="2760A337" w14:textId="77777777" w:rsidTr="006D66F6">
        <w:tc>
          <w:tcPr>
            <w:tcW w:w="1381" w:type="pct"/>
          </w:tcPr>
          <w:p w14:paraId="5A982E13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Present at waves 6 7 </w:t>
            </w:r>
          </w:p>
        </w:tc>
        <w:tc>
          <w:tcPr>
            <w:tcW w:w="341" w:type="pct"/>
          </w:tcPr>
          <w:p w14:paraId="1B2C6C0A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12398D02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331" w:type="pct"/>
          </w:tcPr>
          <w:p w14:paraId="44E3433E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5D97803B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181F480E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07" w:type="pct"/>
          </w:tcPr>
          <w:p w14:paraId="031BF4CA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628AA998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45 </w:t>
            </w:r>
          </w:p>
        </w:tc>
        <w:tc>
          <w:tcPr>
            <w:tcW w:w="331" w:type="pct"/>
          </w:tcPr>
          <w:p w14:paraId="7C991F9B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195E8A07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5AE1E6D0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130</w:t>
            </w:r>
          </w:p>
        </w:tc>
      </w:tr>
      <w:tr w:rsidR="00E50116" w:rsidRPr="00C875C5" w14:paraId="0011F9E1" w14:textId="77777777" w:rsidTr="006D66F6">
        <w:tc>
          <w:tcPr>
            <w:tcW w:w="1381" w:type="pct"/>
          </w:tcPr>
          <w:p w14:paraId="41622CCD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Present at waves 6 8 </w:t>
            </w:r>
          </w:p>
        </w:tc>
        <w:tc>
          <w:tcPr>
            <w:tcW w:w="341" w:type="pct"/>
          </w:tcPr>
          <w:p w14:paraId="6E5D9AAC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1803AF66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606C99B8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62 </w:t>
            </w:r>
          </w:p>
        </w:tc>
        <w:tc>
          <w:tcPr>
            <w:tcW w:w="331" w:type="pct"/>
          </w:tcPr>
          <w:p w14:paraId="4152147D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393" w:type="pct"/>
          </w:tcPr>
          <w:p w14:paraId="04E8E7CA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7" w:type="pct"/>
          </w:tcPr>
          <w:p w14:paraId="7610E4D4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01279EEB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68084142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331" w:type="pct"/>
          </w:tcPr>
          <w:p w14:paraId="1FBC8168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1DBD3E76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9</w:t>
            </w:r>
          </w:p>
        </w:tc>
      </w:tr>
      <w:tr w:rsidR="00E50116" w:rsidRPr="00C875C5" w14:paraId="01F48316" w14:textId="77777777" w:rsidTr="006D66F6">
        <w:tc>
          <w:tcPr>
            <w:tcW w:w="1381" w:type="pct"/>
          </w:tcPr>
          <w:p w14:paraId="4CABEB61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Present at waves 6 9 </w:t>
            </w:r>
          </w:p>
        </w:tc>
        <w:tc>
          <w:tcPr>
            <w:tcW w:w="341" w:type="pct"/>
          </w:tcPr>
          <w:p w14:paraId="7A71BC62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7854E266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6B7E6B59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6BE91EC1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393" w:type="pct"/>
          </w:tcPr>
          <w:p w14:paraId="694DC1D4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7" w:type="pct"/>
          </w:tcPr>
          <w:p w14:paraId="6711DB9F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33235B66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6E761C76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442ED4DA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3" w:type="pct"/>
          </w:tcPr>
          <w:p w14:paraId="53A87DF2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3</w:t>
            </w:r>
          </w:p>
        </w:tc>
      </w:tr>
      <w:tr w:rsidR="00E50116" w:rsidRPr="00C875C5" w14:paraId="7E70443E" w14:textId="77777777" w:rsidTr="006D66F6">
        <w:tc>
          <w:tcPr>
            <w:tcW w:w="1381" w:type="pct"/>
          </w:tcPr>
          <w:p w14:paraId="1C559220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Present at waves 6 7 8 </w:t>
            </w:r>
          </w:p>
        </w:tc>
        <w:tc>
          <w:tcPr>
            <w:tcW w:w="341" w:type="pct"/>
          </w:tcPr>
          <w:p w14:paraId="19D392C6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64B2626F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45 </w:t>
            </w:r>
          </w:p>
        </w:tc>
        <w:tc>
          <w:tcPr>
            <w:tcW w:w="331" w:type="pct"/>
          </w:tcPr>
          <w:p w14:paraId="2A77387B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58 </w:t>
            </w:r>
          </w:p>
        </w:tc>
        <w:tc>
          <w:tcPr>
            <w:tcW w:w="331" w:type="pct"/>
          </w:tcPr>
          <w:p w14:paraId="3ABE9FB3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3E0167C6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07" w:type="pct"/>
          </w:tcPr>
          <w:p w14:paraId="56F6F749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5B799BFC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331" w:type="pct"/>
          </w:tcPr>
          <w:p w14:paraId="63620509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47 </w:t>
            </w:r>
          </w:p>
        </w:tc>
        <w:tc>
          <w:tcPr>
            <w:tcW w:w="331" w:type="pct"/>
          </w:tcPr>
          <w:p w14:paraId="42681917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2E9753A2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123</w:t>
            </w:r>
          </w:p>
        </w:tc>
      </w:tr>
      <w:tr w:rsidR="00E50116" w:rsidRPr="00C875C5" w14:paraId="1DE351A6" w14:textId="77777777" w:rsidTr="006D66F6">
        <w:tc>
          <w:tcPr>
            <w:tcW w:w="1381" w:type="pct"/>
          </w:tcPr>
          <w:p w14:paraId="33F6E8EC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Present at waves 6 7 9 </w:t>
            </w:r>
          </w:p>
        </w:tc>
        <w:tc>
          <w:tcPr>
            <w:tcW w:w="341" w:type="pct"/>
          </w:tcPr>
          <w:p w14:paraId="22527CE1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518D80BB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331" w:type="pct"/>
          </w:tcPr>
          <w:p w14:paraId="3C905A3A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08E24A2D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393" w:type="pct"/>
          </w:tcPr>
          <w:p w14:paraId="6C44516C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07" w:type="pct"/>
          </w:tcPr>
          <w:p w14:paraId="13F49B77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29FCE831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331" w:type="pct"/>
          </w:tcPr>
          <w:p w14:paraId="66646FF9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36288AEF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393" w:type="pct"/>
          </w:tcPr>
          <w:p w14:paraId="4C66C6BE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23</w:t>
            </w:r>
          </w:p>
        </w:tc>
      </w:tr>
      <w:tr w:rsidR="00E50116" w:rsidRPr="00C875C5" w14:paraId="09047B43" w14:textId="77777777" w:rsidTr="006D66F6">
        <w:tc>
          <w:tcPr>
            <w:tcW w:w="1381" w:type="pct"/>
          </w:tcPr>
          <w:p w14:paraId="34C012FD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Present at waves 6 8 9 </w:t>
            </w:r>
          </w:p>
        </w:tc>
        <w:tc>
          <w:tcPr>
            <w:tcW w:w="341" w:type="pct"/>
          </w:tcPr>
          <w:p w14:paraId="47A54AE7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2B375556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04D1A0C8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47 </w:t>
            </w:r>
          </w:p>
        </w:tc>
        <w:tc>
          <w:tcPr>
            <w:tcW w:w="331" w:type="pct"/>
          </w:tcPr>
          <w:p w14:paraId="7911D8A4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393" w:type="pct"/>
          </w:tcPr>
          <w:p w14:paraId="3CB1106D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07" w:type="pct"/>
          </w:tcPr>
          <w:p w14:paraId="6FD00162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19D1FA00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27708CF8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57 </w:t>
            </w:r>
          </w:p>
        </w:tc>
        <w:tc>
          <w:tcPr>
            <w:tcW w:w="331" w:type="pct"/>
          </w:tcPr>
          <w:p w14:paraId="23DCDE10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393" w:type="pct"/>
          </w:tcPr>
          <w:p w14:paraId="6B3FC8BA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21</w:t>
            </w:r>
          </w:p>
        </w:tc>
      </w:tr>
      <w:tr w:rsidR="00E50116" w:rsidRPr="00C875C5" w14:paraId="5748981C" w14:textId="77777777" w:rsidTr="006D66F6">
        <w:tc>
          <w:tcPr>
            <w:tcW w:w="1381" w:type="pct"/>
          </w:tcPr>
          <w:p w14:paraId="0BF97E34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Present at waves 6 7 8 9 </w:t>
            </w:r>
          </w:p>
        </w:tc>
        <w:tc>
          <w:tcPr>
            <w:tcW w:w="341" w:type="pct"/>
          </w:tcPr>
          <w:p w14:paraId="7D6B4197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16C0409C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331" w:type="pct"/>
          </w:tcPr>
          <w:p w14:paraId="687B52CC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47 </w:t>
            </w:r>
          </w:p>
        </w:tc>
        <w:tc>
          <w:tcPr>
            <w:tcW w:w="331" w:type="pct"/>
          </w:tcPr>
          <w:p w14:paraId="5E2449CE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393" w:type="pct"/>
          </w:tcPr>
          <w:p w14:paraId="31303AAE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507" w:type="pct"/>
          </w:tcPr>
          <w:p w14:paraId="2247ECB2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1" w:type="pct"/>
          </w:tcPr>
          <w:p w14:paraId="3C502714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331" w:type="pct"/>
          </w:tcPr>
          <w:p w14:paraId="69F80FDE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0.50 </w:t>
            </w:r>
          </w:p>
        </w:tc>
        <w:tc>
          <w:tcPr>
            <w:tcW w:w="331" w:type="pct"/>
          </w:tcPr>
          <w:p w14:paraId="6C859D2D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393" w:type="pct"/>
          </w:tcPr>
          <w:p w14:paraId="5CEBA5E8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831</w:t>
            </w:r>
          </w:p>
        </w:tc>
      </w:tr>
      <w:tr w:rsidR="00E50116" w:rsidRPr="00C875C5" w14:paraId="22BC3E6E" w14:textId="77777777" w:rsidTr="006D66F6">
        <w:tc>
          <w:tcPr>
            <w:tcW w:w="1381" w:type="pct"/>
          </w:tcPr>
          <w:p w14:paraId="17005A6B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Total</w:t>
            </w:r>
          </w:p>
        </w:tc>
        <w:tc>
          <w:tcPr>
            <w:tcW w:w="341" w:type="pct"/>
          </w:tcPr>
          <w:p w14:paraId="03997219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30BAD78A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0AEB944A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0AA4957B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670744CE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983</w:t>
            </w:r>
          </w:p>
        </w:tc>
        <w:tc>
          <w:tcPr>
            <w:tcW w:w="507" w:type="pct"/>
          </w:tcPr>
          <w:p w14:paraId="1CE78AB9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79C1A6A8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152377DD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0CBA2471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5C14BDA5" w14:textId="77777777" w:rsidR="00E50116" w:rsidRPr="00C875C5" w:rsidRDefault="00E50116" w:rsidP="006D66F6">
            <w:pPr>
              <w:jc w:val="both"/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1,140</w:t>
            </w:r>
          </w:p>
        </w:tc>
      </w:tr>
    </w:tbl>
    <w:p w14:paraId="2AB3D37C" w14:textId="77777777" w:rsidR="00E50116" w:rsidRPr="00C875C5" w:rsidRDefault="00E50116" w:rsidP="00E50116">
      <w:pPr>
        <w:jc w:val="both"/>
        <w:rPr>
          <w:rFonts w:ascii="Times New Roman" w:hAnsi="Times New Roman" w:cs="Times New Roman"/>
        </w:rPr>
      </w:pPr>
      <w:r w:rsidRPr="00C875C5">
        <w:rPr>
          <w:rFonts w:ascii="Times New Roman" w:hAnsi="Times New Roman" w:cs="Times New Roman"/>
        </w:rPr>
        <w:t>Notes: Data source: English Longitudinal Study of Ageing waves 2-9</w:t>
      </w:r>
    </w:p>
    <w:p w14:paraId="4FC50780" w14:textId="77777777" w:rsidR="00E50116" w:rsidRPr="00C875C5" w:rsidRDefault="00E50116" w:rsidP="00E50116">
      <w:pPr>
        <w:rPr>
          <w:rFonts w:ascii="Times New Roman" w:hAnsi="Times New Roman" w:cs="Times New Roman"/>
          <w:b/>
          <w:bCs/>
        </w:rPr>
      </w:pPr>
    </w:p>
    <w:p w14:paraId="54BD8FF7" w14:textId="77777777" w:rsidR="00E50116" w:rsidRPr="00C875C5" w:rsidRDefault="00E50116" w:rsidP="00E50116">
      <w:pPr>
        <w:rPr>
          <w:rFonts w:ascii="Times New Roman" w:hAnsi="Times New Roman" w:cs="Times New Roman"/>
          <w:b/>
          <w:bCs/>
        </w:rPr>
      </w:pPr>
      <w:r w:rsidRPr="00C875C5">
        <w:rPr>
          <w:rFonts w:ascii="Times New Roman" w:hAnsi="Times New Roman" w:cs="Times New Roman"/>
          <w:b/>
          <w:bCs/>
        </w:rPr>
        <w:br w:type="page"/>
      </w:r>
    </w:p>
    <w:p w14:paraId="0748E81A" w14:textId="77777777" w:rsidR="00E50116" w:rsidRPr="00C875C5" w:rsidRDefault="00E50116" w:rsidP="00E50116">
      <w:pPr>
        <w:rPr>
          <w:rFonts w:ascii="Times New Roman" w:hAnsi="Times New Roman" w:cs="Times New Roman"/>
          <w:b/>
          <w:bCs/>
        </w:rPr>
      </w:pPr>
    </w:p>
    <w:p w14:paraId="12FCDA1B" w14:textId="77777777" w:rsidR="00E50116" w:rsidRPr="00C875C5" w:rsidRDefault="00E50116" w:rsidP="00E50116">
      <w:pPr>
        <w:rPr>
          <w:rFonts w:ascii="Times New Roman" w:hAnsi="Times New Roman" w:cs="Times New Roman"/>
        </w:rPr>
      </w:pPr>
      <w:r w:rsidRPr="00C875C5">
        <w:rPr>
          <w:rFonts w:ascii="Times New Roman" w:hAnsi="Times New Roman" w:cs="Times New Roman"/>
          <w:noProof/>
        </w:rPr>
        <w:drawing>
          <wp:inline distT="0" distB="0" distL="0" distR="0" wp14:anchorId="364403F8" wp14:editId="6A5915AF">
            <wp:extent cx="5029200" cy="3657600"/>
            <wp:effectExtent l="0" t="0" r="0" b="0"/>
            <wp:docPr id="15331171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11719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7FB2E" w14:textId="77777777" w:rsidR="00E50116" w:rsidRPr="00C875C5" w:rsidRDefault="00E50116" w:rsidP="00EA6488">
      <w:pPr>
        <w:pStyle w:val="Heading2"/>
      </w:pPr>
      <w:bookmarkStart w:id="3" w:name="_Toc187964553"/>
      <w:r w:rsidRPr="00C875C5">
        <w:t>Figure S2. Concordance between latent health decile and self-reported mobility impairments for men and women at ELSA wave 2/6. The size of circles corresponds to frequencies.</w:t>
      </w:r>
      <w:bookmarkEnd w:id="3"/>
    </w:p>
    <w:p w14:paraId="297BBE1F" w14:textId="77777777" w:rsidR="00E50116" w:rsidRPr="00C875C5" w:rsidRDefault="00E50116" w:rsidP="00E50116">
      <w:pPr>
        <w:rPr>
          <w:rFonts w:ascii="Times New Roman" w:hAnsi="Times New Roman" w:cs="Times New Roman"/>
          <w:b/>
          <w:bCs/>
        </w:rPr>
      </w:pPr>
    </w:p>
    <w:p w14:paraId="0B397DC3" w14:textId="77777777" w:rsidR="00E50116" w:rsidRPr="00C875C5" w:rsidRDefault="00E50116" w:rsidP="00E50116">
      <w:pPr>
        <w:rPr>
          <w:rFonts w:ascii="Times New Roman" w:hAnsi="Times New Roman" w:cs="Times New Roman"/>
          <w:b/>
          <w:bCs/>
        </w:rPr>
      </w:pPr>
      <w:r w:rsidRPr="00C875C5">
        <w:rPr>
          <w:rFonts w:ascii="Times New Roman" w:hAnsi="Times New Roman" w:cs="Times New Roman"/>
          <w:b/>
          <w:bCs/>
        </w:rPr>
        <w:br w:type="page"/>
      </w:r>
    </w:p>
    <w:p w14:paraId="379A54CB" w14:textId="77777777" w:rsidR="00E50116" w:rsidRPr="00C875C5" w:rsidRDefault="00E50116" w:rsidP="00E50116">
      <w:pPr>
        <w:rPr>
          <w:rFonts w:ascii="Times New Roman" w:hAnsi="Times New Roman" w:cs="Times New Roman"/>
          <w:b/>
          <w:bCs/>
        </w:rPr>
      </w:pPr>
    </w:p>
    <w:p w14:paraId="36B3B701" w14:textId="77777777" w:rsidR="00E50116" w:rsidRPr="00C875C5" w:rsidRDefault="00246EE0" w:rsidP="00E50116">
      <w:pPr>
        <w:rPr>
          <w:rFonts w:ascii="Times New Roman" w:hAnsi="Times New Roman" w:cs="Times New Roman"/>
        </w:rPr>
      </w:pPr>
      <w:r w:rsidRPr="00246EE0">
        <w:rPr>
          <w:rFonts w:ascii="Times New Roman" w:hAnsi="Times New Roman" w:cs="Times New Roman"/>
          <w:noProof/>
        </w:rPr>
        <w:drawing>
          <wp:inline distT="0" distB="0" distL="0" distR="0" wp14:anchorId="76A1DD8C" wp14:editId="3ABD312E">
            <wp:extent cx="5029200" cy="3657600"/>
            <wp:effectExtent l="0" t="0" r="0" b="0"/>
            <wp:docPr id="2295956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59564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0713D" w14:textId="77777777" w:rsidR="00E50116" w:rsidRPr="00C875C5" w:rsidRDefault="00E50116" w:rsidP="008B1AB0">
      <w:pPr>
        <w:pStyle w:val="Heading2"/>
      </w:pPr>
      <w:bookmarkStart w:id="4" w:name="_Toc187964554"/>
      <w:r w:rsidRPr="00C875C5">
        <w:t>Figure S3. Margins plots for significant associations in Table 4.</w:t>
      </w:r>
      <w:bookmarkEnd w:id="4"/>
    </w:p>
    <w:p w14:paraId="0584FCC4" w14:textId="77777777" w:rsidR="00E50116" w:rsidRDefault="00E50116" w:rsidP="00E50116">
      <w:pPr>
        <w:rPr>
          <w:rFonts w:ascii="Times New Roman" w:hAnsi="Times New Roman" w:cs="Times New Roman"/>
        </w:rPr>
      </w:pPr>
    </w:p>
    <w:p w14:paraId="59E1A93E" w14:textId="77777777" w:rsidR="00E50116" w:rsidRDefault="00E50116" w:rsidP="00E50116">
      <w:pPr>
        <w:rPr>
          <w:rFonts w:ascii="Times New Roman" w:hAnsi="Times New Roman" w:cs="Times New Roman"/>
        </w:rPr>
      </w:pPr>
    </w:p>
    <w:p w14:paraId="412698A6" w14:textId="77777777" w:rsidR="00E50116" w:rsidRPr="00C875C5" w:rsidRDefault="00E50116" w:rsidP="00E50116">
      <w:pPr>
        <w:rPr>
          <w:rFonts w:ascii="Times New Roman" w:hAnsi="Times New Roman" w:cs="Times New Roman"/>
        </w:rPr>
      </w:pPr>
    </w:p>
    <w:p w14:paraId="00BAEC14" w14:textId="77777777" w:rsidR="00E50116" w:rsidRPr="00C875C5" w:rsidRDefault="00574CD1" w:rsidP="00E50116">
      <w:pPr>
        <w:rPr>
          <w:rFonts w:ascii="Times New Roman" w:hAnsi="Times New Roman" w:cs="Times New Roman"/>
        </w:rPr>
      </w:pPr>
      <w:r w:rsidRPr="00574CD1">
        <w:rPr>
          <w:rFonts w:ascii="Times New Roman" w:hAnsi="Times New Roman" w:cs="Times New Roman"/>
          <w:noProof/>
        </w:rPr>
        <w:drawing>
          <wp:inline distT="0" distB="0" distL="0" distR="0" wp14:anchorId="07148C27" wp14:editId="3A5170DC">
            <wp:extent cx="5029200" cy="3657600"/>
            <wp:effectExtent l="0" t="0" r="0" b="0"/>
            <wp:docPr id="3326474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64749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F7197" w14:textId="77777777" w:rsidR="00E50116" w:rsidRPr="00C875C5" w:rsidRDefault="00E50116" w:rsidP="008B1AB0">
      <w:pPr>
        <w:pStyle w:val="Heading2"/>
      </w:pPr>
      <w:bookmarkStart w:id="5" w:name="_Toc187964555"/>
      <w:r w:rsidRPr="00C875C5">
        <w:t>Figure S4. Margins plots for significant associations in Table 5.</w:t>
      </w:r>
      <w:bookmarkEnd w:id="5"/>
    </w:p>
    <w:p w14:paraId="6BB57BC8" w14:textId="77777777" w:rsidR="00E50116" w:rsidRPr="00C875C5" w:rsidRDefault="00E50116" w:rsidP="00E50116">
      <w:pPr>
        <w:rPr>
          <w:rFonts w:ascii="Times New Roman" w:hAnsi="Times New Roman" w:cs="Times New Roman"/>
        </w:rPr>
      </w:pPr>
    </w:p>
    <w:p w14:paraId="2C5A8967" w14:textId="77777777" w:rsidR="00E50116" w:rsidRPr="00C875C5" w:rsidRDefault="00574CD1" w:rsidP="00E50116">
      <w:pPr>
        <w:rPr>
          <w:rFonts w:ascii="Times New Roman" w:hAnsi="Times New Roman" w:cs="Times New Roman"/>
        </w:rPr>
      </w:pPr>
      <w:r w:rsidRPr="00574CD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16386B4" wp14:editId="42339EFA">
            <wp:extent cx="5029200" cy="3657600"/>
            <wp:effectExtent l="0" t="0" r="0" b="0"/>
            <wp:docPr id="13879440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94401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5F947" w14:textId="77777777" w:rsidR="00E50116" w:rsidRPr="00C875C5" w:rsidRDefault="00E50116" w:rsidP="008B1AB0">
      <w:pPr>
        <w:pStyle w:val="Heading2"/>
      </w:pPr>
      <w:bookmarkStart w:id="6" w:name="_Toc187964556"/>
      <w:r w:rsidRPr="00C875C5">
        <w:t xml:space="preserve">Figure S5. Margins plots for significant associations in Table 4 </w:t>
      </w:r>
      <w:proofErr w:type="gramStart"/>
      <w:r w:rsidRPr="00C875C5">
        <w:t>re</w:t>
      </w:r>
      <w:proofErr w:type="gramEnd"/>
      <w:r w:rsidRPr="00C875C5">
        <w:t>-examined by using the number of mobility impairments as the alternative moderator.</w:t>
      </w:r>
      <w:bookmarkEnd w:id="6"/>
    </w:p>
    <w:p w14:paraId="0548EFDD" w14:textId="77777777" w:rsidR="00E50116" w:rsidRDefault="00E50116" w:rsidP="00E50116">
      <w:pPr>
        <w:rPr>
          <w:rFonts w:ascii="Times New Roman" w:hAnsi="Times New Roman" w:cs="Times New Roman"/>
        </w:rPr>
      </w:pPr>
    </w:p>
    <w:p w14:paraId="5A26A74F" w14:textId="77777777" w:rsidR="00E50116" w:rsidRDefault="00E50116" w:rsidP="00E50116">
      <w:pPr>
        <w:rPr>
          <w:rFonts w:ascii="Times New Roman" w:hAnsi="Times New Roman" w:cs="Times New Roman"/>
        </w:rPr>
      </w:pPr>
    </w:p>
    <w:p w14:paraId="17ED5A1E" w14:textId="77777777" w:rsidR="00E50116" w:rsidRPr="00C875C5" w:rsidRDefault="00E50116" w:rsidP="00E50116">
      <w:pPr>
        <w:rPr>
          <w:rFonts w:ascii="Times New Roman" w:hAnsi="Times New Roman" w:cs="Times New Roman"/>
        </w:rPr>
      </w:pPr>
    </w:p>
    <w:p w14:paraId="07A6F144" w14:textId="77777777" w:rsidR="00E50116" w:rsidRPr="00C875C5" w:rsidRDefault="00B714CE" w:rsidP="00E50116">
      <w:pPr>
        <w:rPr>
          <w:rFonts w:ascii="Times New Roman" w:hAnsi="Times New Roman" w:cs="Times New Roman"/>
        </w:rPr>
      </w:pPr>
      <w:r w:rsidRPr="00B714CE">
        <w:rPr>
          <w:rFonts w:ascii="Times New Roman" w:hAnsi="Times New Roman" w:cs="Times New Roman"/>
          <w:noProof/>
        </w:rPr>
        <w:drawing>
          <wp:inline distT="0" distB="0" distL="0" distR="0" wp14:anchorId="5166B2C3" wp14:editId="6BE4C9CA">
            <wp:extent cx="5029200" cy="3657600"/>
            <wp:effectExtent l="0" t="0" r="0" b="0"/>
            <wp:docPr id="1744785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7859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2724E" w14:textId="77777777" w:rsidR="00E50116" w:rsidRPr="00C875C5" w:rsidRDefault="00E50116" w:rsidP="008B1AB0">
      <w:pPr>
        <w:pStyle w:val="Heading2"/>
      </w:pPr>
      <w:bookmarkStart w:id="7" w:name="_Toc187964557"/>
      <w:r w:rsidRPr="00C875C5">
        <w:t xml:space="preserve">Figure S6. Margins plots for significant associations in Table 5 </w:t>
      </w:r>
      <w:proofErr w:type="gramStart"/>
      <w:r w:rsidRPr="00C875C5">
        <w:t>re</w:t>
      </w:r>
      <w:proofErr w:type="gramEnd"/>
      <w:r w:rsidRPr="00C875C5">
        <w:t>-examined by using the number of mobility impairments as the alternative moderator.</w:t>
      </w:r>
      <w:bookmarkEnd w:id="7"/>
    </w:p>
    <w:p w14:paraId="6967E171" w14:textId="77777777" w:rsidR="00E50116" w:rsidRPr="00C875C5" w:rsidRDefault="00E50116" w:rsidP="00E50116">
      <w:pPr>
        <w:rPr>
          <w:rFonts w:ascii="Times New Roman" w:hAnsi="Times New Roman" w:cs="Times New Roman"/>
        </w:rPr>
      </w:pPr>
    </w:p>
    <w:p w14:paraId="5140945A" w14:textId="77777777" w:rsidR="00E50116" w:rsidRPr="00C875C5" w:rsidRDefault="00E50116" w:rsidP="00E50116">
      <w:pPr>
        <w:rPr>
          <w:rFonts w:ascii="Times New Roman" w:hAnsi="Times New Roman" w:cs="Times New Roman"/>
        </w:rPr>
      </w:pPr>
    </w:p>
    <w:p w14:paraId="3588148B" w14:textId="77777777" w:rsidR="00E50116" w:rsidRPr="00C875C5" w:rsidRDefault="00E50116" w:rsidP="00E50116">
      <w:pPr>
        <w:rPr>
          <w:rFonts w:ascii="Times New Roman" w:hAnsi="Times New Roman" w:cs="Times New Roman"/>
        </w:rPr>
      </w:pPr>
      <w:r w:rsidRPr="00C875C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31E3A40" wp14:editId="79AD8A6E">
            <wp:extent cx="5029200" cy="3657600"/>
            <wp:effectExtent l="0" t="0" r="0" b="0"/>
            <wp:docPr id="12534793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479397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8D5CA" w14:textId="77777777" w:rsidR="00E50116" w:rsidRPr="00C875C5" w:rsidRDefault="00E50116" w:rsidP="008B1AB0">
      <w:pPr>
        <w:pStyle w:val="Heading2"/>
      </w:pPr>
      <w:bookmarkStart w:id="8" w:name="_Toc187964558"/>
      <w:r w:rsidRPr="00C875C5">
        <w:t>Figure S7. Margins plots for the effects of housing adaptations on falls moderated by initial latent health tertile.</w:t>
      </w:r>
      <w:bookmarkEnd w:id="8"/>
    </w:p>
    <w:p w14:paraId="5C7E7030" w14:textId="77777777" w:rsidR="00E50116" w:rsidRPr="00C875C5" w:rsidRDefault="00E50116" w:rsidP="00E50116">
      <w:pPr>
        <w:rPr>
          <w:rFonts w:ascii="Times New Roman" w:hAnsi="Times New Roman" w:cs="Times New Roman"/>
        </w:rPr>
      </w:pPr>
    </w:p>
    <w:p w14:paraId="79A2B80D" w14:textId="77777777" w:rsidR="00E50116" w:rsidRPr="00C875C5" w:rsidRDefault="00E50116" w:rsidP="00E50116">
      <w:pPr>
        <w:rPr>
          <w:rFonts w:ascii="Times New Roman" w:hAnsi="Times New Roman" w:cs="Times New Roman"/>
        </w:rPr>
      </w:pPr>
    </w:p>
    <w:p w14:paraId="727BCA06" w14:textId="77777777" w:rsidR="00E50116" w:rsidRPr="00C875C5" w:rsidRDefault="00E50116" w:rsidP="00E50116">
      <w:pPr>
        <w:rPr>
          <w:rFonts w:ascii="Times New Roman" w:hAnsi="Times New Roman" w:cs="Times New Roman"/>
        </w:rPr>
      </w:pPr>
    </w:p>
    <w:p w14:paraId="12023966" w14:textId="77777777" w:rsidR="00E50116" w:rsidRPr="00C875C5" w:rsidRDefault="00E50116" w:rsidP="00E50116">
      <w:pPr>
        <w:rPr>
          <w:rFonts w:ascii="Times New Roman" w:hAnsi="Times New Roman" w:cs="Times New Roman"/>
        </w:rPr>
      </w:pPr>
      <w:r w:rsidRPr="00C875C5">
        <w:rPr>
          <w:rFonts w:ascii="Times New Roman" w:hAnsi="Times New Roman" w:cs="Times New Roman"/>
          <w:noProof/>
        </w:rPr>
        <w:drawing>
          <wp:inline distT="0" distB="0" distL="0" distR="0" wp14:anchorId="11A48E5B" wp14:editId="70F5FE37">
            <wp:extent cx="5029200" cy="3657600"/>
            <wp:effectExtent l="0" t="0" r="0" b="0"/>
            <wp:docPr id="6623308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330874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0C336" w14:textId="77777777" w:rsidR="00E50116" w:rsidRPr="00C875C5" w:rsidRDefault="00E50116" w:rsidP="00E50116">
      <w:pPr>
        <w:rPr>
          <w:rFonts w:ascii="Times New Roman" w:hAnsi="Times New Roman" w:cs="Times New Roman"/>
        </w:rPr>
      </w:pPr>
      <w:bookmarkStart w:id="9" w:name="_Toc187964559"/>
      <w:r w:rsidRPr="008B1AB0">
        <w:rPr>
          <w:rStyle w:val="Heading2Char"/>
        </w:rPr>
        <w:t>Figure S8. Margins plots for the effects of housing adaptations on falls moderated by initial number of mobility impairments</w:t>
      </w:r>
      <w:bookmarkEnd w:id="9"/>
      <w:r w:rsidRPr="00C875C5">
        <w:rPr>
          <w:rFonts w:ascii="Times New Roman" w:hAnsi="Times New Roman" w:cs="Times New Roman"/>
        </w:rPr>
        <w:t>.</w:t>
      </w:r>
    </w:p>
    <w:p w14:paraId="6D2DE18E" w14:textId="77777777" w:rsidR="00E50116" w:rsidRPr="00C875C5" w:rsidRDefault="00E50116" w:rsidP="00E50116">
      <w:pPr>
        <w:rPr>
          <w:rFonts w:ascii="Times New Roman" w:hAnsi="Times New Roman" w:cs="Times New Roman"/>
        </w:rPr>
      </w:pPr>
    </w:p>
    <w:p w14:paraId="1432F701" w14:textId="77777777" w:rsidR="00E50116" w:rsidRPr="00C875C5" w:rsidRDefault="00E50116" w:rsidP="00E50116">
      <w:pPr>
        <w:rPr>
          <w:rFonts w:ascii="Times New Roman" w:hAnsi="Times New Roman" w:cs="Times New Roman"/>
        </w:rPr>
      </w:pPr>
    </w:p>
    <w:p w14:paraId="023AA2EE" w14:textId="77777777" w:rsidR="00E50116" w:rsidRPr="00C875C5" w:rsidRDefault="00E50116" w:rsidP="00E50116">
      <w:pPr>
        <w:rPr>
          <w:rFonts w:ascii="Times New Roman" w:hAnsi="Times New Roman" w:cs="Times New Roman"/>
        </w:rPr>
      </w:pPr>
      <w:r w:rsidRPr="00C875C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82676EC" wp14:editId="66AD07C9">
            <wp:extent cx="5029200" cy="3657600"/>
            <wp:effectExtent l="0" t="0" r="0" b="0"/>
            <wp:docPr id="11990098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00986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93577" w14:textId="77777777" w:rsidR="00E50116" w:rsidRPr="00C875C5" w:rsidRDefault="00E50116" w:rsidP="008B1AB0">
      <w:pPr>
        <w:pStyle w:val="Heading2"/>
      </w:pPr>
      <w:bookmarkStart w:id="10" w:name="_Toc187964560"/>
      <w:r w:rsidRPr="00C875C5">
        <w:t>Figure S9. Margins plots for the effects of housing adaptations on falls moderated by initial categories of mobility impairments.</w:t>
      </w:r>
      <w:bookmarkEnd w:id="10"/>
    </w:p>
    <w:p w14:paraId="10D4E822" w14:textId="77777777" w:rsidR="00E50116" w:rsidRPr="00C875C5" w:rsidRDefault="00E50116" w:rsidP="00E50116">
      <w:pPr>
        <w:rPr>
          <w:rFonts w:ascii="Times New Roman" w:hAnsi="Times New Roman" w:cs="Times New Roman"/>
        </w:rPr>
      </w:pPr>
    </w:p>
    <w:p w14:paraId="52DA18EC" w14:textId="77777777" w:rsidR="00E50116" w:rsidRPr="00C875C5" w:rsidRDefault="00E50116" w:rsidP="00E50116">
      <w:pPr>
        <w:spacing w:line="360" w:lineRule="auto"/>
        <w:jc w:val="both"/>
        <w:rPr>
          <w:rFonts w:ascii="Times New Roman" w:hAnsi="Times New Roman" w:cs="Times New Roman"/>
        </w:rPr>
        <w:sectPr w:rsidR="00E50116" w:rsidRPr="00C875C5" w:rsidSect="00EE380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bookmarkStart w:id="11" w:name="_Hlk159253410"/>
    </w:p>
    <w:p w14:paraId="13FAF4E5" w14:textId="77777777" w:rsidR="00E50116" w:rsidRPr="00C875C5" w:rsidRDefault="00E50116" w:rsidP="00E50116">
      <w:pPr>
        <w:spacing w:line="360" w:lineRule="auto"/>
        <w:jc w:val="both"/>
        <w:rPr>
          <w:rFonts w:ascii="Times New Roman" w:hAnsi="Times New Roman" w:cs="Times New Roman"/>
        </w:rPr>
      </w:pPr>
    </w:p>
    <w:p w14:paraId="1D91C2E5" w14:textId="77777777" w:rsidR="00E50116" w:rsidRPr="00C875C5" w:rsidRDefault="00E50116" w:rsidP="008B1AB0">
      <w:pPr>
        <w:pStyle w:val="Heading2"/>
      </w:pPr>
      <w:bookmarkStart w:id="12" w:name="_Toc187964561"/>
      <w:bookmarkEnd w:id="11"/>
      <w:r w:rsidRPr="00C875C5">
        <w:t>Table S3. Results from mixed-effect</w:t>
      </w:r>
      <w:r w:rsidR="002823B5">
        <w:t>s</w:t>
      </w:r>
      <w:r w:rsidRPr="00C875C5">
        <w:t xml:space="preserve"> models re-examining the association in Tables 4 and 5, with alternative interaction terms (Housing adaptations × latent health quartile at waves 2/6)</w:t>
      </w:r>
      <w:bookmarkEnd w:id="12"/>
      <w:r w:rsidRPr="00C875C5"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6"/>
        <w:gridCol w:w="2852"/>
        <w:gridCol w:w="1620"/>
        <w:gridCol w:w="1586"/>
        <w:gridCol w:w="2852"/>
        <w:gridCol w:w="1620"/>
        <w:gridCol w:w="2852"/>
      </w:tblGrid>
      <w:tr w:rsidR="007B4362" w:rsidRPr="00C875C5" w14:paraId="5CD1901D" w14:textId="77777777" w:rsidTr="007B4362"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EE8C87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91FFDF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ave 2, men, IADLs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11C5FC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ave 2, women, CASP</w:t>
            </w:r>
          </w:p>
        </w:tc>
        <w:tc>
          <w:tcPr>
            <w:tcW w:w="51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E52252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ave 6, men, ADLs</w:t>
            </w:r>
          </w:p>
        </w:tc>
        <w:tc>
          <w:tcPr>
            <w:tcW w:w="92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629276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ave 6, men, IADLs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997736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ave 6, women, ADLs</w:t>
            </w:r>
          </w:p>
        </w:tc>
        <w:tc>
          <w:tcPr>
            <w:tcW w:w="92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7F0AE4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ave 6, women, IADLs</w:t>
            </w:r>
          </w:p>
        </w:tc>
      </w:tr>
      <w:tr w:rsidR="007B4362" w:rsidRPr="00C875C5" w14:paraId="3A564D3A" w14:textId="77777777" w:rsidTr="007B4362"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9286B8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47270D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coef. [95%CI]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B1C7E8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coef. [95%CI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4EF33D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coef. [95%CI]</w:t>
            </w:r>
          </w:p>
        </w:tc>
        <w:tc>
          <w:tcPr>
            <w:tcW w:w="9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D62AA0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coef. [95%CI]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2E1032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coef. [95%CI]</w:t>
            </w:r>
          </w:p>
        </w:tc>
        <w:tc>
          <w:tcPr>
            <w:tcW w:w="9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30205B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coef. [95%CI]</w:t>
            </w:r>
          </w:p>
        </w:tc>
      </w:tr>
      <w:tr w:rsidR="007B4362" w:rsidRPr="00C875C5" w14:paraId="0E99FCAD" w14:textId="77777777" w:rsidTr="007B4362"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DD81D0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Housing adaptations (no = 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1BC9D6F1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478EE1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230</w:t>
            </w:r>
          </w:p>
        </w:tc>
        <w:tc>
          <w:tcPr>
            <w:tcW w:w="51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411179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539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10483098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4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7CDE55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165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1D6A35AD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B4362" w:rsidRPr="00C875C5" w14:paraId="123E25D6" w14:textId="77777777" w:rsidTr="007B4362"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47F2F9F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5E52B822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09,0.715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66ED43C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1.265,0.804]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4D0BA26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0.383,0.695]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5681E7B2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03,0.626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0A271BA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0.058,0.271]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02F1D327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87,0.537]</w:t>
            </w:r>
          </w:p>
        </w:tc>
      </w:tr>
      <w:tr w:rsidR="007B4362" w:rsidRPr="00C875C5" w14:paraId="1B1CE09C" w14:textId="77777777" w:rsidTr="007B4362"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53E2BBA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Latent health quartile at w2 or w6 (4th quartile (poorest) = ref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6D207D1F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26D0686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BA00AAF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45C6CAC5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65DB052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034221F2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</w:p>
        </w:tc>
      </w:tr>
      <w:tr w:rsidR="007B4362" w:rsidRPr="00C875C5" w14:paraId="6494B5FF" w14:textId="77777777" w:rsidTr="007B4362"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DE19425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  3rd quartile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11FD2743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5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7D7E452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2.550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05EF35B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07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05AAD489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5A84398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163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2335DE0F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9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B4362" w:rsidRPr="00C875C5" w14:paraId="5ABB12E7" w14:textId="77777777" w:rsidTr="007B4362"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816DB98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5FF31588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313,-</w:t>
            </w:r>
            <w:proofErr w:type="gramEnd"/>
            <w:r>
              <w:rPr>
                <w:rFonts w:ascii="Times New Roman" w:hAnsi="Times New Roman" w:cs="Times New Roman"/>
              </w:rPr>
              <w:t>0.138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B8DEEE8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1.402,3.698]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F12EE5B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0.164,0.010]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744EFC1C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57,0.013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52AC353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0.</w:t>
            </w:r>
            <w:proofErr w:type="gramStart"/>
            <w:r w:rsidRPr="00C875C5">
              <w:rPr>
                <w:rFonts w:ascii="Times New Roman" w:hAnsi="Times New Roman" w:cs="Times New Roman"/>
              </w:rPr>
              <w:t>251,-</w:t>
            </w:r>
            <w:proofErr w:type="gramEnd"/>
            <w:r w:rsidRPr="00C875C5">
              <w:rPr>
                <w:rFonts w:ascii="Times New Roman" w:hAnsi="Times New Roman" w:cs="Times New Roman"/>
              </w:rPr>
              <w:t>0.076]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2493F217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265,-</w:t>
            </w:r>
            <w:proofErr w:type="gramEnd"/>
            <w:r>
              <w:rPr>
                <w:rFonts w:ascii="Times New Roman" w:hAnsi="Times New Roman" w:cs="Times New Roman"/>
              </w:rPr>
              <w:t>0.072]</w:t>
            </w:r>
          </w:p>
        </w:tc>
      </w:tr>
      <w:tr w:rsidR="007B4362" w:rsidRPr="00C875C5" w14:paraId="05F93F19" w14:textId="77777777" w:rsidTr="007B4362"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5D10ABF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  2nd quartile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4F9631A1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5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FFACB13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3.670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34D6CB8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101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2C50C05D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9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0F06A61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229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122DE6BB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B4362" w:rsidRPr="00C875C5" w14:paraId="7E4AA1E6" w14:textId="77777777" w:rsidTr="007B4362"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5F6472C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14153974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378,-</w:t>
            </w:r>
            <w:proofErr w:type="gramEnd"/>
            <w:r>
              <w:rPr>
                <w:rFonts w:ascii="Times New Roman" w:hAnsi="Times New Roman" w:cs="Times New Roman"/>
              </w:rPr>
              <w:t>0.192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D49E226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2.401,4.940]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6757876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0.</w:t>
            </w:r>
            <w:proofErr w:type="gramStart"/>
            <w:r w:rsidRPr="00C875C5">
              <w:rPr>
                <w:rFonts w:ascii="Times New Roman" w:hAnsi="Times New Roman" w:cs="Times New Roman"/>
              </w:rPr>
              <w:t>196,-</w:t>
            </w:r>
            <w:proofErr w:type="gramEnd"/>
            <w:r w:rsidRPr="00C875C5">
              <w:rPr>
                <w:rFonts w:ascii="Times New Roman" w:hAnsi="Times New Roman" w:cs="Times New Roman"/>
              </w:rPr>
              <w:t>0.007]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439B2A99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241,-</w:t>
            </w:r>
            <w:proofErr w:type="gramEnd"/>
            <w:r>
              <w:rPr>
                <w:rFonts w:ascii="Times New Roman" w:hAnsi="Times New Roman" w:cs="Times New Roman"/>
              </w:rPr>
              <w:t>0.056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2BE005B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0.</w:t>
            </w:r>
            <w:proofErr w:type="gramStart"/>
            <w:r w:rsidRPr="00C875C5">
              <w:rPr>
                <w:rFonts w:ascii="Times New Roman" w:hAnsi="Times New Roman" w:cs="Times New Roman"/>
              </w:rPr>
              <w:t>327,-</w:t>
            </w:r>
            <w:proofErr w:type="gramEnd"/>
            <w:r w:rsidRPr="00C875C5">
              <w:rPr>
                <w:rFonts w:ascii="Times New Roman" w:hAnsi="Times New Roman" w:cs="Times New Roman"/>
              </w:rPr>
              <w:t>0.131]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3E20758E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388,-</w:t>
            </w:r>
            <w:proofErr w:type="gramEnd"/>
            <w:r>
              <w:rPr>
                <w:rFonts w:ascii="Times New Roman" w:hAnsi="Times New Roman" w:cs="Times New Roman"/>
              </w:rPr>
              <w:t>0.172]</w:t>
            </w:r>
          </w:p>
        </w:tc>
      </w:tr>
      <w:tr w:rsidR="007B4362" w:rsidRPr="00C875C5" w14:paraId="378BA3D1" w14:textId="77777777" w:rsidTr="007B4362"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031E22E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  1st quartile (healthiest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64BEA84B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9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14B3E2F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4.938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E9D4AFF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140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3352DBC6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8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CC616A5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289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265F7802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8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B4362" w:rsidRPr="00C875C5" w14:paraId="0E76C613" w14:textId="77777777" w:rsidTr="007B4362"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3186085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593B8EC1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417,-</w:t>
            </w:r>
            <w:proofErr w:type="gramEnd"/>
            <w:r>
              <w:rPr>
                <w:rFonts w:ascii="Times New Roman" w:hAnsi="Times New Roman" w:cs="Times New Roman"/>
              </w:rPr>
              <w:t>0.221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CE0640C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3.658,6.218]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76AFA5A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0.</w:t>
            </w:r>
            <w:proofErr w:type="gramStart"/>
            <w:r w:rsidRPr="00C875C5">
              <w:rPr>
                <w:rFonts w:ascii="Times New Roman" w:hAnsi="Times New Roman" w:cs="Times New Roman"/>
              </w:rPr>
              <w:t>237,-</w:t>
            </w:r>
            <w:proofErr w:type="gramEnd"/>
            <w:r w:rsidRPr="00C875C5">
              <w:rPr>
                <w:rFonts w:ascii="Times New Roman" w:hAnsi="Times New Roman" w:cs="Times New Roman"/>
              </w:rPr>
              <w:t>0.043]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4E1307F1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233,-</w:t>
            </w:r>
            <w:proofErr w:type="gramEnd"/>
            <w:r>
              <w:rPr>
                <w:rFonts w:ascii="Times New Roman" w:hAnsi="Times New Roman" w:cs="Times New Roman"/>
              </w:rPr>
              <w:t>0.043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B2479B3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0.</w:t>
            </w:r>
            <w:proofErr w:type="gramStart"/>
            <w:r w:rsidRPr="00C875C5">
              <w:rPr>
                <w:rFonts w:ascii="Times New Roman" w:hAnsi="Times New Roman" w:cs="Times New Roman"/>
              </w:rPr>
              <w:t>388,-</w:t>
            </w:r>
            <w:proofErr w:type="gramEnd"/>
            <w:r w:rsidRPr="00C875C5">
              <w:rPr>
                <w:rFonts w:ascii="Times New Roman" w:hAnsi="Times New Roman" w:cs="Times New Roman"/>
              </w:rPr>
              <w:t>0.190]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515D9700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458,-</w:t>
            </w:r>
            <w:proofErr w:type="gramEnd"/>
            <w:r>
              <w:rPr>
                <w:rFonts w:ascii="Times New Roman" w:hAnsi="Times New Roman" w:cs="Times New Roman"/>
              </w:rPr>
              <w:t>0.239]</w:t>
            </w:r>
          </w:p>
        </w:tc>
      </w:tr>
      <w:tr w:rsidR="007B4362" w:rsidRPr="00C875C5" w14:paraId="497C4074" w14:textId="77777777" w:rsidTr="007B4362"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D999007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Housing adaptations × latent health quartile at w2 or w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0737678A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38BCA82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4E4D1F7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6957CA91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80314B5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593E6381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</w:p>
        </w:tc>
      </w:tr>
      <w:tr w:rsidR="007B4362" w:rsidRPr="00C875C5" w14:paraId="460ED074" w14:textId="77777777" w:rsidTr="007B4362"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EC16DE5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Housing adaptations × 3rd quartile latent health at w2 or w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1DA1B62C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8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FD67080" w14:textId="77777777" w:rsidR="00E25AE1" w:rsidRPr="00C875C5" w:rsidRDefault="00E25AE1" w:rsidP="00E25AE1">
            <w:pPr>
              <w:rPr>
                <w:rFonts w:ascii="Times New Roman" w:hAnsi="Times New Roman" w:cs="Times New Roman"/>
                <w:b/>
                <w:bCs/>
              </w:rPr>
            </w:pPr>
            <w:r w:rsidRPr="00C875C5">
              <w:rPr>
                <w:rFonts w:ascii="Times New Roman" w:hAnsi="Times New Roman" w:cs="Times New Roman"/>
                <w:b/>
                <w:bCs/>
              </w:rPr>
              <w:t>-1.611</w:t>
            </w:r>
            <w:r w:rsidRPr="00C875C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0A6D962" w14:textId="77777777" w:rsidR="00E25AE1" w:rsidRPr="00C875C5" w:rsidRDefault="00E25AE1" w:rsidP="00E25AE1">
            <w:pPr>
              <w:rPr>
                <w:rFonts w:ascii="Times New Roman" w:hAnsi="Times New Roman" w:cs="Times New Roman"/>
                <w:b/>
                <w:bCs/>
              </w:rPr>
            </w:pPr>
            <w:r w:rsidRPr="00C875C5">
              <w:rPr>
                <w:rFonts w:ascii="Times New Roman" w:hAnsi="Times New Roman" w:cs="Times New Roman"/>
                <w:b/>
                <w:bCs/>
              </w:rPr>
              <w:t>-0.233</w:t>
            </w:r>
            <w:r w:rsidRPr="00C875C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5BEE5A3E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208EDF7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0B9DF6B9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8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4362" w:rsidRPr="00C875C5" w14:paraId="3294FF5A" w14:textId="77777777" w:rsidTr="007B4362"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15FC34A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11D3BCDC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02,0.266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30108A3" w14:textId="77777777" w:rsidR="00E25AE1" w:rsidRPr="00C875C5" w:rsidRDefault="00E25AE1" w:rsidP="00E25AE1">
            <w:pPr>
              <w:rPr>
                <w:rFonts w:ascii="Times New Roman" w:hAnsi="Times New Roman" w:cs="Times New Roman"/>
                <w:b/>
                <w:bCs/>
              </w:rPr>
            </w:pPr>
            <w:r w:rsidRPr="00C875C5">
              <w:rPr>
                <w:rFonts w:ascii="Times New Roman" w:hAnsi="Times New Roman" w:cs="Times New Roman"/>
                <w:b/>
                <w:bCs/>
              </w:rPr>
              <w:t>[-2.</w:t>
            </w:r>
            <w:proofErr w:type="gramStart"/>
            <w:r w:rsidRPr="00C875C5">
              <w:rPr>
                <w:rFonts w:ascii="Times New Roman" w:hAnsi="Times New Roman" w:cs="Times New Roman"/>
                <w:b/>
                <w:bCs/>
              </w:rPr>
              <w:t>996,-</w:t>
            </w:r>
            <w:proofErr w:type="gramEnd"/>
            <w:r w:rsidRPr="00C875C5">
              <w:rPr>
                <w:rFonts w:ascii="Times New Roman" w:hAnsi="Times New Roman" w:cs="Times New Roman"/>
                <w:b/>
                <w:bCs/>
              </w:rPr>
              <w:t>0.226]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9B4F7FB" w14:textId="77777777" w:rsidR="00E25AE1" w:rsidRPr="00C875C5" w:rsidRDefault="00E25AE1" w:rsidP="00E25AE1">
            <w:pPr>
              <w:rPr>
                <w:rFonts w:ascii="Times New Roman" w:hAnsi="Times New Roman" w:cs="Times New Roman"/>
                <w:b/>
                <w:bCs/>
              </w:rPr>
            </w:pPr>
            <w:r w:rsidRPr="00C875C5">
              <w:rPr>
                <w:rFonts w:ascii="Times New Roman" w:hAnsi="Times New Roman" w:cs="Times New Roman"/>
                <w:b/>
                <w:bCs/>
              </w:rPr>
              <w:t>[-0.</w:t>
            </w:r>
            <w:proofErr w:type="gramStart"/>
            <w:r w:rsidRPr="00C875C5">
              <w:rPr>
                <w:rFonts w:ascii="Times New Roman" w:hAnsi="Times New Roman" w:cs="Times New Roman"/>
                <w:b/>
                <w:bCs/>
              </w:rPr>
              <w:t>442,-</w:t>
            </w:r>
            <w:proofErr w:type="gramEnd"/>
            <w:r w:rsidRPr="00C875C5">
              <w:rPr>
                <w:rFonts w:ascii="Times New Roman" w:hAnsi="Times New Roman" w:cs="Times New Roman"/>
                <w:b/>
                <w:bCs/>
              </w:rPr>
              <w:t>0.024]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0E9A3CD1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01,0.133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E1BE63B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0.126,0.155]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1F5C4A24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345,-</w:t>
            </w:r>
            <w:proofErr w:type="gramEnd"/>
            <w:r>
              <w:rPr>
                <w:rFonts w:ascii="Times New Roman" w:hAnsi="Times New Roman" w:cs="Times New Roman"/>
              </w:rPr>
              <w:t>0.011]</w:t>
            </w:r>
          </w:p>
        </w:tc>
      </w:tr>
      <w:tr w:rsidR="007B4362" w:rsidRPr="00C875C5" w14:paraId="32486E93" w14:textId="77777777" w:rsidTr="007B4362"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914E2FC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Housing adaptations × 2nd quartile latent health at w2 or w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5154955E" w14:textId="77777777" w:rsidR="00E25AE1" w:rsidRPr="00DC21EE" w:rsidRDefault="00E25AE1" w:rsidP="00E25AE1">
            <w:pPr>
              <w:rPr>
                <w:rFonts w:ascii="Times New Roman" w:hAnsi="Times New Roman" w:cs="Times New Roman"/>
                <w:b/>
                <w:bCs/>
              </w:rPr>
            </w:pPr>
            <w:r w:rsidRPr="008B1AB0">
              <w:rPr>
                <w:rFonts w:ascii="Times New Roman" w:hAnsi="Times New Roman" w:cs="Times New Roman"/>
                <w:b/>
                <w:bCs/>
              </w:rPr>
              <w:t>-0.409</w:t>
            </w:r>
            <w:r w:rsidRPr="008B1AB0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4F31D5A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54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DB9D63E" w14:textId="77777777" w:rsidR="00E25AE1" w:rsidRPr="00C875C5" w:rsidRDefault="00E25AE1" w:rsidP="00E25AE1">
            <w:pPr>
              <w:rPr>
                <w:rFonts w:ascii="Times New Roman" w:hAnsi="Times New Roman" w:cs="Times New Roman"/>
                <w:b/>
                <w:bCs/>
              </w:rPr>
            </w:pPr>
            <w:r w:rsidRPr="00C875C5">
              <w:rPr>
                <w:rFonts w:ascii="Times New Roman" w:hAnsi="Times New Roman" w:cs="Times New Roman"/>
                <w:b/>
                <w:bCs/>
              </w:rPr>
              <w:t>-0.405</w:t>
            </w:r>
            <w:r w:rsidRPr="00C875C5">
              <w:rPr>
                <w:rFonts w:ascii="Times New Roman" w:hAnsi="Times New Roman" w:cs="Times New Roman"/>
                <w:b/>
                <w:bCs/>
                <w:vertAlign w:val="superscript"/>
              </w:rPr>
              <w:t>***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0D5CEC7B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0E8EA26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05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426B87E0" w14:textId="77777777" w:rsidR="00E25AE1" w:rsidRPr="007B4362" w:rsidRDefault="00E25AE1" w:rsidP="00E25AE1">
            <w:pPr>
              <w:rPr>
                <w:rFonts w:ascii="Times New Roman" w:hAnsi="Times New Roman" w:cs="Times New Roman"/>
                <w:b/>
                <w:bCs/>
              </w:rPr>
            </w:pPr>
            <w:r w:rsidRPr="008B1AB0">
              <w:rPr>
                <w:rFonts w:ascii="Times New Roman" w:hAnsi="Times New Roman" w:cs="Times New Roman"/>
                <w:b/>
                <w:bCs/>
              </w:rPr>
              <w:t>-0.287</w:t>
            </w:r>
            <w:r w:rsidRPr="008B1AB0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</w:tr>
      <w:tr w:rsidR="007B4362" w:rsidRPr="00C875C5" w14:paraId="3E76F5A3" w14:textId="77777777" w:rsidTr="007B4362"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FC6BAD9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25FAC836" w14:textId="77777777" w:rsidR="00E25AE1" w:rsidRPr="00DC21EE" w:rsidRDefault="00E25AE1" w:rsidP="00E25AE1">
            <w:pPr>
              <w:rPr>
                <w:rFonts w:ascii="Times New Roman" w:hAnsi="Times New Roman" w:cs="Times New Roman"/>
                <w:b/>
                <w:bCs/>
              </w:rPr>
            </w:pPr>
            <w:r w:rsidRPr="008B1AB0">
              <w:rPr>
                <w:rFonts w:ascii="Times New Roman" w:hAnsi="Times New Roman" w:cs="Times New Roman"/>
                <w:b/>
                <w:bCs/>
              </w:rPr>
              <w:t>[-0.</w:t>
            </w:r>
            <w:proofErr w:type="gramStart"/>
            <w:r w:rsidRPr="008B1AB0">
              <w:rPr>
                <w:rFonts w:ascii="Times New Roman" w:hAnsi="Times New Roman" w:cs="Times New Roman"/>
                <w:b/>
                <w:bCs/>
              </w:rPr>
              <w:t>743,-</w:t>
            </w:r>
            <w:proofErr w:type="gramEnd"/>
            <w:r w:rsidRPr="008B1AB0">
              <w:rPr>
                <w:rFonts w:ascii="Times New Roman" w:hAnsi="Times New Roman" w:cs="Times New Roman"/>
                <w:b/>
                <w:bCs/>
              </w:rPr>
              <w:t>0.075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0DF8DFF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2.063,0.971]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B5722F7" w14:textId="77777777" w:rsidR="00E25AE1" w:rsidRPr="00C875C5" w:rsidRDefault="00E25AE1" w:rsidP="00E25AE1">
            <w:pPr>
              <w:rPr>
                <w:rFonts w:ascii="Times New Roman" w:hAnsi="Times New Roman" w:cs="Times New Roman"/>
                <w:b/>
                <w:bCs/>
              </w:rPr>
            </w:pPr>
            <w:r w:rsidRPr="00C875C5">
              <w:rPr>
                <w:rFonts w:ascii="Times New Roman" w:hAnsi="Times New Roman" w:cs="Times New Roman"/>
                <w:b/>
                <w:bCs/>
              </w:rPr>
              <w:t>[-0.</w:t>
            </w:r>
            <w:proofErr w:type="gramStart"/>
            <w:r w:rsidRPr="00C875C5">
              <w:rPr>
                <w:rFonts w:ascii="Times New Roman" w:hAnsi="Times New Roman" w:cs="Times New Roman"/>
                <w:b/>
                <w:bCs/>
              </w:rPr>
              <w:t>628,-</w:t>
            </w:r>
            <w:proofErr w:type="gramEnd"/>
            <w:r w:rsidRPr="00C875C5">
              <w:rPr>
                <w:rFonts w:ascii="Times New Roman" w:hAnsi="Times New Roman" w:cs="Times New Roman"/>
                <w:b/>
                <w:bCs/>
              </w:rPr>
              <w:t>0.183]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18E52178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61,0.000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941B3DD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0.205,0.095]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589DF2C3" w14:textId="77777777" w:rsidR="00E25AE1" w:rsidRPr="007B4362" w:rsidRDefault="00E25AE1" w:rsidP="00E25AE1">
            <w:pPr>
              <w:rPr>
                <w:rFonts w:ascii="Times New Roman" w:hAnsi="Times New Roman" w:cs="Times New Roman"/>
                <w:b/>
                <w:bCs/>
              </w:rPr>
            </w:pPr>
            <w:r w:rsidRPr="008B1AB0">
              <w:rPr>
                <w:rFonts w:ascii="Times New Roman" w:hAnsi="Times New Roman" w:cs="Times New Roman"/>
                <w:b/>
                <w:bCs/>
              </w:rPr>
              <w:t>[-0.</w:t>
            </w:r>
            <w:proofErr w:type="gramStart"/>
            <w:r w:rsidRPr="008B1AB0">
              <w:rPr>
                <w:rFonts w:ascii="Times New Roman" w:hAnsi="Times New Roman" w:cs="Times New Roman"/>
                <w:b/>
                <w:bCs/>
              </w:rPr>
              <w:t>466,-</w:t>
            </w:r>
            <w:proofErr w:type="gramEnd"/>
            <w:r w:rsidRPr="008B1AB0">
              <w:rPr>
                <w:rFonts w:ascii="Times New Roman" w:hAnsi="Times New Roman" w:cs="Times New Roman"/>
                <w:b/>
                <w:bCs/>
              </w:rPr>
              <w:t>0.109]</w:t>
            </w:r>
          </w:p>
        </w:tc>
      </w:tr>
      <w:tr w:rsidR="007B4362" w:rsidRPr="00C875C5" w14:paraId="5CDA5FC3" w14:textId="77777777" w:rsidTr="007B4362"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4BA3D09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Housing adaptations × 1st quartile latent health at w2 or w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27C485C5" w14:textId="77777777" w:rsidR="00E25AE1" w:rsidRPr="00DC21EE" w:rsidRDefault="00E25AE1" w:rsidP="00E25AE1">
            <w:pPr>
              <w:rPr>
                <w:rFonts w:ascii="Times New Roman" w:hAnsi="Times New Roman" w:cs="Times New Roman"/>
                <w:b/>
                <w:bCs/>
              </w:rPr>
            </w:pPr>
            <w:r w:rsidRPr="008B1AB0">
              <w:rPr>
                <w:rFonts w:ascii="Times New Roman" w:hAnsi="Times New Roman" w:cs="Times New Roman"/>
                <w:b/>
                <w:bCs/>
              </w:rPr>
              <w:t>-0.433</w:t>
            </w:r>
            <w:r w:rsidRPr="008B1AB0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94CA804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1.07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CD665F0" w14:textId="77777777" w:rsidR="00E25AE1" w:rsidRPr="00C875C5" w:rsidRDefault="00E25AE1" w:rsidP="00E25AE1">
            <w:pPr>
              <w:rPr>
                <w:rFonts w:ascii="Times New Roman" w:hAnsi="Times New Roman" w:cs="Times New Roman"/>
                <w:b/>
                <w:bCs/>
              </w:rPr>
            </w:pPr>
            <w:r w:rsidRPr="00C875C5">
              <w:rPr>
                <w:rFonts w:ascii="Times New Roman" w:hAnsi="Times New Roman" w:cs="Times New Roman"/>
                <w:b/>
                <w:bCs/>
              </w:rPr>
              <w:t>-0.474</w:t>
            </w:r>
            <w:r w:rsidRPr="00C875C5">
              <w:rPr>
                <w:rFonts w:ascii="Times New Roman" w:hAnsi="Times New Roman" w:cs="Times New Roman"/>
                <w:b/>
                <w:bCs/>
                <w:vertAlign w:val="superscript"/>
              </w:rPr>
              <w:t>***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581182C6" w14:textId="77777777" w:rsidR="00E25AE1" w:rsidRPr="00697F85" w:rsidRDefault="00E25AE1" w:rsidP="00E25AE1">
            <w:pPr>
              <w:rPr>
                <w:rFonts w:ascii="Times New Roman" w:hAnsi="Times New Roman" w:cs="Times New Roman"/>
                <w:b/>
                <w:bCs/>
              </w:rPr>
            </w:pPr>
            <w:r w:rsidRPr="008B1AB0">
              <w:rPr>
                <w:rFonts w:ascii="Times New Roman" w:hAnsi="Times New Roman" w:cs="Times New Roman"/>
                <w:b/>
                <w:bCs/>
              </w:rPr>
              <w:t>-0.421</w:t>
            </w:r>
            <w:r w:rsidRPr="008B1AB0">
              <w:rPr>
                <w:rFonts w:ascii="Times New Roman" w:hAnsi="Times New Roman" w:cs="Times New Roman"/>
                <w:b/>
                <w:bCs/>
                <w:vertAlign w:val="superscript"/>
              </w:rPr>
              <w:t>**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2D2D6EC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13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5D8BF246" w14:textId="77777777" w:rsidR="00E25AE1" w:rsidRPr="007B4362" w:rsidRDefault="00E25AE1" w:rsidP="00E25AE1">
            <w:pPr>
              <w:rPr>
                <w:rFonts w:ascii="Times New Roman" w:hAnsi="Times New Roman" w:cs="Times New Roman"/>
                <w:b/>
                <w:bCs/>
              </w:rPr>
            </w:pPr>
            <w:r w:rsidRPr="008B1AB0">
              <w:rPr>
                <w:rFonts w:ascii="Times New Roman" w:hAnsi="Times New Roman" w:cs="Times New Roman"/>
                <w:b/>
                <w:bCs/>
              </w:rPr>
              <w:t>-0.385</w:t>
            </w:r>
            <w:r w:rsidRPr="008B1AB0">
              <w:rPr>
                <w:rFonts w:ascii="Times New Roman" w:hAnsi="Times New Roman" w:cs="Times New Roman"/>
                <w:b/>
                <w:bCs/>
                <w:vertAlign w:val="superscript"/>
              </w:rPr>
              <w:t>***</w:t>
            </w:r>
          </w:p>
        </w:tc>
      </w:tr>
      <w:tr w:rsidR="007B4362" w:rsidRPr="00C875C5" w14:paraId="48A700F1" w14:textId="77777777" w:rsidTr="007B4362"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098B11A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3CCF168D" w14:textId="77777777" w:rsidR="00E25AE1" w:rsidRPr="00DC21EE" w:rsidRDefault="00E25AE1" w:rsidP="00E25AE1">
            <w:pPr>
              <w:rPr>
                <w:rFonts w:ascii="Times New Roman" w:hAnsi="Times New Roman" w:cs="Times New Roman"/>
                <w:b/>
                <w:bCs/>
              </w:rPr>
            </w:pPr>
            <w:r w:rsidRPr="008B1AB0">
              <w:rPr>
                <w:rFonts w:ascii="Times New Roman" w:hAnsi="Times New Roman" w:cs="Times New Roman"/>
                <w:b/>
                <w:bCs/>
              </w:rPr>
              <w:t>[-0.</w:t>
            </w:r>
            <w:proofErr w:type="gramStart"/>
            <w:r w:rsidRPr="008B1AB0">
              <w:rPr>
                <w:rFonts w:ascii="Times New Roman" w:hAnsi="Times New Roman" w:cs="Times New Roman"/>
                <w:b/>
                <w:bCs/>
              </w:rPr>
              <w:t>768,-</w:t>
            </w:r>
            <w:proofErr w:type="gramEnd"/>
            <w:r w:rsidRPr="008B1AB0">
              <w:rPr>
                <w:rFonts w:ascii="Times New Roman" w:hAnsi="Times New Roman" w:cs="Times New Roman"/>
                <w:b/>
                <w:bCs/>
              </w:rPr>
              <w:t>0.098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FA0EC79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2.562,0.405]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B9CC237" w14:textId="77777777" w:rsidR="00E25AE1" w:rsidRPr="00C875C5" w:rsidRDefault="00E25AE1" w:rsidP="00E25AE1">
            <w:pPr>
              <w:rPr>
                <w:rFonts w:ascii="Times New Roman" w:hAnsi="Times New Roman" w:cs="Times New Roman"/>
                <w:b/>
                <w:bCs/>
              </w:rPr>
            </w:pPr>
            <w:r w:rsidRPr="00C875C5">
              <w:rPr>
                <w:rFonts w:ascii="Times New Roman" w:hAnsi="Times New Roman" w:cs="Times New Roman"/>
                <w:b/>
                <w:bCs/>
              </w:rPr>
              <w:t>[-0.</w:t>
            </w:r>
            <w:proofErr w:type="gramStart"/>
            <w:r w:rsidRPr="00C875C5">
              <w:rPr>
                <w:rFonts w:ascii="Times New Roman" w:hAnsi="Times New Roman" w:cs="Times New Roman"/>
                <w:b/>
                <w:bCs/>
              </w:rPr>
              <w:t>690,-</w:t>
            </w:r>
            <w:proofErr w:type="gramEnd"/>
            <w:r w:rsidRPr="00C875C5">
              <w:rPr>
                <w:rFonts w:ascii="Times New Roman" w:hAnsi="Times New Roman" w:cs="Times New Roman"/>
                <w:b/>
                <w:bCs/>
              </w:rPr>
              <w:t>0.259]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17D36CF5" w14:textId="77777777" w:rsidR="00E25AE1" w:rsidRPr="00697F85" w:rsidRDefault="00E25AE1" w:rsidP="00E25AE1">
            <w:pPr>
              <w:rPr>
                <w:rFonts w:ascii="Times New Roman" w:hAnsi="Times New Roman" w:cs="Times New Roman"/>
                <w:b/>
                <w:bCs/>
              </w:rPr>
            </w:pPr>
            <w:r w:rsidRPr="008B1AB0">
              <w:rPr>
                <w:rFonts w:ascii="Times New Roman" w:hAnsi="Times New Roman" w:cs="Times New Roman"/>
                <w:b/>
                <w:bCs/>
              </w:rPr>
              <w:t>[-0.</w:t>
            </w:r>
            <w:proofErr w:type="gramStart"/>
            <w:r w:rsidRPr="008B1AB0">
              <w:rPr>
                <w:rFonts w:ascii="Times New Roman" w:hAnsi="Times New Roman" w:cs="Times New Roman"/>
                <w:b/>
                <w:bCs/>
              </w:rPr>
              <w:t>645,-</w:t>
            </w:r>
            <w:proofErr w:type="gramEnd"/>
            <w:r w:rsidRPr="008B1AB0">
              <w:rPr>
                <w:rFonts w:ascii="Times New Roman" w:hAnsi="Times New Roman" w:cs="Times New Roman"/>
                <w:b/>
                <w:bCs/>
              </w:rPr>
              <w:t>0.198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507B697" w14:textId="77777777" w:rsidR="00E25AE1" w:rsidRPr="00C875C5" w:rsidRDefault="00E25AE1" w:rsidP="00E25AE1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0.286,0.011]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33F4928D" w14:textId="77777777" w:rsidR="00E25AE1" w:rsidRPr="007B4362" w:rsidRDefault="00E25AE1" w:rsidP="00E25AE1">
            <w:pPr>
              <w:rPr>
                <w:rFonts w:ascii="Times New Roman" w:hAnsi="Times New Roman" w:cs="Times New Roman"/>
                <w:b/>
                <w:bCs/>
              </w:rPr>
            </w:pPr>
            <w:r w:rsidRPr="008B1AB0">
              <w:rPr>
                <w:rFonts w:ascii="Times New Roman" w:hAnsi="Times New Roman" w:cs="Times New Roman"/>
                <w:b/>
                <w:bCs/>
              </w:rPr>
              <w:t>[-0.</w:t>
            </w:r>
            <w:proofErr w:type="gramStart"/>
            <w:r w:rsidRPr="008B1AB0">
              <w:rPr>
                <w:rFonts w:ascii="Times New Roman" w:hAnsi="Times New Roman" w:cs="Times New Roman"/>
                <w:b/>
                <w:bCs/>
              </w:rPr>
              <w:t>560,-</w:t>
            </w:r>
            <w:proofErr w:type="gramEnd"/>
            <w:r w:rsidRPr="008B1AB0">
              <w:rPr>
                <w:rFonts w:ascii="Times New Roman" w:hAnsi="Times New Roman" w:cs="Times New Roman"/>
                <w:b/>
                <w:bCs/>
              </w:rPr>
              <w:t>0.209]</w:t>
            </w:r>
          </w:p>
        </w:tc>
      </w:tr>
      <w:tr w:rsidR="007B4362" w:rsidRPr="00C875C5" w14:paraId="01F5149C" w14:textId="77777777" w:rsidTr="007B4362">
        <w:tc>
          <w:tcPr>
            <w:tcW w:w="655" w:type="pct"/>
            <w:tcBorders>
              <w:top w:val="nil"/>
              <w:left w:val="nil"/>
              <w:right w:val="nil"/>
            </w:tcBorders>
          </w:tcPr>
          <w:p w14:paraId="49DBEF99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Obs</w:t>
            </w:r>
            <w:r w:rsidR="00DC21EE">
              <w:rPr>
                <w:rFonts w:ascii="Times New Roman" w:hAnsi="Times New Roman" w:cs="Times New Roman"/>
              </w:rPr>
              <w:t>ervations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</w:tcPr>
          <w:p w14:paraId="15839674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4,112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14:paraId="742F99C2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3,645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</w:tcPr>
          <w:p w14:paraId="612A9B77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3,394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</w:tcPr>
          <w:p w14:paraId="3A9B04F7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3,394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14:paraId="681A3E50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3,907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</w:tcPr>
          <w:p w14:paraId="51D560F2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3,907</w:t>
            </w:r>
          </w:p>
        </w:tc>
      </w:tr>
    </w:tbl>
    <w:p w14:paraId="32245F58" w14:textId="77777777" w:rsidR="00E50116" w:rsidRPr="00C875C5" w:rsidRDefault="00E50116" w:rsidP="00E50116">
      <w:pPr>
        <w:rPr>
          <w:rFonts w:ascii="Times New Roman" w:hAnsi="Times New Roman" w:cs="Times New Roman"/>
        </w:rPr>
      </w:pPr>
      <w:r w:rsidRPr="00C875C5">
        <w:rPr>
          <w:rFonts w:ascii="Times New Roman" w:hAnsi="Times New Roman" w:cs="Times New Roman"/>
        </w:rPr>
        <w:t>Notes: Data source: CASP = Control, Autonomy, Self-</w:t>
      </w:r>
      <w:proofErr w:type="spellStart"/>
      <w:r w:rsidRPr="00C875C5">
        <w:rPr>
          <w:rFonts w:ascii="Times New Roman" w:hAnsi="Times New Roman" w:cs="Times New Roman"/>
        </w:rPr>
        <w:t>realisation</w:t>
      </w:r>
      <w:proofErr w:type="spellEnd"/>
      <w:r w:rsidRPr="00C875C5">
        <w:rPr>
          <w:rFonts w:ascii="Times New Roman" w:hAnsi="Times New Roman" w:cs="Times New Roman"/>
        </w:rPr>
        <w:t xml:space="preserve"> and Pleasure; ADL = Activities of Daily Living; IADL = Instrumental Activities of Daily Living; CI = confidence intervals. All models adjusted for age, age squared, marital status, education, housing tenure, and wealth quintile. Only results from fixed-effect portion were reported. * p &lt; 0.05, ** p &lt; 0.01, *** p &lt; 0.001.</w:t>
      </w:r>
    </w:p>
    <w:p w14:paraId="386A6F10" w14:textId="77777777" w:rsidR="00E50116" w:rsidRPr="00C875C5" w:rsidRDefault="00E50116" w:rsidP="00E50116">
      <w:pPr>
        <w:rPr>
          <w:rFonts w:ascii="Times New Roman" w:hAnsi="Times New Roman" w:cs="Times New Roman"/>
        </w:rPr>
      </w:pPr>
    </w:p>
    <w:p w14:paraId="66339D37" w14:textId="77777777" w:rsidR="00E50116" w:rsidRPr="00C875C5" w:rsidRDefault="00E50116" w:rsidP="00E50116">
      <w:pPr>
        <w:rPr>
          <w:rFonts w:ascii="Times New Roman" w:hAnsi="Times New Roman" w:cs="Times New Roman"/>
        </w:rPr>
      </w:pPr>
    </w:p>
    <w:p w14:paraId="6523301A" w14:textId="77777777" w:rsidR="00E50116" w:rsidRPr="00C875C5" w:rsidRDefault="00E50116" w:rsidP="00E50116">
      <w:pPr>
        <w:rPr>
          <w:rFonts w:ascii="Times New Roman" w:hAnsi="Times New Roman" w:cs="Times New Roman"/>
        </w:rPr>
      </w:pPr>
      <w:r w:rsidRPr="00C875C5">
        <w:rPr>
          <w:rFonts w:ascii="Times New Roman" w:hAnsi="Times New Roman" w:cs="Times New Roman"/>
        </w:rPr>
        <w:br w:type="page"/>
      </w:r>
    </w:p>
    <w:p w14:paraId="11F94F95" w14:textId="77777777" w:rsidR="00E50116" w:rsidRPr="00C875C5" w:rsidRDefault="00E50116" w:rsidP="00E50116">
      <w:pPr>
        <w:rPr>
          <w:rFonts w:ascii="Times New Roman" w:hAnsi="Times New Roman" w:cs="Times New Roman"/>
        </w:rPr>
      </w:pPr>
    </w:p>
    <w:p w14:paraId="246EBD74" w14:textId="77777777" w:rsidR="00E50116" w:rsidRPr="00C875C5" w:rsidRDefault="00E50116" w:rsidP="008B1AB0">
      <w:pPr>
        <w:pStyle w:val="Heading2"/>
      </w:pPr>
      <w:bookmarkStart w:id="13" w:name="_Toc187964562"/>
      <w:r w:rsidRPr="00C875C5">
        <w:t>Table S4. Results from mixed-effect</w:t>
      </w:r>
      <w:r w:rsidR="002823B5">
        <w:t>s</w:t>
      </w:r>
      <w:r w:rsidRPr="00C875C5">
        <w:t xml:space="preserve"> models re-examining the association in Tables 4 and 5, with alternative interaction terms (Housing adaptations × continuous latent health at waves 2/6)</w:t>
      </w:r>
      <w:bookmarkEnd w:id="13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5"/>
        <w:gridCol w:w="1930"/>
        <w:gridCol w:w="2063"/>
        <w:gridCol w:w="1883"/>
        <w:gridCol w:w="1930"/>
        <w:gridCol w:w="2055"/>
        <w:gridCol w:w="2102"/>
      </w:tblGrid>
      <w:tr w:rsidR="00E50116" w:rsidRPr="00C875C5" w14:paraId="07CE0460" w14:textId="77777777" w:rsidTr="006D66F6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66D911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A2376B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ave 2, men, IAD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34E056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ave 2, women, CAS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8EFC44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ave 6, men, AD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7078F2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ave 6, men, IAD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DCB740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ave 6, women, AD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6EFC33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wave 6, women, IADLs</w:t>
            </w:r>
          </w:p>
        </w:tc>
      </w:tr>
      <w:tr w:rsidR="00E50116" w:rsidRPr="00C875C5" w14:paraId="0F04C9B8" w14:textId="77777777" w:rsidTr="006D66F6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8A942C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62FF6D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coef. [95%CI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EDCF37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coef. [95%CI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3349EC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coef. [95%CI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A7AD84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coef. [95%CI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B85F12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coef. [95%CI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23FF44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coef. [95%CI]</w:t>
            </w:r>
          </w:p>
        </w:tc>
      </w:tr>
      <w:tr w:rsidR="00E64612" w:rsidRPr="00C875C5" w14:paraId="4738DD4A" w14:textId="77777777" w:rsidTr="008B1AB0">
        <w:tc>
          <w:tcPr>
            <w:tcW w:w="0" w:type="auto"/>
            <w:tcBorders>
              <w:top w:val="single" w:sz="4" w:space="0" w:color="auto"/>
            </w:tcBorders>
          </w:tcPr>
          <w:p w14:paraId="45BB4E8B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Housing adaptations (no =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0F4E6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9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80038E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1.078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153CED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264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EF782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FA24E6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273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65788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E64612" w:rsidRPr="00C875C5" w14:paraId="04F84DF4" w14:textId="77777777" w:rsidTr="008B1AB0">
        <w:tc>
          <w:tcPr>
            <w:tcW w:w="0" w:type="auto"/>
          </w:tcPr>
          <w:p w14:paraId="6B8E3466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D2910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00,0.438]</w:t>
            </w:r>
          </w:p>
        </w:tc>
        <w:tc>
          <w:tcPr>
            <w:tcW w:w="0" w:type="auto"/>
          </w:tcPr>
          <w:p w14:paraId="619D15F7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1.</w:t>
            </w:r>
            <w:proofErr w:type="gramStart"/>
            <w:r w:rsidRPr="00C875C5">
              <w:rPr>
                <w:rFonts w:ascii="Times New Roman" w:hAnsi="Times New Roman" w:cs="Times New Roman"/>
              </w:rPr>
              <w:t>631,-</w:t>
            </w:r>
            <w:proofErr w:type="gramEnd"/>
            <w:r w:rsidRPr="00C875C5">
              <w:rPr>
                <w:rFonts w:ascii="Times New Roman" w:hAnsi="Times New Roman" w:cs="Times New Roman"/>
              </w:rPr>
              <w:t>0.525]</w:t>
            </w:r>
          </w:p>
        </w:tc>
        <w:tc>
          <w:tcPr>
            <w:tcW w:w="0" w:type="auto"/>
          </w:tcPr>
          <w:p w14:paraId="626085B0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0.184,0.3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58C6D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01,0.364]</w:t>
            </w:r>
          </w:p>
        </w:tc>
        <w:tc>
          <w:tcPr>
            <w:tcW w:w="0" w:type="auto"/>
          </w:tcPr>
          <w:p w14:paraId="06190320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0.134,0.4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987B8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34,0.267]</w:t>
            </w:r>
          </w:p>
        </w:tc>
      </w:tr>
      <w:tr w:rsidR="00E64612" w:rsidRPr="00C875C5" w14:paraId="612E5F3E" w14:textId="77777777" w:rsidTr="008B1AB0">
        <w:tc>
          <w:tcPr>
            <w:tcW w:w="0" w:type="auto"/>
          </w:tcPr>
          <w:p w14:paraId="44D32E48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Latent health at w2 or 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3532D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8BAC914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762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0C0D51C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016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C9300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8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D603C58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122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7D189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6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E64612" w:rsidRPr="00C875C5" w14:paraId="4258C8A6" w14:textId="77777777" w:rsidTr="008B1AB0">
        <w:tc>
          <w:tcPr>
            <w:tcW w:w="0" w:type="auto"/>
          </w:tcPr>
          <w:p w14:paraId="4B08ABB5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024F5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040,-</w:t>
            </w:r>
            <w:proofErr w:type="gramEnd"/>
            <w:r>
              <w:rPr>
                <w:rFonts w:ascii="Times New Roman" w:hAnsi="Times New Roman" w:cs="Times New Roman"/>
              </w:rPr>
              <w:t>0.022]</w:t>
            </w:r>
          </w:p>
        </w:tc>
        <w:tc>
          <w:tcPr>
            <w:tcW w:w="0" w:type="auto"/>
          </w:tcPr>
          <w:p w14:paraId="4E869B8D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0.568,0.956]</w:t>
            </w:r>
          </w:p>
        </w:tc>
        <w:tc>
          <w:tcPr>
            <w:tcW w:w="0" w:type="auto"/>
          </w:tcPr>
          <w:p w14:paraId="1D0A542E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0.</w:t>
            </w:r>
            <w:proofErr w:type="gramStart"/>
            <w:r w:rsidRPr="00C875C5">
              <w:rPr>
                <w:rFonts w:ascii="Times New Roman" w:hAnsi="Times New Roman" w:cs="Times New Roman"/>
              </w:rPr>
              <w:t>026,-</w:t>
            </w:r>
            <w:proofErr w:type="gramEnd"/>
            <w:r w:rsidRPr="00C875C5">
              <w:rPr>
                <w:rFonts w:ascii="Times New Roman" w:hAnsi="Times New Roman" w:cs="Times New Roman"/>
              </w:rPr>
              <w:t>0.0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C2807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026,-</w:t>
            </w:r>
            <w:proofErr w:type="gramEnd"/>
            <w:r>
              <w:rPr>
                <w:rFonts w:ascii="Times New Roman" w:hAnsi="Times New Roman" w:cs="Times New Roman"/>
              </w:rPr>
              <w:t>0.009]</w:t>
            </w:r>
          </w:p>
        </w:tc>
        <w:tc>
          <w:tcPr>
            <w:tcW w:w="0" w:type="auto"/>
          </w:tcPr>
          <w:p w14:paraId="74A85AAC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0.</w:t>
            </w:r>
            <w:proofErr w:type="gramStart"/>
            <w:r w:rsidRPr="00C875C5">
              <w:rPr>
                <w:rFonts w:ascii="Times New Roman" w:hAnsi="Times New Roman" w:cs="Times New Roman"/>
              </w:rPr>
              <w:t>164,-</w:t>
            </w:r>
            <w:proofErr w:type="gramEnd"/>
            <w:r w:rsidRPr="00C875C5">
              <w:rPr>
                <w:rFonts w:ascii="Times New Roman" w:hAnsi="Times New Roman" w:cs="Times New Roman"/>
              </w:rPr>
              <w:t>0.0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B7948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085,-</w:t>
            </w:r>
            <w:proofErr w:type="gramEnd"/>
            <w:r>
              <w:rPr>
                <w:rFonts w:ascii="Times New Roman" w:hAnsi="Times New Roman" w:cs="Times New Roman"/>
              </w:rPr>
              <w:t>0.046]</w:t>
            </w:r>
          </w:p>
        </w:tc>
      </w:tr>
      <w:tr w:rsidR="00E64612" w:rsidRPr="00C875C5" w14:paraId="52FF7060" w14:textId="77777777" w:rsidTr="008B1AB0">
        <w:tc>
          <w:tcPr>
            <w:tcW w:w="0" w:type="auto"/>
          </w:tcPr>
          <w:p w14:paraId="63166E21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Housing adaptations × latent health at w2 or 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BE26B" w14:textId="77777777" w:rsidR="00E64612" w:rsidRPr="00DE0C43" w:rsidRDefault="00E64612" w:rsidP="00E64612">
            <w:pPr>
              <w:rPr>
                <w:rFonts w:ascii="Times New Roman" w:hAnsi="Times New Roman" w:cs="Times New Roman"/>
                <w:b/>
                <w:bCs/>
              </w:rPr>
            </w:pPr>
            <w:r w:rsidRPr="008B1AB0">
              <w:rPr>
                <w:rFonts w:ascii="Times New Roman" w:hAnsi="Times New Roman" w:cs="Times New Roman"/>
                <w:b/>
                <w:bCs/>
              </w:rPr>
              <w:t>-0.038</w:t>
            </w:r>
            <w:r w:rsidRPr="008B1AB0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77A1B6F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080</w:t>
            </w:r>
          </w:p>
        </w:tc>
        <w:tc>
          <w:tcPr>
            <w:tcW w:w="0" w:type="auto"/>
          </w:tcPr>
          <w:p w14:paraId="727B2ED6" w14:textId="77777777" w:rsidR="00E64612" w:rsidRPr="00C875C5" w:rsidRDefault="00E64612" w:rsidP="00E64612">
            <w:pPr>
              <w:rPr>
                <w:rFonts w:ascii="Times New Roman" w:hAnsi="Times New Roman" w:cs="Times New Roman"/>
                <w:b/>
                <w:bCs/>
              </w:rPr>
            </w:pPr>
            <w:r w:rsidRPr="00C875C5">
              <w:rPr>
                <w:rFonts w:ascii="Times New Roman" w:hAnsi="Times New Roman" w:cs="Times New Roman"/>
                <w:b/>
                <w:bCs/>
              </w:rPr>
              <w:t>-0.055</w:t>
            </w:r>
            <w:r w:rsidRPr="00C875C5">
              <w:rPr>
                <w:rFonts w:ascii="Times New Roman" w:hAnsi="Times New Roman" w:cs="Times New Roman"/>
                <w:b/>
                <w:bCs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0CCD0" w14:textId="77777777" w:rsidR="00E64612" w:rsidRPr="00DE0C43" w:rsidRDefault="00E64612" w:rsidP="00E64612">
            <w:pPr>
              <w:rPr>
                <w:rFonts w:ascii="Times New Roman" w:hAnsi="Times New Roman" w:cs="Times New Roman"/>
                <w:b/>
                <w:bCs/>
              </w:rPr>
            </w:pPr>
            <w:r w:rsidRPr="008B1AB0">
              <w:rPr>
                <w:rFonts w:ascii="Times New Roman" w:hAnsi="Times New Roman" w:cs="Times New Roman"/>
                <w:b/>
                <w:bCs/>
              </w:rPr>
              <w:t>-0.050</w:t>
            </w:r>
            <w:r w:rsidRPr="008B1AB0">
              <w:rPr>
                <w:rFonts w:ascii="Times New Roman" w:hAnsi="Times New Roman" w:cs="Times New Roman"/>
                <w:b/>
                <w:bCs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17E382E" w14:textId="77777777" w:rsidR="00E64612" w:rsidRPr="00C875C5" w:rsidRDefault="00E64612" w:rsidP="00E64612">
            <w:pPr>
              <w:rPr>
                <w:rFonts w:ascii="Times New Roman" w:hAnsi="Times New Roman" w:cs="Times New Roman"/>
                <w:b/>
                <w:bCs/>
              </w:rPr>
            </w:pPr>
            <w:r w:rsidRPr="00C875C5">
              <w:rPr>
                <w:rFonts w:ascii="Times New Roman" w:hAnsi="Times New Roman" w:cs="Times New Roman"/>
                <w:b/>
                <w:bCs/>
              </w:rPr>
              <w:t>-0.076</w:t>
            </w:r>
            <w:r w:rsidRPr="00C875C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E16D9" w14:textId="77777777" w:rsidR="00E64612" w:rsidRPr="00E64612" w:rsidRDefault="00E64612" w:rsidP="00E64612">
            <w:pPr>
              <w:rPr>
                <w:rFonts w:ascii="Times New Roman" w:hAnsi="Times New Roman" w:cs="Times New Roman"/>
                <w:b/>
                <w:bCs/>
              </w:rPr>
            </w:pPr>
            <w:r w:rsidRPr="008B1AB0">
              <w:rPr>
                <w:rFonts w:ascii="Times New Roman" w:hAnsi="Times New Roman" w:cs="Times New Roman"/>
                <w:b/>
                <w:bCs/>
              </w:rPr>
              <w:t>-0.073</w:t>
            </w:r>
            <w:r w:rsidRPr="008B1AB0">
              <w:rPr>
                <w:rFonts w:ascii="Times New Roman" w:hAnsi="Times New Roman" w:cs="Times New Roman"/>
                <w:b/>
                <w:bCs/>
                <w:vertAlign w:val="superscript"/>
              </w:rPr>
              <w:t>***</w:t>
            </w:r>
          </w:p>
        </w:tc>
      </w:tr>
      <w:tr w:rsidR="00E64612" w:rsidRPr="00C875C5" w14:paraId="43A31392" w14:textId="77777777" w:rsidTr="008B1AB0">
        <w:tc>
          <w:tcPr>
            <w:tcW w:w="0" w:type="auto"/>
          </w:tcPr>
          <w:p w14:paraId="2C87024B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FD4E8" w14:textId="77777777" w:rsidR="00E64612" w:rsidRPr="00DE0C43" w:rsidRDefault="00E64612" w:rsidP="00E64612">
            <w:pPr>
              <w:rPr>
                <w:rFonts w:ascii="Times New Roman" w:hAnsi="Times New Roman" w:cs="Times New Roman"/>
                <w:b/>
                <w:bCs/>
              </w:rPr>
            </w:pPr>
            <w:r w:rsidRPr="008B1AB0">
              <w:rPr>
                <w:rFonts w:ascii="Times New Roman" w:hAnsi="Times New Roman" w:cs="Times New Roman"/>
                <w:b/>
                <w:bCs/>
              </w:rPr>
              <w:t>[-0.</w:t>
            </w:r>
            <w:proofErr w:type="gramStart"/>
            <w:r w:rsidRPr="008B1AB0">
              <w:rPr>
                <w:rFonts w:ascii="Times New Roman" w:hAnsi="Times New Roman" w:cs="Times New Roman"/>
                <w:b/>
                <w:bCs/>
              </w:rPr>
              <w:t>067,-</w:t>
            </w:r>
            <w:proofErr w:type="gramEnd"/>
            <w:r w:rsidRPr="008B1AB0">
              <w:rPr>
                <w:rFonts w:ascii="Times New Roman" w:hAnsi="Times New Roman" w:cs="Times New Roman"/>
                <w:b/>
                <w:bCs/>
              </w:rPr>
              <w:t>0.008]</w:t>
            </w:r>
          </w:p>
        </w:tc>
        <w:tc>
          <w:tcPr>
            <w:tcW w:w="0" w:type="auto"/>
          </w:tcPr>
          <w:p w14:paraId="2747A412" w14:textId="77777777" w:rsidR="00E64612" w:rsidRPr="00C875C5" w:rsidRDefault="00E64612" w:rsidP="00E64612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0.315,0.155]</w:t>
            </w:r>
          </w:p>
        </w:tc>
        <w:tc>
          <w:tcPr>
            <w:tcW w:w="0" w:type="auto"/>
          </w:tcPr>
          <w:p w14:paraId="026E0D93" w14:textId="77777777" w:rsidR="00E64612" w:rsidRPr="00C875C5" w:rsidRDefault="00E64612" w:rsidP="00E64612">
            <w:pPr>
              <w:rPr>
                <w:rFonts w:ascii="Times New Roman" w:hAnsi="Times New Roman" w:cs="Times New Roman"/>
                <w:b/>
                <w:bCs/>
              </w:rPr>
            </w:pPr>
            <w:r w:rsidRPr="00C875C5">
              <w:rPr>
                <w:rFonts w:ascii="Times New Roman" w:hAnsi="Times New Roman" w:cs="Times New Roman"/>
                <w:b/>
                <w:bCs/>
              </w:rPr>
              <w:t>[-0.</w:t>
            </w:r>
            <w:proofErr w:type="gramStart"/>
            <w:r w:rsidRPr="00C875C5">
              <w:rPr>
                <w:rFonts w:ascii="Times New Roman" w:hAnsi="Times New Roman" w:cs="Times New Roman"/>
                <w:b/>
                <w:bCs/>
              </w:rPr>
              <w:t>075,-</w:t>
            </w:r>
            <w:proofErr w:type="gramEnd"/>
            <w:r w:rsidRPr="00C875C5">
              <w:rPr>
                <w:rFonts w:ascii="Times New Roman" w:hAnsi="Times New Roman" w:cs="Times New Roman"/>
                <w:b/>
                <w:bCs/>
              </w:rPr>
              <w:t>0.0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B7B5F" w14:textId="77777777" w:rsidR="00E64612" w:rsidRPr="00DE0C43" w:rsidRDefault="00E64612" w:rsidP="00E64612">
            <w:pPr>
              <w:rPr>
                <w:rFonts w:ascii="Times New Roman" w:hAnsi="Times New Roman" w:cs="Times New Roman"/>
                <w:b/>
                <w:bCs/>
              </w:rPr>
            </w:pPr>
            <w:r w:rsidRPr="008B1AB0">
              <w:rPr>
                <w:rFonts w:ascii="Times New Roman" w:hAnsi="Times New Roman" w:cs="Times New Roman"/>
                <w:b/>
                <w:bCs/>
              </w:rPr>
              <w:t>[-0.</w:t>
            </w:r>
            <w:proofErr w:type="gramStart"/>
            <w:r w:rsidRPr="008B1AB0">
              <w:rPr>
                <w:rFonts w:ascii="Times New Roman" w:hAnsi="Times New Roman" w:cs="Times New Roman"/>
                <w:b/>
                <w:bCs/>
              </w:rPr>
              <w:t>070,-</w:t>
            </w:r>
            <w:proofErr w:type="gramEnd"/>
            <w:r w:rsidRPr="008B1AB0">
              <w:rPr>
                <w:rFonts w:ascii="Times New Roman" w:hAnsi="Times New Roman" w:cs="Times New Roman"/>
                <w:b/>
                <w:bCs/>
              </w:rPr>
              <w:t>0.029]</w:t>
            </w:r>
          </w:p>
        </w:tc>
        <w:tc>
          <w:tcPr>
            <w:tcW w:w="0" w:type="auto"/>
          </w:tcPr>
          <w:p w14:paraId="7A88C37A" w14:textId="77777777" w:rsidR="00E64612" w:rsidRPr="00C875C5" w:rsidRDefault="00E64612" w:rsidP="00E64612">
            <w:pPr>
              <w:rPr>
                <w:rFonts w:ascii="Times New Roman" w:hAnsi="Times New Roman" w:cs="Times New Roman"/>
                <w:b/>
                <w:bCs/>
              </w:rPr>
            </w:pPr>
            <w:r w:rsidRPr="00C875C5">
              <w:rPr>
                <w:rFonts w:ascii="Times New Roman" w:hAnsi="Times New Roman" w:cs="Times New Roman"/>
                <w:b/>
                <w:bCs/>
              </w:rPr>
              <w:t>[-0.</w:t>
            </w:r>
            <w:proofErr w:type="gramStart"/>
            <w:r w:rsidRPr="00C875C5">
              <w:rPr>
                <w:rFonts w:ascii="Times New Roman" w:hAnsi="Times New Roman" w:cs="Times New Roman"/>
                <w:b/>
                <w:bCs/>
              </w:rPr>
              <w:t>139,-</w:t>
            </w:r>
            <w:proofErr w:type="gramEnd"/>
            <w:r w:rsidRPr="00C875C5">
              <w:rPr>
                <w:rFonts w:ascii="Times New Roman" w:hAnsi="Times New Roman" w:cs="Times New Roman"/>
                <w:b/>
                <w:bCs/>
              </w:rPr>
              <w:t>0.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0199A" w14:textId="77777777" w:rsidR="00E64612" w:rsidRPr="00E64612" w:rsidRDefault="00E64612" w:rsidP="00E64612">
            <w:pPr>
              <w:rPr>
                <w:rFonts w:ascii="Times New Roman" w:hAnsi="Times New Roman" w:cs="Times New Roman"/>
                <w:b/>
                <w:bCs/>
              </w:rPr>
            </w:pPr>
            <w:r w:rsidRPr="008B1AB0">
              <w:rPr>
                <w:rFonts w:ascii="Times New Roman" w:hAnsi="Times New Roman" w:cs="Times New Roman"/>
                <w:b/>
                <w:bCs/>
              </w:rPr>
              <w:t>[-0.</w:t>
            </w:r>
            <w:proofErr w:type="gramStart"/>
            <w:r w:rsidRPr="008B1AB0">
              <w:rPr>
                <w:rFonts w:ascii="Times New Roman" w:hAnsi="Times New Roman" w:cs="Times New Roman"/>
                <w:b/>
                <w:bCs/>
              </w:rPr>
              <w:t>103,-</w:t>
            </w:r>
            <w:proofErr w:type="gramEnd"/>
            <w:r w:rsidRPr="008B1AB0">
              <w:rPr>
                <w:rFonts w:ascii="Times New Roman" w:hAnsi="Times New Roman" w:cs="Times New Roman"/>
                <w:b/>
                <w:bCs/>
              </w:rPr>
              <w:t>0.043]</w:t>
            </w:r>
          </w:p>
        </w:tc>
      </w:tr>
      <w:tr w:rsidR="00E50116" w:rsidRPr="00C875C5" w14:paraId="6D289C36" w14:textId="77777777" w:rsidTr="006D66F6">
        <w:tc>
          <w:tcPr>
            <w:tcW w:w="0" w:type="auto"/>
          </w:tcPr>
          <w:p w14:paraId="62328DCC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Obs</w:t>
            </w:r>
            <w:r w:rsidR="007B4362">
              <w:rPr>
                <w:rFonts w:ascii="Times New Roman" w:hAnsi="Times New Roman" w:cs="Times New Roman"/>
              </w:rPr>
              <w:t>ervations</w:t>
            </w:r>
          </w:p>
        </w:tc>
        <w:tc>
          <w:tcPr>
            <w:tcW w:w="0" w:type="auto"/>
          </w:tcPr>
          <w:p w14:paraId="4876A912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4,112</w:t>
            </w:r>
          </w:p>
        </w:tc>
        <w:tc>
          <w:tcPr>
            <w:tcW w:w="0" w:type="auto"/>
          </w:tcPr>
          <w:p w14:paraId="0B40E8D7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3,645</w:t>
            </w:r>
          </w:p>
        </w:tc>
        <w:tc>
          <w:tcPr>
            <w:tcW w:w="0" w:type="auto"/>
          </w:tcPr>
          <w:p w14:paraId="543136A7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3,394</w:t>
            </w:r>
          </w:p>
        </w:tc>
        <w:tc>
          <w:tcPr>
            <w:tcW w:w="0" w:type="auto"/>
          </w:tcPr>
          <w:p w14:paraId="7F0A877F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3,394</w:t>
            </w:r>
          </w:p>
        </w:tc>
        <w:tc>
          <w:tcPr>
            <w:tcW w:w="0" w:type="auto"/>
          </w:tcPr>
          <w:p w14:paraId="51FD0361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3,907</w:t>
            </w:r>
          </w:p>
        </w:tc>
        <w:tc>
          <w:tcPr>
            <w:tcW w:w="0" w:type="auto"/>
          </w:tcPr>
          <w:p w14:paraId="72777DF9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3,907</w:t>
            </w:r>
          </w:p>
        </w:tc>
      </w:tr>
    </w:tbl>
    <w:p w14:paraId="49FDAD0B" w14:textId="77777777" w:rsidR="00E50116" w:rsidRPr="00C875C5" w:rsidRDefault="00E50116" w:rsidP="00E50116">
      <w:pPr>
        <w:rPr>
          <w:rFonts w:ascii="Times New Roman" w:hAnsi="Times New Roman" w:cs="Times New Roman"/>
        </w:rPr>
      </w:pPr>
      <w:r w:rsidRPr="00C875C5">
        <w:rPr>
          <w:rFonts w:ascii="Times New Roman" w:hAnsi="Times New Roman" w:cs="Times New Roman"/>
        </w:rPr>
        <w:t>Notes: Data source: CASP = Control, Autonomy, Self-</w:t>
      </w:r>
      <w:proofErr w:type="spellStart"/>
      <w:r w:rsidRPr="00C875C5">
        <w:rPr>
          <w:rFonts w:ascii="Times New Roman" w:hAnsi="Times New Roman" w:cs="Times New Roman"/>
        </w:rPr>
        <w:t>realisation</w:t>
      </w:r>
      <w:proofErr w:type="spellEnd"/>
      <w:r w:rsidRPr="00C875C5">
        <w:rPr>
          <w:rFonts w:ascii="Times New Roman" w:hAnsi="Times New Roman" w:cs="Times New Roman"/>
        </w:rPr>
        <w:t xml:space="preserve"> and Pleasure; ADL = Activities of Daily Living; IADL = Instrumental Activities of Daily Living; CI = confidence intervals. All models adjusted for age, age squared, marital status, education, housing tenure, and wealth quintile. Only results from fixed-effect portion were reported. * p &lt; 0.05, ** p &lt; 0.01, *** p &lt; 0.001.</w:t>
      </w:r>
    </w:p>
    <w:p w14:paraId="23E4485A" w14:textId="77777777" w:rsidR="00E50116" w:rsidRPr="00C875C5" w:rsidRDefault="00E50116" w:rsidP="00E50116">
      <w:pPr>
        <w:rPr>
          <w:rFonts w:ascii="Times New Roman" w:hAnsi="Times New Roman" w:cs="Times New Roman"/>
        </w:rPr>
      </w:pPr>
    </w:p>
    <w:p w14:paraId="07B877DF" w14:textId="77777777" w:rsidR="00E50116" w:rsidRPr="00C875C5" w:rsidRDefault="00E50116" w:rsidP="00E50116">
      <w:pPr>
        <w:rPr>
          <w:rFonts w:ascii="Times New Roman" w:hAnsi="Times New Roman" w:cs="Times New Roman"/>
        </w:rPr>
      </w:pPr>
      <w:r w:rsidRPr="00C875C5">
        <w:rPr>
          <w:rFonts w:ascii="Times New Roman" w:hAnsi="Times New Roman" w:cs="Times New Roman"/>
        </w:rPr>
        <w:br w:type="page"/>
      </w:r>
    </w:p>
    <w:p w14:paraId="4ADB4AF3" w14:textId="77777777" w:rsidR="00E50116" w:rsidRPr="00C875C5" w:rsidRDefault="00E50116" w:rsidP="00E50116">
      <w:pPr>
        <w:rPr>
          <w:rFonts w:ascii="Times New Roman" w:hAnsi="Times New Roman" w:cs="Times New Roman"/>
        </w:rPr>
      </w:pPr>
      <w:bookmarkStart w:id="14" w:name="_Toc187964563"/>
      <w:r w:rsidRPr="008B1AB0">
        <w:rPr>
          <w:rStyle w:val="Heading2Char"/>
        </w:rPr>
        <w:lastRenderedPageBreak/>
        <w:t>Table S5. Results from mixed-effect</w:t>
      </w:r>
      <w:r w:rsidR="002823B5">
        <w:rPr>
          <w:rStyle w:val="Heading2Char"/>
        </w:rPr>
        <w:t>s</w:t>
      </w:r>
      <w:r w:rsidRPr="008B1AB0">
        <w:rPr>
          <w:rStyle w:val="Heading2Char"/>
        </w:rPr>
        <w:t xml:space="preserve"> models re-examining the association in Tables 4 and 5, excluding those interviewed in both earlier and later cohorts</w:t>
      </w:r>
      <w:bookmarkEnd w:id="14"/>
      <w:r w:rsidRPr="00C875C5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2136"/>
        <w:gridCol w:w="2213"/>
        <w:gridCol w:w="2059"/>
        <w:gridCol w:w="2086"/>
        <w:gridCol w:w="2106"/>
        <w:gridCol w:w="2186"/>
      </w:tblGrid>
      <w:tr w:rsidR="00E50116" w:rsidRPr="00C875C5" w14:paraId="5E913F21" w14:textId="77777777" w:rsidTr="006D66F6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9D73B2C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05DA3B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Earlier cohort only, men, IAD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91DBB4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Earlier cohort only, women, CAS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A6732A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Later cohort only, men, AD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9CE5E0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Later cohort only, men, IAD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2BB77E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Later cohort only, women, AD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2B0CA8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Later cohort only, women, IADLs</w:t>
            </w:r>
          </w:p>
        </w:tc>
      </w:tr>
      <w:tr w:rsidR="00E50116" w:rsidRPr="00C875C5" w14:paraId="0E54ED1C" w14:textId="77777777" w:rsidTr="006D66F6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2FB460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27831F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coef. [95%CI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DDF13D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coef. [95%CI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7C74BF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coef. [95%CI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979716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coef. [95%CI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8BD659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coef. [95%CI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AAE661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coef. [95%CI]</w:t>
            </w:r>
          </w:p>
        </w:tc>
      </w:tr>
      <w:tr w:rsidR="008D1AE0" w:rsidRPr="00C875C5" w14:paraId="54360EDD" w14:textId="77777777" w:rsidTr="008B1AB0">
        <w:tc>
          <w:tcPr>
            <w:tcW w:w="0" w:type="auto"/>
            <w:tcBorders>
              <w:top w:val="single" w:sz="4" w:space="0" w:color="auto"/>
            </w:tcBorders>
          </w:tcPr>
          <w:p w14:paraId="6B1904CA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Housing adaptations (no =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9AD5F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3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DCF63E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1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DF9578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462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5FAA0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1CCAC1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B270D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3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8D1AE0" w:rsidRPr="00C875C5" w14:paraId="0D60C185" w14:textId="77777777" w:rsidTr="008B1AB0">
        <w:tc>
          <w:tcPr>
            <w:tcW w:w="0" w:type="auto"/>
          </w:tcPr>
          <w:p w14:paraId="38E518C4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3E0EF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67,0.780]</w:t>
            </w:r>
          </w:p>
        </w:tc>
        <w:tc>
          <w:tcPr>
            <w:tcW w:w="0" w:type="auto"/>
          </w:tcPr>
          <w:p w14:paraId="72090078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1.180,0.787]</w:t>
            </w:r>
          </w:p>
        </w:tc>
        <w:tc>
          <w:tcPr>
            <w:tcW w:w="0" w:type="auto"/>
          </w:tcPr>
          <w:p w14:paraId="5E63FF04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0.307,0.6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B2D5F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31,0.529]</w:t>
            </w:r>
          </w:p>
        </w:tc>
        <w:tc>
          <w:tcPr>
            <w:tcW w:w="0" w:type="auto"/>
          </w:tcPr>
          <w:p w14:paraId="22486516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0.003,0.1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AD316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53,0.272]</w:t>
            </w:r>
          </w:p>
        </w:tc>
      </w:tr>
      <w:tr w:rsidR="008D1AE0" w:rsidRPr="00C875C5" w14:paraId="270682A7" w14:textId="77777777" w:rsidTr="008B1AB0">
        <w:tc>
          <w:tcPr>
            <w:tcW w:w="0" w:type="auto"/>
          </w:tcPr>
          <w:p w14:paraId="53ECCC94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Latent health at w2 or w6 (poor = 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12B9F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A35525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30632E1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A8B52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1FC1BA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7B6A5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</w:p>
        </w:tc>
      </w:tr>
      <w:tr w:rsidR="008D1AE0" w:rsidRPr="00C875C5" w14:paraId="4988B45F" w14:textId="77777777" w:rsidTr="008B1AB0">
        <w:tc>
          <w:tcPr>
            <w:tcW w:w="0" w:type="auto"/>
          </w:tcPr>
          <w:p w14:paraId="3FCF08AD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  F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C9DAF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9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189E4F8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2.751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221BFE2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165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B0703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4</w:t>
            </w:r>
          </w:p>
        </w:tc>
        <w:tc>
          <w:tcPr>
            <w:tcW w:w="0" w:type="auto"/>
          </w:tcPr>
          <w:p w14:paraId="3ED8C3A0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188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59A2F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8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D1AE0" w:rsidRPr="00C875C5" w14:paraId="57206428" w14:textId="77777777" w:rsidTr="008B1AB0">
        <w:tc>
          <w:tcPr>
            <w:tcW w:w="0" w:type="auto"/>
          </w:tcPr>
          <w:p w14:paraId="1C7C7C4D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95D01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330,-</w:t>
            </w:r>
            <w:proofErr w:type="gramEnd"/>
            <w:r>
              <w:rPr>
                <w:rFonts w:ascii="Times New Roman" w:hAnsi="Times New Roman" w:cs="Times New Roman"/>
              </w:rPr>
              <w:t>0.128]</w:t>
            </w:r>
          </w:p>
        </w:tc>
        <w:tc>
          <w:tcPr>
            <w:tcW w:w="0" w:type="auto"/>
          </w:tcPr>
          <w:p w14:paraId="5831D0B2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1.507,3.995]</w:t>
            </w:r>
          </w:p>
        </w:tc>
        <w:tc>
          <w:tcPr>
            <w:tcW w:w="0" w:type="auto"/>
          </w:tcPr>
          <w:p w14:paraId="0A2014B5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0.</w:t>
            </w:r>
            <w:proofErr w:type="gramStart"/>
            <w:r w:rsidRPr="00C875C5">
              <w:rPr>
                <w:rFonts w:ascii="Times New Roman" w:hAnsi="Times New Roman" w:cs="Times New Roman"/>
              </w:rPr>
              <w:t>246,-</w:t>
            </w:r>
            <w:proofErr w:type="gramEnd"/>
            <w:r w:rsidRPr="00C875C5">
              <w:rPr>
                <w:rFonts w:ascii="Times New Roman" w:hAnsi="Times New Roman" w:cs="Times New Roman"/>
              </w:rPr>
              <w:t>0.0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727A4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36,0.029]</w:t>
            </w:r>
          </w:p>
        </w:tc>
        <w:tc>
          <w:tcPr>
            <w:tcW w:w="0" w:type="auto"/>
          </w:tcPr>
          <w:p w14:paraId="724887C8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0.</w:t>
            </w:r>
            <w:proofErr w:type="gramStart"/>
            <w:r w:rsidRPr="00C875C5">
              <w:rPr>
                <w:rFonts w:ascii="Times New Roman" w:hAnsi="Times New Roman" w:cs="Times New Roman"/>
              </w:rPr>
              <w:t>264,-</w:t>
            </w:r>
            <w:proofErr w:type="gramEnd"/>
            <w:r w:rsidRPr="00C875C5">
              <w:rPr>
                <w:rFonts w:ascii="Times New Roman" w:hAnsi="Times New Roman" w:cs="Times New Roman"/>
              </w:rPr>
              <w:t>0.1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DEF40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284,-</w:t>
            </w:r>
            <w:proofErr w:type="gramEnd"/>
            <w:r>
              <w:rPr>
                <w:rFonts w:ascii="Times New Roman" w:hAnsi="Times New Roman" w:cs="Times New Roman"/>
              </w:rPr>
              <w:t>0.111]</w:t>
            </w:r>
          </w:p>
        </w:tc>
      </w:tr>
      <w:tr w:rsidR="008D1AE0" w:rsidRPr="00C875C5" w14:paraId="26648091" w14:textId="77777777" w:rsidTr="008B1AB0">
        <w:tc>
          <w:tcPr>
            <w:tcW w:w="0" w:type="auto"/>
          </w:tcPr>
          <w:p w14:paraId="10AF40AE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 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10723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5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58B9ED5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4.440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08593869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157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5BE54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8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FF38078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203</w:t>
            </w:r>
            <w:r w:rsidRPr="00C875C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46146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D1AE0" w:rsidRPr="00C875C5" w14:paraId="60BFACCD" w14:textId="77777777" w:rsidTr="008B1AB0">
        <w:tc>
          <w:tcPr>
            <w:tcW w:w="0" w:type="auto"/>
          </w:tcPr>
          <w:p w14:paraId="78A4EEBF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81ECE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435,-</w:t>
            </w:r>
            <w:proofErr w:type="gramEnd"/>
            <w:r>
              <w:rPr>
                <w:rFonts w:ascii="Times New Roman" w:hAnsi="Times New Roman" w:cs="Times New Roman"/>
              </w:rPr>
              <w:t>0.215]</w:t>
            </w:r>
          </w:p>
        </w:tc>
        <w:tc>
          <w:tcPr>
            <w:tcW w:w="0" w:type="auto"/>
          </w:tcPr>
          <w:p w14:paraId="3772A3C5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3.093,5.787]</w:t>
            </w:r>
          </w:p>
        </w:tc>
        <w:tc>
          <w:tcPr>
            <w:tcW w:w="0" w:type="auto"/>
          </w:tcPr>
          <w:p w14:paraId="44019BBA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0.</w:t>
            </w:r>
            <w:proofErr w:type="gramStart"/>
            <w:r w:rsidRPr="00C875C5">
              <w:rPr>
                <w:rFonts w:ascii="Times New Roman" w:hAnsi="Times New Roman" w:cs="Times New Roman"/>
              </w:rPr>
              <w:t>242,-</w:t>
            </w:r>
            <w:proofErr w:type="gramEnd"/>
            <w:r w:rsidRPr="00C875C5">
              <w:rPr>
                <w:rFonts w:ascii="Times New Roman" w:hAnsi="Times New Roman" w:cs="Times New Roman"/>
              </w:rPr>
              <w:t>0.0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FFC46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176,-</w:t>
            </w:r>
            <w:proofErr w:type="gramEnd"/>
            <w:r>
              <w:rPr>
                <w:rFonts w:ascii="Times New Roman" w:hAnsi="Times New Roman" w:cs="Times New Roman"/>
              </w:rPr>
              <w:t>0.001]</w:t>
            </w:r>
          </w:p>
        </w:tc>
        <w:tc>
          <w:tcPr>
            <w:tcW w:w="0" w:type="auto"/>
          </w:tcPr>
          <w:p w14:paraId="3C3DCAC5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0.</w:t>
            </w:r>
            <w:proofErr w:type="gramStart"/>
            <w:r w:rsidRPr="00C875C5">
              <w:rPr>
                <w:rFonts w:ascii="Times New Roman" w:hAnsi="Times New Roman" w:cs="Times New Roman"/>
              </w:rPr>
              <w:t>283,-</w:t>
            </w:r>
            <w:proofErr w:type="gramEnd"/>
            <w:r w:rsidRPr="00C875C5">
              <w:rPr>
                <w:rFonts w:ascii="Times New Roman" w:hAnsi="Times New Roman" w:cs="Times New Roman"/>
              </w:rPr>
              <w:t>0.1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8AA08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351,-</w:t>
            </w:r>
            <w:proofErr w:type="gramEnd"/>
            <w:r>
              <w:rPr>
                <w:rFonts w:ascii="Times New Roman" w:hAnsi="Times New Roman" w:cs="Times New Roman"/>
              </w:rPr>
              <w:t>0.170]</w:t>
            </w:r>
          </w:p>
        </w:tc>
      </w:tr>
      <w:tr w:rsidR="008D1AE0" w:rsidRPr="00C875C5" w14:paraId="02215022" w14:textId="77777777" w:rsidTr="008B1AB0">
        <w:tc>
          <w:tcPr>
            <w:tcW w:w="0" w:type="auto"/>
          </w:tcPr>
          <w:p w14:paraId="345521A5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Housing adaptations × latent health at w2 or 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8835E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D4917B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DDD77A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03B36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0C62EE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C15E9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</w:p>
        </w:tc>
      </w:tr>
      <w:tr w:rsidR="008D1AE0" w:rsidRPr="00C875C5" w14:paraId="72017F3F" w14:textId="77777777" w:rsidTr="008B1AB0">
        <w:tc>
          <w:tcPr>
            <w:tcW w:w="0" w:type="auto"/>
          </w:tcPr>
          <w:p w14:paraId="530BDC93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  Housing adaptations × fair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9E466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6</w:t>
            </w:r>
          </w:p>
        </w:tc>
        <w:tc>
          <w:tcPr>
            <w:tcW w:w="0" w:type="auto"/>
          </w:tcPr>
          <w:p w14:paraId="415BE43D" w14:textId="77777777" w:rsidR="008D1AE0" w:rsidRPr="00C875C5" w:rsidRDefault="008D1AE0" w:rsidP="008D1AE0">
            <w:pPr>
              <w:rPr>
                <w:rFonts w:ascii="Times New Roman" w:hAnsi="Times New Roman" w:cs="Times New Roman"/>
                <w:b/>
                <w:bCs/>
              </w:rPr>
            </w:pPr>
            <w:r w:rsidRPr="00C875C5">
              <w:rPr>
                <w:rFonts w:ascii="Times New Roman" w:hAnsi="Times New Roman" w:cs="Times New Roman"/>
                <w:b/>
                <w:bCs/>
              </w:rPr>
              <w:t>-1.612</w:t>
            </w:r>
            <w:r w:rsidRPr="00C875C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D4FC110" w14:textId="77777777" w:rsidR="008D1AE0" w:rsidRPr="00C875C5" w:rsidRDefault="008D1AE0" w:rsidP="008D1AE0">
            <w:pPr>
              <w:rPr>
                <w:rFonts w:ascii="Times New Roman" w:hAnsi="Times New Roman" w:cs="Times New Roman"/>
                <w:b/>
                <w:bCs/>
              </w:rPr>
            </w:pPr>
            <w:r w:rsidRPr="00C875C5">
              <w:rPr>
                <w:rFonts w:ascii="Times New Roman" w:hAnsi="Times New Roman" w:cs="Times New Roman"/>
                <w:b/>
                <w:bCs/>
              </w:rPr>
              <w:t>-0.334</w:t>
            </w:r>
            <w:r w:rsidRPr="00C875C5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E78E5" w14:textId="77777777" w:rsidR="008D1AE0" w:rsidRPr="00C875C5" w:rsidRDefault="008D1AE0" w:rsidP="008D1A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0.183</w:t>
            </w:r>
          </w:p>
        </w:tc>
        <w:tc>
          <w:tcPr>
            <w:tcW w:w="0" w:type="auto"/>
          </w:tcPr>
          <w:p w14:paraId="7B60F395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D87D9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</w:tr>
      <w:tr w:rsidR="008D1AE0" w:rsidRPr="00C875C5" w14:paraId="41923FA0" w14:textId="77777777" w:rsidTr="008B1AB0">
        <w:tc>
          <w:tcPr>
            <w:tcW w:w="0" w:type="auto"/>
          </w:tcPr>
          <w:p w14:paraId="3E7B97E9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FA195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507,0.095]</w:t>
            </w:r>
          </w:p>
        </w:tc>
        <w:tc>
          <w:tcPr>
            <w:tcW w:w="0" w:type="auto"/>
          </w:tcPr>
          <w:p w14:paraId="0966A61A" w14:textId="77777777" w:rsidR="008D1AE0" w:rsidRPr="00C875C5" w:rsidRDefault="008D1AE0" w:rsidP="008D1AE0">
            <w:pPr>
              <w:rPr>
                <w:rFonts w:ascii="Times New Roman" w:hAnsi="Times New Roman" w:cs="Times New Roman"/>
                <w:b/>
                <w:bCs/>
              </w:rPr>
            </w:pPr>
            <w:r w:rsidRPr="00C875C5">
              <w:rPr>
                <w:rFonts w:ascii="Times New Roman" w:hAnsi="Times New Roman" w:cs="Times New Roman"/>
                <w:b/>
                <w:bCs/>
              </w:rPr>
              <w:t>[-2.</w:t>
            </w:r>
            <w:proofErr w:type="gramStart"/>
            <w:r w:rsidRPr="00C875C5">
              <w:rPr>
                <w:rFonts w:ascii="Times New Roman" w:hAnsi="Times New Roman" w:cs="Times New Roman"/>
                <w:b/>
                <w:bCs/>
              </w:rPr>
              <w:t>969,-</w:t>
            </w:r>
            <w:proofErr w:type="gramEnd"/>
            <w:r w:rsidRPr="00C875C5">
              <w:rPr>
                <w:rFonts w:ascii="Times New Roman" w:hAnsi="Times New Roman" w:cs="Times New Roman"/>
                <w:b/>
                <w:bCs/>
              </w:rPr>
              <w:t>0.255]</w:t>
            </w:r>
          </w:p>
        </w:tc>
        <w:tc>
          <w:tcPr>
            <w:tcW w:w="0" w:type="auto"/>
          </w:tcPr>
          <w:p w14:paraId="41FEE62C" w14:textId="77777777" w:rsidR="008D1AE0" w:rsidRPr="00C875C5" w:rsidRDefault="008D1AE0" w:rsidP="008D1AE0">
            <w:pPr>
              <w:rPr>
                <w:rFonts w:ascii="Times New Roman" w:hAnsi="Times New Roman" w:cs="Times New Roman"/>
                <w:b/>
                <w:bCs/>
              </w:rPr>
            </w:pPr>
            <w:r w:rsidRPr="00C875C5">
              <w:rPr>
                <w:rFonts w:ascii="Times New Roman" w:hAnsi="Times New Roman" w:cs="Times New Roman"/>
                <w:b/>
                <w:bCs/>
              </w:rPr>
              <w:t>[-0.</w:t>
            </w:r>
            <w:proofErr w:type="gramStart"/>
            <w:r w:rsidRPr="00C875C5">
              <w:rPr>
                <w:rFonts w:ascii="Times New Roman" w:hAnsi="Times New Roman" w:cs="Times New Roman"/>
                <w:b/>
                <w:bCs/>
              </w:rPr>
              <w:t>549,-</w:t>
            </w:r>
            <w:proofErr w:type="gramEnd"/>
            <w:r w:rsidRPr="00C875C5">
              <w:rPr>
                <w:rFonts w:ascii="Times New Roman" w:hAnsi="Times New Roman" w:cs="Times New Roman"/>
                <w:b/>
                <w:bCs/>
              </w:rPr>
              <w:t>0.1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0FEB2" w14:textId="77777777" w:rsidR="008D1AE0" w:rsidRPr="00C875C5" w:rsidRDefault="008D1AE0" w:rsidP="008D1A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[-0.389,0.023]</w:t>
            </w:r>
          </w:p>
        </w:tc>
        <w:tc>
          <w:tcPr>
            <w:tcW w:w="0" w:type="auto"/>
          </w:tcPr>
          <w:p w14:paraId="6EC7F543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0.033,0.2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8FC43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19,0.186]</w:t>
            </w:r>
          </w:p>
        </w:tc>
      </w:tr>
      <w:tr w:rsidR="008D1AE0" w:rsidRPr="00C875C5" w14:paraId="20A2745D" w14:textId="77777777" w:rsidTr="008B1AB0">
        <w:tc>
          <w:tcPr>
            <w:tcW w:w="0" w:type="auto"/>
          </w:tcPr>
          <w:p w14:paraId="229FBA30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 xml:space="preserve">    Housing adaptations × good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68DD7" w14:textId="77777777" w:rsidR="008D1AE0" w:rsidRPr="00A6726D" w:rsidRDefault="008D1AE0" w:rsidP="008D1AE0">
            <w:pPr>
              <w:rPr>
                <w:rFonts w:ascii="Times New Roman" w:hAnsi="Times New Roman" w:cs="Times New Roman"/>
                <w:b/>
                <w:bCs/>
              </w:rPr>
            </w:pPr>
            <w:r w:rsidRPr="008B1AB0">
              <w:rPr>
                <w:rFonts w:ascii="Times New Roman" w:hAnsi="Times New Roman" w:cs="Times New Roman"/>
                <w:b/>
                <w:bCs/>
              </w:rPr>
              <w:t>-0.475</w:t>
            </w:r>
            <w:r w:rsidRPr="008B1AB0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A6C591B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719</w:t>
            </w:r>
          </w:p>
        </w:tc>
        <w:tc>
          <w:tcPr>
            <w:tcW w:w="0" w:type="auto"/>
          </w:tcPr>
          <w:p w14:paraId="39A33F25" w14:textId="77777777" w:rsidR="008D1AE0" w:rsidRPr="00C875C5" w:rsidRDefault="008D1AE0" w:rsidP="008D1AE0">
            <w:pPr>
              <w:rPr>
                <w:rFonts w:ascii="Times New Roman" w:hAnsi="Times New Roman" w:cs="Times New Roman"/>
                <w:b/>
                <w:bCs/>
              </w:rPr>
            </w:pPr>
            <w:r w:rsidRPr="00C875C5">
              <w:rPr>
                <w:rFonts w:ascii="Times New Roman" w:hAnsi="Times New Roman" w:cs="Times New Roman"/>
                <w:b/>
                <w:bCs/>
              </w:rPr>
              <w:t>-0.424</w:t>
            </w:r>
            <w:r w:rsidRPr="00C875C5">
              <w:rPr>
                <w:rFonts w:ascii="Times New Roman" w:hAnsi="Times New Roman" w:cs="Times New Roman"/>
                <w:b/>
                <w:bCs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A3C38" w14:textId="77777777" w:rsidR="008D1AE0" w:rsidRPr="00A6726D" w:rsidRDefault="008D1AE0" w:rsidP="008D1AE0">
            <w:pPr>
              <w:rPr>
                <w:rFonts w:ascii="Times New Roman" w:hAnsi="Times New Roman" w:cs="Times New Roman"/>
                <w:b/>
                <w:bCs/>
              </w:rPr>
            </w:pPr>
            <w:r w:rsidRPr="008B1AB0">
              <w:rPr>
                <w:rFonts w:ascii="Times New Roman" w:hAnsi="Times New Roman" w:cs="Times New Roman"/>
                <w:b/>
                <w:bCs/>
              </w:rPr>
              <w:t>-0.360</w:t>
            </w:r>
            <w:r w:rsidRPr="008B1AB0">
              <w:rPr>
                <w:rFonts w:ascii="Times New Roman" w:hAnsi="Times New Roman" w:cs="Times New Roman"/>
                <w:b/>
                <w:bCs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1A4F8A6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3DD02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9</w:t>
            </w:r>
          </w:p>
        </w:tc>
      </w:tr>
      <w:tr w:rsidR="008D1AE0" w:rsidRPr="00C875C5" w14:paraId="754409E0" w14:textId="77777777" w:rsidTr="008B1AB0">
        <w:tc>
          <w:tcPr>
            <w:tcW w:w="0" w:type="auto"/>
          </w:tcPr>
          <w:p w14:paraId="1356D713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5ABBA" w14:textId="77777777" w:rsidR="008D1AE0" w:rsidRPr="00A6726D" w:rsidRDefault="008D1AE0" w:rsidP="008D1AE0">
            <w:pPr>
              <w:rPr>
                <w:rFonts w:ascii="Times New Roman" w:hAnsi="Times New Roman" w:cs="Times New Roman"/>
                <w:b/>
                <w:bCs/>
              </w:rPr>
            </w:pPr>
            <w:r w:rsidRPr="008B1AB0">
              <w:rPr>
                <w:rFonts w:ascii="Times New Roman" w:hAnsi="Times New Roman" w:cs="Times New Roman"/>
                <w:b/>
                <w:bCs/>
              </w:rPr>
              <w:t>[-0.</w:t>
            </w:r>
            <w:proofErr w:type="gramStart"/>
            <w:r w:rsidRPr="008B1AB0">
              <w:rPr>
                <w:rFonts w:ascii="Times New Roman" w:hAnsi="Times New Roman" w:cs="Times New Roman"/>
                <w:b/>
                <w:bCs/>
              </w:rPr>
              <w:t>801,-</w:t>
            </w:r>
            <w:proofErr w:type="gramEnd"/>
            <w:r w:rsidRPr="008B1AB0">
              <w:rPr>
                <w:rFonts w:ascii="Times New Roman" w:hAnsi="Times New Roman" w:cs="Times New Roman"/>
                <w:b/>
                <w:bCs/>
              </w:rPr>
              <w:t>0.149]</w:t>
            </w:r>
          </w:p>
        </w:tc>
        <w:tc>
          <w:tcPr>
            <w:tcW w:w="0" w:type="auto"/>
          </w:tcPr>
          <w:p w14:paraId="7419BE68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2.072,0.633]</w:t>
            </w:r>
          </w:p>
        </w:tc>
        <w:tc>
          <w:tcPr>
            <w:tcW w:w="0" w:type="auto"/>
          </w:tcPr>
          <w:p w14:paraId="1AAA92B2" w14:textId="77777777" w:rsidR="008D1AE0" w:rsidRPr="00C875C5" w:rsidRDefault="008D1AE0" w:rsidP="008D1AE0">
            <w:pPr>
              <w:rPr>
                <w:rFonts w:ascii="Times New Roman" w:hAnsi="Times New Roman" w:cs="Times New Roman"/>
                <w:b/>
                <w:bCs/>
              </w:rPr>
            </w:pPr>
            <w:r w:rsidRPr="00C875C5">
              <w:rPr>
                <w:rFonts w:ascii="Times New Roman" w:hAnsi="Times New Roman" w:cs="Times New Roman"/>
                <w:b/>
                <w:bCs/>
              </w:rPr>
              <w:t>[-0.</w:t>
            </w:r>
            <w:proofErr w:type="gramStart"/>
            <w:r w:rsidRPr="00C875C5">
              <w:rPr>
                <w:rFonts w:ascii="Times New Roman" w:hAnsi="Times New Roman" w:cs="Times New Roman"/>
                <w:b/>
                <w:bCs/>
              </w:rPr>
              <w:t>639,-</w:t>
            </w:r>
            <w:proofErr w:type="gramEnd"/>
            <w:r w:rsidRPr="00C875C5">
              <w:rPr>
                <w:rFonts w:ascii="Times New Roman" w:hAnsi="Times New Roman" w:cs="Times New Roman"/>
                <w:b/>
                <w:bCs/>
              </w:rPr>
              <w:t>0.2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A7455" w14:textId="77777777" w:rsidR="008D1AE0" w:rsidRPr="00A6726D" w:rsidRDefault="008D1AE0" w:rsidP="008D1AE0">
            <w:pPr>
              <w:rPr>
                <w:rFonts w:ascii="Times New Roman" w:hAnsi="Times New Roman" w:cs="Times New Roman"/>
                <w:b/>
                <w:bCs/>
              </w:rPr>
            </w:pPr>
            <w:r w:rsidRPr="008B1AB0">
              <w:rPr>
                <w:rFonts w:ascii="Times New Roman" w:hAnsi="Times New Roman" w:cs="Times New Roman"/>
                <w:b/>
                <w:bCs/>
              </w:rPr>
              <w:t>[-0.</w:t>
            </w:r>
            <w:proofErr w:type="gramStart"/>
            <w:r w:rsidRPr="008B1AB0">
              <w:rPr>
                <w:rFonts w:ascii="Times New Roman" w:hAnsi="Times New Roman" w:cs="Times New Roman"/>
                <w:b/>
                <w:bCs/>
              </w:rPr>
              <w:t>565,-</w:t>
            </w:r>
            <w:proofErr w:type="gramEnd"/>
            <w:r w:rsidRPr="008B1AB0">
              <w:rPr>
                <w:rFonts w:ascii="Times New Roman" w:hAnsi="Times New Roman" w:cs="Times New Roman"/>
                <w:b/>
                <w:bCs/>
              </w:rPr>
              <w:t>0.155]</w:t>
            </w:r>
          </w:p>
        </w:tc>
        <w:tc>
          <w:tcPr>
            <w:tcW w:w="0" w:type="auto"/>
          </w:tcPr>
          <w:p w14:paraId="1DDDA72A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[-0.196,0.0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2B845" w14:textId="77777777" w:rsidR="008D1AE0" w:rsidRPr="00C875C5" w:rsidRDefault="008D1AE0" w:rsidP="008D1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93,0.015]</w:t>
            </w:r>
          </w:p>
        </w:tc>
      </w:tr>
      <w:tr w:rsidR="00E50116" w:rsidRPr="00C875C5" w14:paraId="7DCC89DA" w14:textId="77777777" w:rsidTr="006D66F6">
        <w:tc>
          <w:tcPr>
            <w:tcW w:w="0" w:type="auto"/>
          </w:tcPr>
          <w:p w14:paraId="4E3BDC45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697E33AE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0" w:type="auto"/>
          </w:tcPr>
          <w:p w14:paraId="29919AA4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992</w:t>
            </w:r>
          </w:p>
        </w:tc>
        <w:tc>
          <w:tcPr>
            <w:tcW w:w="0" w:type="auto"/>
          </w:tcPr>
          <w:p w14:paraId="51E645CA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0" w:type="auto"/>
          </w:tcPr>
          <w:p w14:paraId="0A1049C7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0" w:type="auto"/>
          </w:tcPr>
          <w:p w14:paraId="2DEB0048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0" w:type="auto"/>
          </w:tcPr>
          <w:p w14:paraId="2B768B58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769</w:t>
            </w:r>
          </w:p>
        </w:tc>
      </w:tr>
      <w:tr w:rsidR="00E50116" w:rsidRPr="00C875C5" w14:paraId="152707C8" w14:textId="77777777" w:rsidTr="006D66F6">
        <w:tc>
          <w:tcPr>
            <w:tcW w:w="0" w:type="auto"/>
          </w:tcPr>
          <w:p w14:paraId="2AD17D10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Obs</w:t>
            </w:r>
            <w:r w:rsidR="00114B22">
              <w:rPr>
                <w:rFonts w:ascii="Times New Roman" w:hAnsi="Times New Roman" w:cs="Times New Roman"/>
              </w:rPr>
              <w:t>ervations</w:t>
            </w:r>
          </w:p>
        </w:tc>
        <w:tc>
          <w:tcPr>
            <w:tcW w:w="0" w:type="auto"/>
          </w:tcPr>
          <w:p w14:paraId="41B794DF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2,937</w:t>
            </w:r>
          </w:p>
        </w:tc>
        <w:tc>
          <w:tcPr>
            <w:tcW w:w="0" w:type="auto"/>
          </w:tcPr>
          <w:p w14:paraId="3AD7027C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2,484</w:t>
            </w:r>
          </w:p>
        </w:tc>
        <w:tc>
          <w:tcPr>
            <w:tcW w:w="0" w:type="auto"/>
          </w:tcPr>
          <w:p w14:paraId="65870FDC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2,353</w:t>
            </w:r>
          </w:p>
        </w:tc>
        <w:tc>
          <w:tcPr>
            <w:tcW w:w="0" w:type="auto"/>
          </w:tcPr>
          <w:p w14:paraId="09784956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2,353</w:t>
            </w:r>
          </w:p>
        </w:tc>
        <w:tc>
          <w:tcPr>
            <w:tcW w:w="0" w:type="auto"/>
          </w:tcPr>
          <w:p w14:paraId="66A2169F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2,685</w:t>
            </w:r>
          </w:p>
        </w:tc>
        <w:tc>
          <w:tcPr>
            <w:tcW w:w="0" w:type="auto"/>
          </w:tcPr>
          <w:p w14:paraId="734ABC4F" w14:textId="77777777" w:rsidR="00E50116" w:rsidRPr="00C875C5" w:rsidRDefault="00E50116" w:rsidP="006D66F6">
            <w:pPr>
              <w:rPr>
                <w:rFonts w:ascii="Times New Roman" w:hAnsi="Times New Roman" w:cs="Times New Roman"/>
              </w:rPr>
            </w:pPr>
            <w:r w:rsidRPr="00C875C5">
              <w:rPr>
                <w:rFonts w:ascii="Times New Roman" w:hAnsi="Times New Roman" w:cs="Times New Roman"/>
              </w:rPr>
              <w:t>2,685</w:t>
            </w:r>
          </w:p>
        </w:tc>
      </w:tr>
    </w:tbl>
    <w:p w14:paraId="1562387C" w14:textId="77777777" w:rsidR="00E50116" w:rsidRPr="00C875C5" w:rsidRDefault="00E50116" w:rsidP="00E50116">
      <w:pPr>
        <w:rPr>
          <w:rFonts w:ascii="Times New Roman" w:hAnsi="Times New Roman" w:cs="Times New Roman"/>
        </w:rPr>
        <w:sectPr w:rsidR="00E50116" w:rsidRPr="00C875C5" w:rsidSect="00EE380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C875C5">
        <w:rPr>
          <w:rFonts w:ascii="Times New Roman" w:hAnsi="Times New Roman" w:cs="Times New Roman"/>
        </w:rPr>
        <w:t>Notes: Data source: CASP = Control, Autonomy, Self-</w:t>
      </w:r>
      <w:proofErr w:type="spellStart"/>
      <w:r w:rsidRPr="00C875C5">
        <w:rPr>
          <w:rFonts w:ascii="Times New Roman" w:hAnsi="Times New Roman" w:cs="Times New Roman"/>
        </w:rPr>
        <w:t>realisation</w:t>
      </w:r>
      <w:proofErr w:type="spellEnd"/>
      <w:r w:rsidRPr="00C875C5">
        <w:rPr>
          <w:rFonts w:ascii="Times New Roman" w:hAnsi="Times New Roman" w:cs="Times New Roman"/>
        </w:rPr>
        <w:t xml:space="preserve"> and Pleasure; ADL = Activities of Daily Living; IADL = Instrumental Activities of Daily Living; CI = confidence intervals. All models adjusted for age, age squared, marital status, education, housing tenure, and wealth quintile. Only results from fixed-effect portion were reported. * p &lt; 0.05, ** p &lt; 0.01, *** p &lt; 0.001</w:t>
      </w:r>
    </w:p>
    <w:p w14:paraId="741DA2B1" w14:textId="77777777" w:rsidR="001E0625" w:rsidRDefault="001E0625"/>
    <w:sectPr w:rsidR="001E0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revisionView w:markup="0"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116"/>
    <w:rsid w:val="00004A5B"/>
    <w:rsid w:val="0001565C"/>
    <w:rsid w:val="000221C2"/>
    <w:rsid w:val="00041417"/>
    <w:rsid w:val="00044B41"/>
    <w:rsid w:val="00044EE1"/>
    <w:rsid w:val="00056D60"/>
    <w:rsid w:val="000574F7"/>
    <w:rsid w:val="00063A9C"/>
    <w:rsid w:val="00070172"/>
    <w:rsid w:val="00074F63"/>
    <w:rsid w:val="0007679D"/>
    <w:rsid w:val="00080EA3"/>
    <w:rsid w:val="00090FF5"/>
    <w:rsid w:val="000943CA"/>
    <w:rsid w:val="00094919"/>
    <w:rsid w:val="000C746C"/>
    <w:rsid w:val="000D4CEA"/>
    <w:rsid w:val="000E1814"/>
    <w:rsid w:val="000E7957"/>
    <w:rsid w:val="000F104B"/>
    <w:rsid w:val="00100DA9"/>
    <w:rsid w:val="0010432E"/>
    <w:rsid w:val="00107936"/>
    <w:rsid w:val="0011264A"/>
    <w:rsid w:val="00113F0E"/>
    <w:rsid w:val="00114B22"/>
    <w:rsid w:val="00115B2F"/>
    <w:rsid w:val="0012295B"/>
    <w:rsid w:val="001230AD"/>
    <w:rsid w:val="00133537"/>
    <w:rsid w:val="0013567B"/>
    <w:rsid w:val="00173EE5"/>
    <w:rsid w:val="0017715A"/>
    <w:rsid w:val="00191B08"/>
    <w:rsid w:val="001B451D"/>
    <w:rsid w:val="001C2503"/>
    <w:rsid w:val="001C2C8C"/>
    <w:rsid w:val="001C47B3"/>
    <w:rsid w:val="001C4E7E"/>
    <w:rsid w:val="001E0625"/>
    <w:rsid w:val="00202197"/>
    <w:rsid w:val="00212369"/>
    <w:rsid w:val="002217AA"/>
    <w:rsid w:val="002356D5"/>
    <w:rsid w:val="00235915"/>
    <w:rsid w:val="00237895"/>
    <w:rsid w:val="00246EE0"/>
    <w:rsid w:val="00252430"/>
    <w:rsid w:val="00257542"/>
    <w:rsid w:val="00264161"/>
    <w:rsid w:val="002823B5"/>
    <w:rsid w:val="002B0315"/>
    <w:rsid w:val="002B110A"/>
    <w:rsid w:val="002B48EA"/>
    <w:rsid w:val="002D0A1C"/>
    <w:rsid w:val="002F1110"/>
    <w:rsid w:val="002F7AC9"/>
    <w:rsid w:val="003233C1"/>
    <w:rsid w:val="00352DD4"/>
    <w:rsid w:val="00371609"/>
    <w:rsid w:val="00372BF0"/>
    <w:rsid w:val="0037510C"/>
    <w:rsid w:val="003A031A"/>
    <w:rsid w:val="003A4EA4"/>
    <w:rsid w:val="003B3AEA"/>
    <w:rsid w:val="003B47C0"/>
    <w:rsid w:val="003C68F0"/>
    <w:rsid w:val="003C6A7B"/>
    <w:rsid w:val="003C6DC7"/>
    <w:rsid w:val="003E315B"/>
    <w:rsid w:val="003E3838"/>
    <w:rsid w:val="00403E40"/>
    <w:rsid w:val="00407DEC"/>
    <w:rsid w:val="00410277"/>
    <w:rsid w:val="004208DB"/>
    <w:rsid w:val="0047215D"/>
    <w:rsid w:val="00482C2C"/>
    <w:rsid w:val="004930F4"/>
    <w:rsid w:val="00493A3D"/>
    <w:rsid w:val="00497D0F"/>
    <w:rsid w:val="004E6F5B"/>
    <w:rsid w:val="004F3750"/>
    <w:rsid w:val="0050778E"/>
    <w:rsid w:val="005103FD"/>
    <w:rsid w:val="005106FA"/>
    <w:rsid w:val="005116D8"/>
    <w:rsid w:val="00533B8D"/>
    <w:rsid w:val="00534F66"/>
    <w:rsid w:val="005354BF"/>
    <w:rsid w:val="0053731D"/>
    <w:rsid w:val="00544D5D"/>
    <w:rsid w:val="005476E6"/>
    <w:rsid w:val="00547C72"/>
    <w:rsid w:val="0055065C"/>
    <w:rsid w:val="00556E91"/>
    <w:rsid w:val="00571B38"/>
    <w:rsid w:val="00574CD1"/>
    <w:rsid w:val="0059433A"/>
    <w:rsid w:val="005A7B7A"/>
    <w:rsid w:val="005B0353"/>
    <w:rsid w:val="005D7DC4"/>
    <w:rsid w:val="005E4EEB"/>
    <w:rsid w:val="005F06AC"/>
    <w:rsid w:val="00602CD0"/>
    <w:rsid w:val="00606AA4"/>
    <w:rsid w:val="0060725A"/>
    <w:rsid w:val="00615BC0"/>
    <w:rsid w:val="0061658F"/>
    <w:rsid w:val="00621AD3"/>
    <w:rsid w:val="00621DDF"/>
    <w:rsid w:val="00627321"/>
    <w:rsid w:val="00630E2A"/>
    <w:rsid w:val="006539E8"/>
    <w:rsid w:val="00667E82"/>
    <w:rsid w:val="00673E34"/>
    <w:rsid w:val="006757DE"/>
    <w:rsid w:val="0067604D"/>
    <w:rsid w:val="0068227E"/>
    <w:rsid w:val="006955F2"/>
    <w:rsid w:val="006971C4"/>
    <w:rsid w:val="00697F85"/>
    <w:rsid w:val="006A7846"/>
    <w:rsid w:val="006C1CA2"/>
    <w:rsid w:val="006D56F3"/>
    <w:rsid w:val="006E5774"/>
    <w:rsid w:val="006E7318"/>
    <w:rsid w:val="006F23B1"/>
    <w:rsid w:val="00703ABC"/>
    <w:rsid w:val="00712F7E"/>
    <w:rsid w:val="00713F73"/>
    <w:rsid w:val="00732559"/>
    <w:rsid w:val="00741BD5"/>
    <w:rsid w:val="0074461C"/>
    <w:rsid w:val="00760A32"/>
    <w:rsid w:val="007B4362"/>
    <w:rsid w:val="007C43F0"/>
    <w:rsid w:val="007C4ECF"/>
    <w:rsid w:val="007C5F2F"/>
    <w:rsid w:val="007D4D73"/>
    <w:rsid w:val="007D7C95"/>
    <w:rsid w:val="007F7CE2"/>
    <w:rsid w:val="00810576"/>
    <w:rsid w:val="00835DEC"/>
    <w:rsid w:val="00837ACC"/>
    <w:rsid w:val="00840EB7"/>
    <w:rsid w:val="00847B4A"/>
    <w:rsid w:val="00851F3C"/>
    <w:rsid w:val="00853075"/>
    <w:rsid w:val="008540C4"/>
    <w:rsid w:val="00860C6E"/>
    <w:rsid w:val="00863F85"/>
    <w:rsid w:val="00865554"/>
    <w:rsid w:val="0086586B"/>
    <w:rsid w:val="0087286F"/>
    <w:rsid w:val="0087578E"/>
    <w:rsid w:val="00881EFB"/>
    <w:rsid w:val="00891599"/>
    <w:rsid w:val="00896602"/>
    <w:rsid w:val="008A4DE7"/>
    <w:rsid w:val="008B1AB0"/>
    <w:rsid w:val="008B3C8C"/>
    <w:rsid w:val="008C62D1"/>
    <w:rsid w:val="008C68FE"/>
    <w:rsid w:val="008D084C"/>
    <w:rsid w:val="008D1AE0"/>
    <w:rsid w:val="00914E45"/>
    <w:rsid w:val="00915498"/>
    <w:rsid w:val="009210A9"/>
    <w:rsid w:val="0092187A"/>
    <w:rsid w:val="00930D6E"/>
    <w:rsid w:val="009315FA"/>
    <w:rsid w:val="009348BF"/>
    <w:rsid w:val="00937F01"/>
    <w:rsid w:val="00953B2C"/>
    <w:rsid w:val="00991E3D"/>
    <w:rsid w:val="00993E67"/>
    <w:rsid w:val="009974AC"/>
    <w:rsid w:val="009A24A6"/>
    <w:rsid w:val="009A3759"/>
    <w:rsid w:val="009A734D"/>
    <w:rsid w:val="009B32E2"/>
    <w:rsid w:val="009C151C"/>
    <w:rsid w:val="009C7544"/>
    <w:rsid w:val="009D3984"/>
    <w:rsid w:val="009D4E59"/>
    <w:rsid w:val="009D6BE3"/>
    <w:rsid w:val="00A071AB"/>
    <w:rsid w:val="00A10B2A"/>
    <w:rsid w:val="00A23646"/>
    <w:rsid w:val="00A33E62"/>
    <w:rsid w:val="00A37ECF"/>
    <w:rsid w:val="00A45051"/>
    <w:rsid w:val="00A47B3D"/>
    <w:rsid w:val="00A50987"/>
    <w:rsid w:val="00A5386D"/>
    <w:rsid w:val="00A54411"/>
    <w:rsid w:val="00A56079"/>
    <w:rsid w:val="00A6726D"/>
    <w:rsid w:val="00A76BDF"/>
    <w:rsid w:val="00A8019B"/>
    <w:rsid w:val="00A86153"/>
    <w:rsid w:val="00AB0C37"/>
    <w:rsid w:val="00AB2B4C"/>
    <w:rsid w:val="00AB2F65"/>
    <w:rsid w:val="00AB7296"/>
    <w:rsid w:val="00AC5A9F"/>
    <w:rsid w:val="00AE1BEF"/>
    <w:rsid w:val="00AE39A5"/>
    <w:rsid w:val="00B00297"/>
    <w:rsid w:val="00B1402D"/>
    <w:rsid w:val="00B16FA5"/>
    <w:rsid w:val="00B20A9A"/>
    <w:rsid w:val="00B2340E"/>
    <w:rsid w:val="00B43400"/>
    <w:rsid w:val="00B67EBB"/>
    <w:rsid w:val="00B67FCC"/>
    <w:rsid w:val="00B712DE"/>
    <w:rsid w:val="00B714CE"/>
    <w:rsid w:val="00B723A8"/>
    <w:rsid w:val="00B748FF"/>
    <w:rsid w:val="00B847F0"/>
    <w:rsid w:val="00B87B30"/>
    <w:rsid w:val="00B97737"/>
    <w:rsid w:val="00BB01ED"/>
    <w:rsid w:val="00BB407F"/>
    <w:rsid w:val="00BE711B"/>
    <w:rsid w:val="00C01029"/>
    <w:rsid w:val="00C01C29"/>
    <w:rsid w:val="00C06EDB"/>
    <w:rsid w:val="00C1060E"/>
    <w:rsid w:val="00C15FE4"/>
    <w:rsid w:val="00C20197"/>
    <w:rsid w:val="00C20936"/>
    <w:rsid w:val="00C43EF1"/>
    <w:rsid w:val="00C60E85"/>
    <w:rsid w:val="00C6520C"/>
    <w:rsid w:val="00C65973"/>
    <w:rsid w:val="00C905F2"/>
    <w:rsid w:val="00C94461"/>
    <w:rsid w:val="00CA2BB1"/>
    <w:rsid w:val="00CA4C52"/>
    <w:rsid w:val="00CA7AA9"/>
    <w:rsid w:val="00CB19B4"/>
    <w:rsid w:val="00CC11D3"/>
    <w:rsid w:val="00CC2187"/>
    <w:rsid w:val="00CC3F7A"/>
    <w:rsid w:val="00CC47C4"/>
    <w:rsid w:val="00CD3777"/>
    <w:rsid w:val="00CD4FE8"/>
    <w:rsid w:val="00CD5AE0"/>
    <w:rsid w:val="00CE2912"/>
    <w:rsid w:val="00CE7CBB"/>
    <w:rsid w:val="00CF4771"/>
    <w:rsid w:val="00D166B3"/>
    <w:rsid w:val="00D17993"/>
    <w:rsid w:val="00D34EB6"/>
    <w:rsid w:val="00D47639"/>
    <w:rsid w:val="00D5126D"/>
    <w:rsid w:val="00D521EC"/>
    <w:rsid w:val="00D53502"/>
    <w:rsid w:val="00D54A13"/>
    <w:rsid w:val="00D57249"/>
    <w:rsid w:val="00D62D50"/>
    <w:rsid w:val="00D657B6"/>
    <w:rsid w:val="00D72A79"/>
    <w:rsid w:val="00D74D32"/>
    <w:rsid w:val="00D757E1"/>
    <w:rsid w:val="00D77619"/>
    <w:rsid w:val="00D82CF4"/>
    <w:rsid w:val="00D94D6E"/>
    <w:rsid w:val="00DA0167"/>
    <w:rsid w:val="00DB40A4"/>
    <w:rsid w:val="00DC0935"/>
    <w:rsid w:val="00DC21EE"/>
    <w:rsid w:val="00DC27B5"/>
    <w:rsid w:val="00DD7434"/>
    <w:rsid w:val="00DE0C43"/>
    <w:rsid w:val="00DF55A9"/>
    <w:rsid w:val="00DF68F5"/>
    <w:rsid w:val="00E02065"/>
    <w:rsid w:val="00E17B9E"/>
    <w:rsid w:val="00E25AE1"/>
    <w:rsid w:val="00E3156F"/>
    <w:rsid w:val="00E45417"/>
    <w:rsid w:val="00E50116"/>
    <w:rsid w:val="00E5183F"/>
    <w:rsid w:val="00E5409C"/>
    <w:rsid w:val="00E5790A"/>
    <w:rsid w:val="00E621F5"/>
    <w:rsid w:val="00E64612"/>
    <w:rsid w:val="00E64B88"/>
    <w:rsid w:val="00E9225C"/>
    <w:rsid w:val="00EA16F2"/>
    <w:rsid w:val="00EA6488"/>
    <w:rsid w:val="00EA68AC"/>
    <w:rsid w:val="00EB31FA"/>
    <w:rsid w:val="00EC6E8F"/>
    <w:rsid w:val="00ED0CFF"/>
    <w:rsid w:val="00ED1874"/>
    <w:rsid w:val="00ED238C"/>
    <w:rsid w:val="00EE2972"/>
    <w:rsid w:val="00EE309C"/>
    <w:rsid w:val="00EE409D"/>
    <w:rsid w:val="00EF2DD1"/>
    <w:rsid w:val="00EF3BD9"/>
    <w:rsid w:val="00F05210"/>
    <w:rsid w:val="00F14D69"/>
    <w:rsid w:val="00F209D6"/>
    <w:rsid w:val="00F26547"/>
    <w:rsid w:val="00F2771F"/>
    <w:rsid w:val="00F301BB"/>
    <w:rsid w:val="00F35A9E"/>
    <w:rsid w:val="00F41789"/>
    <w:rsid w:val="00F41CAD"/>
    <w:rsid w:val="00F43FE9"/>
    <w:rsid w:val="00F66E13"/>
    <w:rsid w:val="00F735FF"/>
    <w:rsid w:val="00F757AD"/>
    <w:rsid w:val="00F870BB"/>
    <w:rsid w:val="00F95578"/>
    <w:rsid w:val="00FA3541"/>
    <w:rsid w:val="00FA46D5"/>
    <w:rsid w:val="00FB77A2"/>
    <w:rsid w:val="00FD38C7"/>
    <w:rsid w:val="00FD6636"/>
    <w:rsid w:val="00FE0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8DA29"/>
  <w15:chartTrackingRefBased/>
  <w15:docId w15:val="{EADF105C-8379-F743-8C07-93FFEACCC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3C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648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0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46EE0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A648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233C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233C1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3233C1"/>
    <w:pPr>
      <w:spacing w:before="120"/>
      <w:ind w:left="240"/>
    </w:pPr>
    <w:rPr>
      <w:rFonts w:cstheme="minorHAns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233C1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233C1"/>
    <w:pPr>
      <w:spacing w:before="120"/>
    </w:pPr>
    <w:rPr>
      <w:rFonts w:cs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233C1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233C1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233C1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233C1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233C1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233C1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233C1"/>
    <w:pPr>
      <w:ind w:left="192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7BF9F0-54D5-F446-99DE-EC93F12FD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818</Words>
  <Characters>1036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wei Wu</dc:creator>
  <cp:keywords/>
  <dc:description/>
  <cp:lastModifiedBy>Claire Hardwidge (staff)</cp:lastModifiedBy>
  <cp:revision>3</cp:revision>
  <dcterms:created xsi:type="dcterms:W3CDTF">2025-01-27T14:25:00Z</dcterms:created>
  <dcterms:modified xsi:type="dcterms:W3CDTF">2025-01-27T14:25:00Z</dcterms:modified>
</cp:coreProperties>
</file>